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D750E" w14:textId="77777777" w:rsidR="00611E5B" w:rsidRDefault="00611E5B" w:rsidP="00611E5B"/>
    <w:tbl>
      <w:tblPr>
        <w:tblStyle w:val="PlainTable2"/>
        <w:tblW w:w="995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720"/>
        <w:gridCol w:w="990"/>
        <w:gridCol w:w="1080"/>
        <w:gridCol w:w="900"/>
        <w:gridCol w:w="558"/>
        <w:gridCol w:w="604"/>
        <w:gridCol w:w="604"/>
      </w:tblGrid>
      <w:tr w:rsidR="00611E5B" w14:paraId="476DACD3" w14:textId="77777777" w:rsidTr="00A45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 w:val="restart"/>
            <w:tcBorders>
              <w:bottom w:val="none" w:sz="0" w:space="0" w:color="auto"/>
            </w:tcBorders>
          </w:tcPr>
          <w:p w14:paraId="5ED065D6" w14:textId="77777777" w:rsidR="00611E5B" w:rsidRDefault="00611E5B" w:rsidP="00E47FE8">
            <w:pPr>
              <w:jc w:val="center"/>
            </w:pPr>
            <w:r>
              <w:t>Anatomical Label (</w:t>
            </w:r>
            <w:r>
              <w:rPr>
                <w:b w:val="0"/>
              </w:rPr>
              <w:t>Harvard–Oxford cortical–subcortical structural atlas</w:t>
            </w:r>
            <w:r>
              <w:t>)</w:t>
            </w:r>
            <w:r>
              <w:rPr>
                <w:vertAlign w:val="superscript"/>
              </w:rPr>
              <w:t xml:space="preserve"> </w:t>
            </w:r>
          </w:p>
          <w:p w14:paraId="7BDFB514" w14:textId="77777777" w:rsidR="00611E5B" w:rsidRDefault="00611E5B" w:rsidP="00E47FE8">
            <w:pPr>
              <w:spacing w:after="160" w:line="259" w:lineRule="auto"/>
              <w:jc w:val="center"/>
            </w:pPr>
          </w:p>
        </w:tc>
        <w:tc>
          <w:tcPr>
            <w:tcW w:w="720" w:type="dxa"/>
            <w:vMerge w:val="restart"/>
            <w:tcBorders>
              <w:bottom w:val="none" w:sz="0" w:space="0" w:color="auto"/>
            </w:tcBorders>
          </w:tcPr>
          <w:p w14:paraId="5032C783" w14:textId="77777777" w:rsidR="00611E5B" w:rsidRDefault="00611E5B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.</w:t>
            </w:r>
          </w:p>
        </w:tc>
        <w:tc>
          <w:tcPr>
            <w:tcW w:w="990" w:type="dxa"/>
            <w:vMerge w:val="restart"/>
            <w:tcBorders>
              <w:bottom w:val="none" w:sz="0" w:space="0" w:color="auto"/>
            </w:tcBorders>
          </w:tcPr>
          <w:p w14:paraId="471CC12F" w14:textId="77777777" w:rsidR="00611E5B" w:rsidRDefault="00611E5B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Size (voxels)</w:t>
            </w:r>
          </w:p>
        </w:tc>
        <w:tc>
          <w:tcPr>
            <w:tcW w:w="1080" w:type="dxa"/>
            <w:vMerge w:val="restart"/>
            <w:tcBorders>
              <w:bottom w:val="none" w:sz="0" w:space="0" w:color="auto"/>
            </w:tcBorders>
          </w:tcPr>
          <w:p w14:paraId="352C04B0" w14:textId="77777777" w:rsidR="00611E5B" w:rsidRDefault="00611E5B" w:rsidP="00E47F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p-FWE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bottom w:val="none" w:sz="0" w:space="0" w:color="auto"/>
            </w:tcBorders>
          </w:tcPr>
          <w:p w14:paraId="74BC9AE4" w14:textId="77777777" w:rsidR="00611E5B" w:rsidRDefault="00611E5B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T- values</w:t>
            </w:r>
          </w:p>
        </w:tc>
        <w:tc>
          <w:tcPr>
            <w:tcW w:w="1766" w:type="dxa"/>
            <w:gridSpan w:val="3"/>
            <w:tcBorders>
              <w:bottom w:val="none" w:sz="0" w:space="0" w:color="auto"/>
            </w:tcBorders>
          </w:tcPr>
          <w:p w14:paraId="028F1D8F" w14:textId="77777777" w:rsidR="00611E5B" w:rsidRDefault="00611E5B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coordinates (MNI)</w:t>
            </w:r>
          </w:p>
        </w:tc>
      </w:tr>
      <w:tr w:rsidR="00611E5B" w14:paraId="5CF6757C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58BE522" w14:textId="77777777" w:rsidR="00611E5B" w:rsidRDefault="00611E5B" w:rsidP="00E47FE8">
            <w:pPr>
              <w:jc w:val="center"/>
            </w:pPr>
          </w:p>
        </w:tc>
        <w:tc>
          <w:tcPr>
            <w:tcW w:w="72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2E228F5" w14:textId="77777777" w:rsidR="00611E5B" w:rsidRDefault="00611E5B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94A3683" w14:textId="77777777" w:rsidR="00611E5B" w:rsidRDefault="00611E5B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F1A3500" w14:textId="77777777" w:rsidR="00611E5B" w:rsidRDefault="00611E5B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0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B70330B" w14:textId="77777777" w:rsidR="00611E5B" w:rsidRDefault="00611E5B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6A62F201" w14:textId="77777777" w:rsidR="00611E5B" w:rsidRDefault="00611E5B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70EAF55D" w14:textId="77777777" w:rsidR="00611E5B" w:rsidRDefault="00611E5B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00D3EB4C" w14:textId="77777777" w:rsidR="00611E5B" w:rsidRDefault="00611E5B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</w:tr>
      <w:tr w:rsidR="00611E5B" w14:paraId="32F031E6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605FCB2" w14:textId="77777777" w:rsidR="00611E5B" w:rsidRDefault="00611E5B" w:rsidP="00E47FE8">
            <w:pPr>
              <w:spacing w:after="160" w:line="259" w:lineRule="auto"/>
            </w:pPr>
            <w:r>
              <w:t>Occipital Fusiform Gyrus (Lateral visual stream)</w:t>
            </w:r>
          </w:p>
        </w:tc>
        <w:tc>
          <w:tcPr>
            <w:tcW w:w="720" w:type="dxa"/>
          </w:tcPr>
          <w:p w14:paraId="5EBC3E7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76B604C5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73</w:t>
            </w:r>
          </w:p>
        </w:tc>
        <w:tc>
          <w:tcPr>
            <w:tcW w:w="1080" w:type="dxa"/>
          </w:tcPr>
          <w:p w14:paraId="3FE1DEB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572A1B1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70</w:t>
            </w:r>
          </w:p>
        </w:tc>
        <w:tc>
          <w:tcPr>
            <w:tcW w:w="558" w:type="dxa"/>
          </w:tcPr>
          <w:p w14:paraId="055D86C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604" w:type="dxa"/>
          </w:tcPr>
          <w:p w14:paraId="7007BF0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604" w:type="dxa"/>
          </w:tcPr>
          <w:p w14:paraId="743867B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</w:t>
            </w:r>
          </w:p>
        </w:tc>
      </w:tr>
      <w:tr w:rsidR="00611E5B" w14:paraId="322A1F51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14:paraId="43B70A9D" w14:textId="77777777" w:rsidR="00611E5B" w:rsidRDefault="00611E5B" w:rsidP="00E47FE8">
            <w:pPr>
              <w:spacing w:after="160" w:line="259" w:lineRule="auto"/>
            </w:pPr>
            <w:r>
              <w:t>Occipital Pole (Medial early visual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601EFC8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1FC9C80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82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B0C060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3750A8B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19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2C66453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2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6A79E75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8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61AC82FD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611E5B" w14:paraId="532F1069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500467D" w14:textId="77777777" w:rsidR="00611E5B" w:rsidRDefault="00611E5B" w:rsidP="00E47FE8">
            <w:pPr>
              <w:spacing w:after="160" w:line="259" w:lineRule="auto"/>
            </w:pPr>
            <w:r>
              <w:t>Cerebellum (Crus I)</w:t>
            </w:r>
          </w:p>
        </w:tc>
        <w:tc>
          <w:tcPr>
            <w:tcW w:w="720" w:type="dxa"/>
          </w:tcPr>
          <w:p w14:paraId="469CD7A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0A098B3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4</w:t>
            </w:r>
          </w:p>
        </w:tc>
        <w:tc>
          <w:tcPr>
            <w:tcW w:w="1080" w:type="dxa"/>
          </w:tcPr>
          <w:p w14:paraId="2B2D9DC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1009F5D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6</w:t>
            </w:r>
          </w:p>
        </w:tc>
        <w:tc>
          <w:tcPr>
            <w:tcW w:w="558" w:type="dxa"/>
          </w:tcPr>
          <w:p w14:paraId="6929153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604" w:type="dxa"/>
          </w:tcPr>
          <w:p w14:paraId="681EDBB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2</w:t>
            </w:r>
          </w:p>
        </w:tc>
        <w:tc>
          <w:tcPr>
            <w:tcW w:w="604" w:type="dxa"/>
          </w:tcPr>
          <w:p w14:paraId="02DF7F9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6</w:t>
            </w:r>
          </w:p>
        </w:tc>
      </w:tr>
      <w:tr w:rsidR="00611E5B" w14:paraId="172BB12C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14:paraId="4F956157" w14:textId="77777777" w:rsidR="00611E5B" w:rsidRDefault="00611E5B" w:rsidP="00E47FE8">
            <w:pPr>
              <w:spacing w:after="160" w:line="259" w:lineRule="auto"/>
            </w:pPr>
            <w:r>
              <w:t>Lateral Occipital Cortex (Superior division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0C4253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6FD57EC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4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C6EA96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6C64FAE0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0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78F9615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1217BA6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4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3356774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611E5B" w14:paraId="47A34CFE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0238A38E" w14:textId="77777777" w:rsidR="00611E5B" w:rsidRDefault="00611E5B" w:rsidP="00E47FE8">
            <w:pPr>
              <w:spacing w:after="160" w:line="259" w:lineRule="auto"/>
            </w:pPr>
            <w:r>
              <w:t>Precentral Gyrus (Dorsal premotor)</w:t>
            </w:r>
          </w:p>
        </w:tc>
        <w:tc>
          <w:tcPr>
            <w:tcW w:w="720" w:type="dxa"/>
          </w:tcPr>
          <w:p w14:paraId="51E7256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2B92975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0</w:t>
            </w:r>
          </w:p>
        </w:tc>
        <w:tc>
          <w:tcPr>
            <w:tcW w:w="1080" w:type="dxa"/>
          </w:tcPr>
          <w:p w14:paraId="31C4DAE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680F3BF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5</w:t>
            </w:r>
          </w:p>
        </w:tc>
        <w:tc>
          <w:tcPr>
            <w:tcW w:w="558" w:type="dxa"/>
          </w:tcPr>
          <w:p w14:paraId="2B7B6CD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604" w:type="dxa"/>
          </w:tcPr>
          <w:p w14:paraId="390B10E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604" w:type="dxa"/>
          </w:tcPr>
          <w:p w14:paraId="789357F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611E5B" w14:paraId="0CEF678E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14:paraId="5ECD7C38" w14:textId="77777777" w:rsidR="00611E5B" w:rsidRDefault="00611E5B" w:rsidP="00E47FE8">
            <w:pPr>
              <w:spacing w:after="160" w:line="259" w:lineRule="auto"/>
            </w:pPr>
            <w:r>
              <w:t>Supramarginal Gyrus (Posterior division - PF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0C23694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458AA91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385276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56456AA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7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4019EA4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8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3D3D7C8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7AE060D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</w:tr>
      <w:tr w:rsidR="00611E5B" w14:paraId="71891401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7647173" w14:textId="77777777" w:rsidR="00611E5B" w:rsidRDefault="00611E5B" w:rsidP="00E47FE8">
            <w:pPr>
              <w:spacing w:after="160" w:line="259" w:lineRule="auto"/>
            </w:pPr>
            <w:r>
              <w:t>Superior Temporal Gyrus (Posterior auditory)</w:t>
            </w:r>
          </w:p>
        </w:tc>
        <w:tc>
          <w:tcPr>
            <w:tcW w:w="720" w:type="dxa"/>
          </w:tcPr>
          <w:p w14:paraId="436131D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02C15ED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080" w:type="dxa"/>
          </w:tcPr>
          <w:p w14:paraId="4F5F58B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17DBF1D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4</w:t>
            </w:r>
          </w:p>
        </w:tc>
        <w:tc>
          <w:tcPr>
            <w:tcW w:w="558" w:type="dxa"/>
          </w:tcPr>
          <w:p w14:paraId="6BDA029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4</w:t>
            </w:r>
          </w:p>
        </w:tc>
        <w:tc>
          <w:tcPr>
            <w:tcW w:w="604" w:type="dxa"/>
          </w:tcPr>
          <w:p w14:paraId="25A28F9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604" w:type="dxa"/>
          </w:tcPr>
          <w:p w14:paraId="686B257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611E5B" w14:paraId="3DD06254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14:paraId="32D15909" w14:textId="77777777" w:rsidR="00611E5B" w:rsidRDefault="00611E5B" w:rsidP="00E47FE8">
            <w:pPr>
              <w:spacing w:after="160" w:line="259" w:lineRule="auto"/>
            </w:pPr>
            <w:r>
              <w:t>Temporal Fusiform Cortex (Posterior face area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24516CB0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62C35B2D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B8DB2D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061419F0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2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4C33C8A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79A59EE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61CE2E3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</w:t>
            </w:r>
          </w:p>
        </w:tc>
      </w:tr>
      <w:tr w:rsidR="00611E5B" w14:paraId="511E5AA2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E5902A2" w14:textId="77777777" w:rsidR="00611E5B" w:rsidRDefault="00611E5B" w:rsidP="00E47FE8">
            <w:pPr>
              <w:spacing w:after="160" w:line="259" w:lineRule="auto"/>
            </w:pPr>
            <w:r>
              <w:t>Brainstem (Midbrain)</w:t>
            </w:r>
          </w:p>
        </w:tc>
        <w:tc>
          <w:tcPr>
            <w:tcW w:w="720" w:type="dxa"/>
          </w:tcPr>
          <w:p w14:paraId="37C7040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0" w:type="dxa"/>
          </w:tcPr>
          <w:p w14:paraId="68F342A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080" w:type="dxa"/>
          </w:tcPr>
          <w:p w14:paraId="5751225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5EA022E0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4</w:t>
            </w:r>
          </w:p>
        </w:tc>
        <w:tc>
          <w:tcPr>
            <w:tcW w:w="558" w:type="dxa"/>
          </w:tcPr>
          <w:p w14:paraId="4066C41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04" w:type="dxa"/>
          </w:tcPr>
          <w:p w14:paraId="417D829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604" w:type="dxa"/>
          </w:tcPr>
          <w:p w14:paraId="0707CBB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</w:tr>
      <w:tr w:rsidR="00611E5B" w14:paraId="07DB84C6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14:paraId="1487D311" w14:textId="77777777" w:rsidR="00611E5B" w:rsidRDefault="00611E5B" w:rsidP="00E47FE8">
            <w:pPr>
              <w:spacing w:after="160" w:line="259" w:lineRule="auto"/>
            </w:pPr>
            <w:proofErr w:type="spellStart"/>
            <w:r>
              <w:t>Parahippocampal</w:t>
            </w:r>
            <w:proofErr w:type="spellEnd"/>
            <w:r>
              <w:t xml:space="preserve"> Gyrus (Anterior collateral sulcus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9B9015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0974B84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DCF321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70C0BD0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7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2D214D6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71A32C60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1BEA556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4</w:t>
            </w:r>
          </w:p>
        </w:tc>
      </w:tr>
      <w:tr w:rsidR="00611E5B" w14:paraId="0EBC0534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0B815B6D" w14:textId="77777777" w:rsidR="00611E5B" w:rsidRDefault="00611E5B" w:rsidP="00E47FE8">
            <w:pPr>
              <w:spacing w:after="160" w:line="259" w:lineRule="auto"/>
            </w:pPr>
            <w:r>
              <w:t>Cerebellum (VI lobe)</w:t>
            </w:r>
          </w:p>
        </w:tc>
        <w:tc>
          <w:tcPr>
            <w:tcW w:w="720" w:type="dxa"/>
          </w:tcPr>
          <w:p w14:paraId="7C9D209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32F913D5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080" w:type="dxa"/>
          </w:tcPr>
          <w:p w14:paraId="187AA255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001</w:t>
            </w:r>
          </w:p>
        </w:tc>
        <w:tc>
          <w:tcPr>
            <w:tcW w:w="900" w:type="dxa"/>
          </w:tcPr>
          <w:p w14:paraId="33B2431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0</w:t>
            </w:r>
          </w:p>
        </w:tc>
        <w:tc>
          <w:tcPr>
            <w:tcW w:w="558" w:type="dxa"/>
          </w:tcPr>
          <w:p w14:paraId="58C4834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  <w:tc>
          <w:tcPr>
            <w:tcW w:w="604" w:type="dxa"/>
          </w:tcPr>
          <w:p w14:paraId="05ECFDE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604" w:type="dxa"/>
          </w:tcPr>
          <w:p w14:paraId="6FD663B5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8</w:t>
            </w:r>
          </w:p>
        </w:tc>
      </w:tr>
      <w:tr w:rsidR="00611E5B" w14:paraId="29A85503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14:paraId="5E204579" w14:textId="77777777" w:rsidR="00611E5B" w:rsidRDefault="00611E5B" w:rsidP="00E47FE8">
            <w:pPr>
              <w:spacing w:after="160" w:line="259" w:lineRule="auto"/>
            </w:pPr>
            <w:r>
              <w:t>Postcentral Gyrus (Hand area - 3b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7162BE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489EAA1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09F0DDAD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01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7874DFB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9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36B7F76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4A9A1430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1405480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</w:tr>
      <w:tr w:rsidR="00611E5B" w14:paraId="15C47A71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9D2173A" w14:textId="77777777" w:rsidR="00611E5B" w:rsidRDefault="00611E5B" w:rsidP="00E47FE8">
            <w:pPr>
              <w:spacing w:after="160" w:line="259" w:lineRule="auto"/>
            </w:pPr>
            <w:r>
              <w:t>Amygdala (</w:t>
            </w:r>
            <w:proofErr w:type="spellStart"/>
            <w:r>
              <w:t>Laterobasal</w:t>
            </w:r>
            <w:proofErr w:type="spellEnd"/>
            <w:r>
              <w:t xml:space="preserve"> group)</w:t>
            </w:r>
          </w:p>
        </w:tc>
        <w:tc>
          <w:tcPr>
            <w:tcW w:w="720" w:type="dxa"/>
          </w:tcPr>
          <w:p w14:paraId="4BD1DC5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4CFDFDD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1080" w:type="dxa"/>
          </w:tcPr>
          <w:p w14:paraId="470123C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002</w:t>
            </w:r>
          </w:p>
        </w:tc>
        <w:tc>
          <w:tcPr>
            <w:tcW w:w="900" w:type="dxa"/>
          </w:tcPr>
          <w:p w14:paraId="11C7A73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6</w:t>
            </w:r>
          </w:p>
        </w:tc>
        <w:tc>
          <w:tcPr>
            <w:tcW w:w="558" w:type="dxa"/>
          </w:tcPr>
          <w:p w14:paraId="336611B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604" w:type="dxa"/>
          </w:tcPr>
          <w:p w14:paraId="6DC175A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604" w:type="dxa"/>
          </w:tcPr>
          <w:p w14:paraId="31CCB83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</w:t>
            </w:r>
          </w:p>
        </w:tc>
      </w:tr>
      <w:tr w:rsidR="007040E1" w14:paraId="15B28389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D99EDB6" w14:textId="77777777" w:rsidR="007040E1" w:rsidRDefault="007040E1" w:rsidP="00E47FE8">
            <w:pPr>
              <w:spacing w:after="160" w:line="259" w:lineRule="auto"/>
            </w:pPr>
            <w:r>
              <w:t>Amygdala (</w:t>
            </w:r>
            <w:proofErr w:type="spellStart"/>
            <w:r>
              <w:t>Centromedial</w:t>
            </w:r>
            <w:proofErr w:type="spellEnd"/>
            <w:r>
              <w:t xml:space="preserve"> group)</w:t>
            </w:r>
          </w:p>
        </w:tc>
        <w:tc>
          <w:tcPr>
            <w:tcW w:w="720" w:type="dxa"/>
          </w:tcPr>
          <w:p w14:paraId="05411C7D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14:paraId="2DEE91D2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080" w:type="dxa"/>
            <w:vMerge w:val="restart"/>
          </w:tcPr>
          <w:p w14:paraId="345CF7C9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07</w:t>
            </w:r>
          </w:p>
          <w:p w14:paraId="6D9AB355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900" w:type="dxa"/>
          </w:tcPr>
          <w:p w14:paraId="62DEB17F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78</w:t>
            </w:r>
          </w:p>
        </w:tc>
        <w:tc>
          <w:tcPr>
            <w:tcW w:w="558" w:type="dxa"/>
          </w:tcPr>
          <w:p w14:paraId="144C4B74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</w:t>
            </w:r>
          </w:p>
        </w:tc>
        <w:tc>
          <w:tcPr>
            <w:tcW w:w="604" w:type="dxa"/>
          </w:tcPr>
          <w:p w14:paraId="4DF74D59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604" w:type="dxa"/>
          </w:tcPr>
          <w:p w14:paraId="235F2F9E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</w:t>
            </w:r>
          </w:p>
        </w:tc>
      </w:tr>
      <w:tr w:rsidR="007040E1" w14:paraId="094DFBC7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C6CEF04" w14:textId="77777777" w:rsidR="007040E1" w:rsidRDefault="007040E1" w:rsidP="00E47FE8">
            <w:pPr>
              <w:spacing w:after="160" w:line="259" w:lineRule="auto"/>
            </w:pPr>
            <w:r>
              <w:t>Temporal Pole (Medial)</w:t>
            </w:r>
          </w:p>
        </w:tc>
        <w:tc>
          <w:tcPr>
            <w:tcW w:w="720" w:type="dxa"/>
          </w:tcPr>
          <w:p w14:paraId="7A1A5AE5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601DF980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78F99C82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AF60E7B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1</w:t>
            </w:r>
          </w:p>
        </w:tc>
        <w:tc>
          <w:tcPr>
            <w:tcW w:w="558" w:type="dxa"/>
          </w:tcPr>
          <w:p w14:paraId="6C9643D9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604" w:type="dxa"/>
          </w:tcPr>
          <w:p w14:paraId="5BB5BA64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4" w:type="dxa"/>
          </w:tcPr>
          <w:p w14:paraId="65BC7128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</w:tr>
      <w:tr w:rsidR="007040E1" w14:paraId="59537DDE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0FC0B885" w14:textId="77777777" w:rsidR="007040E1" w:rsidRDefault="007040E1" w:rsidP="00E47FE8">
            <w:pPr>
              <w:spacing w:after="160" w:line="259" w:lineRule="auto"/>
            </w:pPr>
            <w:r>
              <w:t>Precentral Gyrus (Ventral premotor)</w:t>
            </w:r>
          </w:p>
        </w:tc>
        <w:tc>
          <w:tcPr>
            <w:tcW w:w="720" w:type="dxa"/>
          </w:tcPr>
          <w:p w14:paraId="6F7374C5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3B539B15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  <w:p w14:paraId="117155AA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1080" w:type="dxa"/>
            <w:vMerge w:val="restart"/>
          </w:tcPr>
          <w:p w14:paraId="43F016DA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19</w:t>
            </w:r>
          </w:p>
          <w:p w14:paraId="6CA97698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900" w:type="dxa"/>
          </w:tcPr>
          <w:p w14:paraId="3C379769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5</w:t>
            </w:r>
          </w:p>
        </w:tc>
        <w:tc>
          <w:tcPr>
            <w:tcW w:w="558" w:type="dxa"/>
          </w:tcPr>
          <w:p w14:paraId="3BB86A17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604" w:type="dxa"/>
          </w:tcPr>
          <w:p w14:paraId="2CCAD11E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</w:t>
            </w:r>
          </w:p>
        </w:tc>
        <w:tc>
          <w:tcPr>
            <w:tcW w:w="604" w:type="dxa"/>
          </w:tcPr>
          <w:p w14:paraId="7BC540CA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</w:tr>
      <w:tr w:rsidR="007040E1" w14:paraId="4356528F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3108A7B" w14:textId="77777777" w:rsidR="007040E1" w:rsidRDefault="007040E1" w:rsidP="00E47FE8">
            <w:pPr>
              <w:spacing w:after="160" w:line="259" w:lineRule="auto"/>
            </w:pPr>
            <w:r>
              <w:t>Superior Temporal Gyrus (Anterior auditory)</w:t>
            </w:r>
          </w:p>
        </w:tc>
        <w:tc>
          <w:tcPr>
            <w:tcW w:w="720" w:type="dxa"/>
          </w:tcPr>
          <w:p w14:paraId="5C9D92E8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2419C2CC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0B52D0E6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0324B14B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9</w:t>
            </w:r>
          </w:p>
        </w:tc>
        <w:tc>
          <w:tcPr>
            <w:tcW w:w="558" w:type="dxa"/>
          </w:tcPr>
          <w:p w14:paraId="31B24464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604" w:type="dxa"/>
          </w:tcPr>
          <w:p w14:paraId="1EF68860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  <w:tc>
          <w:tcPr>
            <w:tcW w:w="604" w:type="dxa"/>
          </w:tcPr>
          <w:p w14:paraId="72DA7F66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</w:tr>
      <w:tr w:rsidR="00611E5B" w14:paraId="61E1E222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14:paraId="61A9FE01" w14:textId="77777777" w:rsidR="00611E5B" w:rsidRDefault="00611E5B" w:rsidP="00E47FE8">
            <w:pPr>
              <w:spacing w:after="160" w:line="259" w:lineRule="auto"/>
            </w:pPr>
            <w:r>
              <w:t>Cerebellum (</w:t>
            </w:r>
            <w:proofErr w:type="spellStart"/>
            <w:r>
              <w:t>VIIb</w:t>
            </w:r>
            <w:proofErr w:type="spellEnd"/>
            <w:r>
              <w:t>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5182663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1297735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730AF0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39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01B7013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2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64B5C5B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2C6EBC3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2F36BC4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8</w:t>
            </w:r>
          </w:p>
        </w:tc>
      </w:tr>
      <w:tr w:rsidR="00611E5B" w14:paraId="4C4E283C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1AD133C" w14:textId="77777777" w:rsidR="00611E5B" w:rsidRDefault="00611E5B" w:rsidP="00E47FE8">
            <w:pPr>
              <w:spacing w:after="160" w:line="259" w:lineRule="auto"/>
            </w:pPr>
            <w:r>
              <w:t>Postcentral Gyrus (Face area - 3b)</w:t>
            </w:r>
          </w:p>
        </w:tc>
        <w:tc>
          <w:tcPr>
            <w:tcW w:w="720" w:type="dxa"/>
          </w:tcPr>
          <w:p w14:paraId="57C7B95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241D2E1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080" w:type="dxa"/>
          </w:tcPr>
          <w:p w14:paraId="0E7D339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056</w:t>
            </w:r>
          </w:p>
        </w:tc>
        <w:tc>
          <w:tcPr>
            <w:tcW w:w="900" w:type="dxa"/>
          </w:tcPr>
          <w:p w14:paraId="74320E6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8</w:t>
            </w:r>
          </w:p>
        </w:tc>
        <w:tc>
          <w:tcPr>
            <w:tcW w:w="558" w:type="dxa"/>
          </w:tcPr>
          <w:p w14:paraId="3F5ECB9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604" w:type="dxa"/>
          </w:tcPr>
          <w:p w14:paraId="32B4978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604" w:type="dxa"/>
          </w:tcPr>
          <w:p w14:paraId="5526CB3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611E5B" w14:paraId="77419DA9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14:paraId="6D6A754A" w14:textId="77777777" w:rsidR="00611E5B" w:rsidRDefault="00611E5B" w:rsidP="00E47FE8">
            <w:pPr>
              <w:spacing w:after="160" w:line="259" w:lineRule="auto"/>
            </w:pPr>
            <w:r>
              <w:t>Precentral Gyrus (Frontal operculum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28227C8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4E0F855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47ADC4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8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3860834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2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699A0B1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55A7932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18C5CC7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</w:tr>
      <w:tr w:rsidR="00611E5B" w14:paraId="2769FBBD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B4A5195" w14:textId="77777777" w:rsidR="00611E5B" w:rsidRDefault="00611E5B" w:rsidP="00E47FE8">
            <w:pPr>
              <w:spacing w:after="160" w:line="259" w:lineRule="auto"/>
            </w:pPr>
            <w:r>
              <w:t>Occipital Pole (Peripheral V1)</w:t>
            </w:r>
          </w:p>
        </w:tc>
        <w:tc>
          <w:tcPr>
            <w:tcW w:w="720" w:type="dxa"/>
          </w:tcPr>
          <w:p w14:paraId="5D289E4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7A4C681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080" w:type="dxa"/>
          </w:tcPr>
          <w:p w14:paraId="604184C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15</w:t>
            </w:r>
          </w:p>
        </w:tc>
        <w:tc>
          <w:tcPr>
            <w:tcW w:w="900" w:type="dxa"/>
          </w:tcPr>
          <w:p w14:paraId="4C8FCB7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9</w:t>
            </w:r>
          </w:p>
        </w:tc>
        <w:tc>
          <w:tcPr>
            <w:tcW w:w="558" w:type="dxa"/>
          </w:tcPr>
          <w:p w14:paraId="437C7F4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604" w:type="dxa"/>
          </w:tcPr>
          <w:p w14:paraId="1A2B7660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0</w:t>
            </w:r>
          </w:p>
        </w:tc>
        <w:tc>
          <w:tcPr>
            <w:tcW w:w="604" w:type="dxa"/>
          </w:tcPr>
          <w:p w14:paraId="1069017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</w:tr>
      <w:tr w:rsidR="00611E5B" w14:paraId="75CE8110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14:paraId="27EB3C68" w14:textId="77777777" w:rsidR="00611E5B" w:rsidRDefault="00611E5B" w:rsidP="00E47FE8">
            <w:pPr>
              <w:spacing w:after="160" w:line="259" w:lineRule="auto"/>
            </w:pPr>
            <w:r>
              <w:t>Temporal Fusiform Cortex (Anterior word area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067924D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70873BB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0F0C00F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57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5A8D602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8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7CAE143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3D49E18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565E2C1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</w:t>
            </w:r>
          </w:p>
        </w:tc>
      </w:tr>
      <w:tr w:rsidR="00611E5B" w14:paraId="32B70638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0E3A35AE" w14:textId="77777777" w:rsidR="00611E5B" w:rsidRDefault="00611E5B" w:rsidP="00E47FE8">
            <w:pPr>
              <w:spacing w:after="160" w:line="259" w:lineRule="auto"/>
            </w:pPr>
            <w:r>
              <w:lastRenderedPageBreak/>
              <w:t>Cerebellum (</w:t>
            </w:r>
            <w:proofErr w:type="spellStart"/>
            <w:r>
              <w:t>VIIIa</w:t>
            </w:r>
            <w:proofErr w:type="spellEnd"/>
            <w:r>
              <w:t>)</w:t>
            </w:r>
          </w:p>
        </w:tc>
        <w:tc>
          <w:tcPr>
            <w:tcW w:w="720" w:type="dxa"/>
          </w:tcPr>
          <w:p w14:paraId="6A2A193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6C165E5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080" w:type="dxa"/>
          </w:tcPr>
          <w:p w14:paraId="312E507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16</w:t>
            </w:r>
          </w:p>
        </w:tc>
        <w:tc>
          <w:tcPr>
            <w:tcW w:w="900" w:type="dxa"/>
          </w:tcPr>
          <w:p w14:paraId="58D2318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9</w:t>
            </w:r>
          </w:p>
        </w:tc>
        <w:tc>
          <w:tcPr>
            <w:tcW w:w="558" w:type="dxa"/>
          </w:tcPr>
          <w:p w14:paraId="12C4219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</w:tcPr>
          <w:p w14:paraId="0949E4F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8</w:t>
            </w:r>
          </w:p>
        </w:tc>
        <w:tc>
          <w:tcPr>
            <w:tcW w:w="604" w:type="dxa"/>
          </w:tcPr>
          <w:p w14:paraId="72E0BCC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0</w:t>
            </w:r>
          </w:p>
        </w:tc>
      </w:tr>
      <w:tr w:rsidR="00611E5B" w14:paraId="57899C52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14:paraId="327669C9" w14:textId="77777777" w:rsidR="00611E5B" w:rsidRDefault="00611E5B" w:rsidP="00E47FE8">
            <w:pPr>
              <w:spacing w:after="160" w:line="259" w:lineRule="auto"/>
            </w:pPr>
            <w:proofErr w:type="spellStart"/>
            <w:r>
              <w:t>Parahippocampal</w:t>
            </w:r>
            <w:proofErr w:type="spellEnd"/>
            <w:r>
              <w:t xml:space="preserve"> Gyrus (Posterior collateral sulcus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03C51CE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3BF1F44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C350A0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625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29CE9E4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7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14:paraId="769A438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171CC3E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14:paraId="4593F0C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4</w:t>
            </w:r>
          </w:p>
        </w:tc>
      </w:tr>
      <w:tr w:rsidR="00611E5B" w14:paraId="18E3C0B5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53EEA4D" w14:textId="77777777" w:rsidR="00611E5B" w:rsidRDefault="00611E5B" w:rsidP="00E47FE8">
            <w:pPr>
              <w:spacing w:after="160" w:line="259" w:lineRule="auto"/>
            </w:pPr>
            <w:r>
              <w:t>Temporal Pole (Lateral)</w:t>
            </w:r>
          </w:p>
        </w:tc>
        <w:tc>
          <w:tcPr>
            <w:tcW w:w="720" w:type="dxa"/>
          </w:tcPr>
          <w:p w14:paraId="69AF771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0B79B05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080" w:type="dxa"/>
          </w:tcPr>
          <w:p w14:paraId="566F99E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99</w:t>
            </w:r>
          </w:p>
        </w:tc>
        <w:tc>
          <w:tcPr>
            <w:tcW w:w="900" w:type="dxa"/>
          </w:tcPr>
          <w:p w14:paraId="1271178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1</w:t>
            </w:r>
          </w:p>
        </w:tc>
        <w:tc>
          <w:tcPr>
            <w:tcW w:w="558" w:type="dxa"/>
          </w:tcPr>
          <w:p w14:paraId="179F73C0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604" w:type="dxa"/>
          </w:tcPr>
          <w:p w14:paraId="5B2855F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604" w:type="dxa"/>
          </w:tcPr>
          <w:p w14:paraId="35765D3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2</w:t>
            </w:r>
          </w:p>
        </w:tc>
      </w:tr>
      <w:tr w:rsidR="007040E1" w14:paraId="4164CD80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464A788" w14:textId="77777777" w:rsidR="007040E1" w:rsidRDefault="007040E1" w:rsidP="00E47FE8">
            <w:pPr>
              <w:spacing w:after="160" w:line="259" w:lineRule="auto"/>
            </w:pPr>
            <w:r>
              <w:t xml:space="preserve">Supramarginal Gyrus (Anterior division - </w:t>
            </w:r>
            <w:proofErr w:type="spellStart"/>
            <w:r>
              <w:t>PFt</w:t>
            </w:r>
            <w:proofErr w:type="spellEnd"/>
            <w:r>
              <w:t>)</w:t>
            </w:r>
          </w:p>
        </w:tc>
        <w:tc>
          <w:tcPr>
            <w:tcW w:w="720" w:type="dxa"/>
          </w:tcPr>
          <w:p w14:paraId="547C0D0F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14:paraId="360DCDA5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  <w:p w14:paraId="4A96FA93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1080" w:type="dxa"/>
            <w:vMerge w:val="restart"/>
          </w:tcPr>
          <w:p w14:paraId="1D17A5C2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428</w:t>
            </w:r>
          </w:p>
          <w:p w14:paraId="2F3EBA7A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900" w:type="dxa"/>
          </w:tcPr>
          <w:p w14:paraId="14849A3D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2</w:t>
            </w:r>
          </w:p>
        </w:tc>
        <w:tc>
          <w:tcPr>
            <w:tcW w:w="558" w:type="dxa"/>
          </w:tcPr>
          <w:p w14:paraId="3E1DC750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604" w:type="dxa"/>
          </w:tcPr>
          <w:p w14:paraId="177427E6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604" w:type="dxa"/>
          </w:tcPr>
          <w:p w14:paraId="5E2B623E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</w:tr>
      <w:tr w:rsidR="007040E1" w14:paraId="6184D81E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32C6D55" w14:textId="77777777" w:rsidR="007040E1" w:rsidRDefault="007040E1" w:rsidP="00E47FE8">
            <w:pPr>
              <w:spacing w:after="160" w:line="259" w:lineRule="auto"/>
            </w:pPr>
            <w:r>
              <w:t>Superior Temporal Gyrus (Middle auditory)</w:t>
            </w:r>
          </w:p>
        </w:tc>
        <w:tc>
          <w:tcPr>
            <w:tcW w:w="720" w:type="dxa"/>
          </w:tcPr>
          <w:p w14:paraId="6A6B3ACE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990" w:type="dxa"/>
            <w:vMerge/>
          </w:tcPr>
          <w:p w14:paraId="2EBBE460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79351428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04534835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9</w:t>
            </w:r>
          </w:p>
        </w:tc>
        <w:tc>
          <w:tcPr>
            <w:tcW w:w="558" w:type="dxa"/>
          </w:tcPr>
          <w:p w14:paraId="0A05CE88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6</w:t>
            </w:r>
          </w:p>
        </w:tc>
        <w:tc>
          <w:tcPr>
            <w:tcW w:w="604" w:type="dxa"/>
          </w:tcPr>
          <w:p w14:paraId="1BD0F081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604" w:type="dxa"/>
          </w:tcPr>
          <w:p w14:paraId="39A74813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7040E1" w14:paraId="11EA16A9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063E139" w14:textId="77777777" w:rsidR="007040E1" w:rsidRDefault="007040E1" w:rsidP="00E47FE8">
            <w:pPr>
              <w:spacing w:after="160" w:line="259" w:lineRule="auto"/>
            </w:pPr>
            <w:r>
              <w:t>Postcentral Gyrus (Arm area - 1)</w:t>
            </w:r>
          </w:p>
        </w:tc>
        <w:tc>
          <w:tcPr>
            <w:tcW w:w="720" w:type="dxa"/>
          </w:tcPr>
          <w:p w14:paraId="52C417E1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47D4FA37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  <w:p w14:paraId="508FE3E6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  <w:p w14:paraId="3B26D92E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1080" w:type="dxa"/>
            <w:vMerge w:val="restart"/>
          </w:tcPr>
          <w:p w14:paraId="5C667F65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642</w:t>
            </w:r>
          </w:p>
          <w:p w14:paraId="63321CAE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  <w:p w14:paraId="14833AFF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900" w:type="dxa"/>
          </w:tcPr>
          <w:p w14:paraId="097AFED0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1</w:t>
            </w:r>
          </w:p>
        </w:tc>
        <w:tc>
          <w:tcPr>
            <w:tcW w:w="558" w:type="dxa"/>
          </w:tcPr>
          <w:p w14:paraId="4E8E318D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04" w:type="dxa"/>
          </w:tcPr>
          <w:p w14:paraId="400FCCB5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</w:tcPr>
          <w:p w14:paraId="392D1778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</w:t>
            </w:r>
          </w:p>
        </w:tc>
      </w:tr>
      <w:tr w:rsidR="007040E1" w14:paraId="69E41F55" w14:textId="77777777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C74107C" w14:textId="77777777" w:rsidR="007040E1" w:rsidRDefault="007040E1" w:rsidP="00E47FE8">
            <w:pPr>
              <w:spacing w:after="160" w:line="259" w:lineRule="auto"/>
            </w:pPr>
            <w:r>
              <w:t>Middle Temporal Gyrus (Temporooccipital)</w:t>
            </w:r>
          </w:p>
        </w:tc>
        <w:tc>
          <w:tcPr>
            <w:tcW w:w="720" w:type="dxa"/>
          </w:tcPr>
          <w:p w14:paraId="6BA93CA3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56882004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3F411B63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3FC467F3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3</w:t>
            </w:r>
          </w:p>
        </w:tc>
        <w:tc>
          <w:tcPr>
            <w:tcW w:w="558" w:type="dxa"/>
          </w:tcPr>
          <w:p w14:paraId="6CD4BDF3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0</w:t>
            </w:r>
          </w:p>
        </w:tc>
        <w:tc>
          <w:tcPr>
            <w:tcW w:w="604" w:type="dxa"/>
          </w:tcPr>
          <w:p w14:paraId="388809F7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604" w:type="dxa"/>
          </w:tcPr>
          <w:p w14:paraId="55F317C7" w14:textId="77777777"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</w:t>
            </w:r>
          </w:p>
        </w:tc>
      </w:tr>
      <w:tr w:rsidR="007040E1" w14:paraId="076140BF" w14:textId="77777777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F92EB40" w14:textId="77777777" w:rsidR="007040E1" w:rsidRDefault="007040E1" w:rsidP="00E47FE8">
            <w:pPr>
              <w:spacing w:after="160" w:line="259" w:lineRule="auto"/>
            </w:pPr>
            <w:r>
              <w:t>Cerebellum (IX)</w:t>
            </w:r>
          </w:p>
        </w:tc>
        <w:tc>
          <w:tcPr>
            <w:tcW w:w="720" w:type="dxa"/>
          </w:tcPr>
          <w:p w14:paraId="7257DB40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2F8320C2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548C8BB7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2ED8D222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1</w:t>
            </w:r>
          </w:p>
        </w:tc>
        <w:tc>
          <w:tcPr>
            <w:tcW w:w="558" w:type="dxa"/>
          </w:tcPr>
          <w:p w14:paraId="4F023658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0</w:t>
            </w:r>
          </w:p>
        </w:tc>
        <w:tc>
          <w:tcPr>
            <w:tcW w:w="604" w:type="dxa"/>
          </w:tcPr>
          <w:p w14:paraId="22EBBF90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6</w:t>
            </w:r>
          </w:p>
        </w:tc>
        <w:tc>
          <w:tcPr>
            <w:tcW w:w="604" w:type="dxa"/>
          </w:tcPr>
          <w:p w14:paraId="4920B8E0" w14:textId="77777777"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8</w:t>
            </w:r>
          </w:p>
        </w:tc>
      </w:tr>
    </w:tbl>
    <w:p w14:paraId="38FD8AEC" w14:textId="77777777" w:rsidR="00A457D5" w:rsidRDefault="00A457D5" w:rsidP="00A457D5">
      <w:bookmarkStart w:id="0" w:name="_Hlk216801493"/>
      <w:r>
        <w:rPr>
          <w:b/>
        </w:rPr>
        <w:t>Supplementary Table 1</w:t>
      </w:r>
      <w:bookmarkEnd w:id="0"/>
      <w:r>
        <w:t xml:space="preserve">: </w:t>
      </w:r>
      <w:r w:rsidRPr="00262799">
        <w:t xml:space="preserve">Whole-brain resting-state functional connectivity of the right </w:t>
      </w:r>
      <w:proofErr w:type="spellStart"/>
      <w:r>
        <w:t>O</w:t>
      </w:r>
      <w:r w:rsidRPr="00262799">
        <w:t>ccipito</w:t>
      </w:r>
      <w:proofErr w:type="spellEnd"/>
      <w:r w:rsidRPr="00262799">
        <w:t>-</w:t>
      </w:r>
      <w:r>
        <w:t>T</w:t>
      </w:r>
      <w:r w:rsidRPr="00262799">
        <w:t xml:space="preserve">emporal </w:t>
      </w:r>
      <w:r>
        <w:t>C</w:t>
      </w:r>
      <w:r w:rsidRPr="00262799">
        <w:t>ortex (</w:t>
      </w:r>
      <w:proofErr w:type="spellStart"/>
      <w:r w:rsidRPr="00262799">
        <w:t>rOTC</w:t>
      </w:r>
      <w:proofErr w:type="spellEnd"/>
      <w:r w:rsidRPr="00262799">
        <w:t>) seed region</w:t>
      </w:r>
      <w:r>
        <w:t xml:space="preserve"> </w:t>
      </w:r>
    </w:p>
    <w:p w14:paraId="71C747AA" w14:textId="77777777" w:rsidR="00611E5B" w:rsidRDefault="00611E5B" w:rsidP="00A457D5">
      <w:r>
        <w:t xml:space="preserve">*p-FWE values of 0 indicate p &lt; 0.000001 </w:t>
      </w:r>
    </w:p>
    <w:p w14:paraId="05152CFD" w14:textId="77777777" w:rsidR="00611E5B" w:rsidRDefault="00611E5B" w:rsidP="00611E5B">
      <w:r>
        <w:t xml:space="preserve">Note: Cluster-based inference used Random Field Theory (RFT) with a voxel-wise threshold of p &lt; 0.001 and cluster-forming threshold of p-FWE &lt; 0.05. Reported clusters survive family-wise error correction (cluster-size FWE) with a minimum extent of 13 voxels. </w:t>
      </w:r>
    </w:p>
    <w:p w14:paraId="186B8C80" w14:textId="77777777" w:rsidR="00611E5B" w:rsidRDefault="00611E5B" w:rsidP="00262799"/>
    <w:tbl>
      <w:tblPr>
        <w:tblStyle w:val="PlainTable2"/>
        <w:tblW w:w="9547" w:type="dxa"/>
        <w:tblLook w:val="04A0" w:firstRow="1" w:lastRow="0" w:firstColumn="1" w:lastColumn="0" w:noHBand="0" w:noVBand="1"/>
      </w:tblPr>
      <w:tblGrid>
        <w:gridCol w:w="4317"/>
        <w:gridCol w:w="704"/>
        <w:gridCol w:w="990"/>
        <w:gridCol w:w="1057"/>
        <w:gridCol w:w="943"/>
        <w:gridCol w:w="512"/>
        <w:gridCol w:w="512"/>
        <w:gridCol w:w="512"/>
      </w:tblGrid>
      <w:tr w:rsidR="00611E5B" w14:paraId="33B1F820" w14:textId="77777777" w:rsidTr="00910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vMerge w:val="restart"/>
          </w:tcPr>
          <w:p w14:paraId="70F9D2E1" w14:textId="77777777" w:rsidR="00611E5B" w:rsidRDefault="00910208" w:rsidP="00E47FE8">
            <w:r w:rsidRPr="00330505">
              <w:t>Anatomical Label (</w:t>
            </w:r>
            <w:r w:rsidRPr="008D7171">
              <w:rPr>
                <w:b w:val="0"/>
              </w:rPr>
              <w:t>Harvard–Oxford cortical–subcortical structural atlas</w:t>
            </w:r>
            <w:r>
              <w:t>)</w:t>
            </w:r>
            <w:r w:rsidRPr="00D92B6E">
              <w:rPr>
                <w:vertAlign w:val="superscript"/>
              </w:rPr>
              <w:t xml:space="preserve"> </w:t>
            </w:r>
          </w:p>
        </w:tc>
        <w:tc>
          <w:tcPr>
            <w:tcW w:w="704" w:type="dxa"/>
            <w:vMerge w:val="restart"/>
          </w:tcPr>
          <w:p w14:paraId="3B1BED69" w14:textId="77777777" w:rsidR="00611E5B" w:rsidRDefault="00611E5B" w:rsidP="00E47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.</w:t>
            </w:r>
          </w:p>
        </w:tc>
        <w:tc>
          <w:tcPr>
            <w:tcW w:w="990" w:type="dxa"/>
            <w:vMerge w:val="restart"/>
          </w:tcPr>
          <w:p w14:paraId="396FAFBC" w14:textId="77777777" w:rsidR="00611E5B" w:rsidRDefault="00611E5B" w:rsidP="00E47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Size (voxels)</w:t>
            </w:r>
          </w:p>
        </w:tc>
        <w:tc>
          <w:tcPr>
            <w:tcW w:w="1057" w:type="dxa"/>
            <w:vMerge w:val="restart"/>
          </w:tcPr>
          <w:p w14:paraId="0CB589EE" w14:textId="77777777" w:rsidR="00611E5B" w:rsidRDefault="00611E5B" w:rsidP="00E47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p-FWE</w:t>
            </w:r>
            <w:r>
              <w:rPr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</w:tcPr>
          <w:p w14:paraId="2B791FA4" w14:textId="77777777" w:rsidR="00611E5B" w:rsidRDefault="00611E5B" w:rsidP="00E47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T- values</w:t>
            </w:r>
          </w:p>
        </w:tc>
        <w:tc>
          <w:tcPr>
            <w:tcW w:w="0" w:type="auto"/>
            <w:gridSpan w:val="3"/>
          </w:tcPr>
          <w:p w14:paraId="60BFA88C" w14:textId="77777777" w:rsidR="00611E5B" w:rsidRDefault="00611E5B" w:rsidP="00E47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Coordinates (MNI)</w:t>
            </w:r>
          </w:p>
        </w:tc>
      </w:tr>
      <w:tr w:rsidR="00611E5B" w14:paraId="2830C477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vMerge/>
          </w:tcPr>
          <w:p w14:paraId="4D88A15E" w14:textId="77777777" w:rsidR="00611E5B" w:rsidRDefault="00611E5B" w:rsidP="00E47FE8"/>
        </w:tc>
        <w:tc>
          <w:tcPr>
            <w:tcW w:w="704" w:type="dxa"/>
            <w:vMerge/>
          </w:tcPr>
          <w:p w14:paraId="0DA36067" w14:textId="77777777"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0" w:type="dxa"/>
            <w:vMerge/>
          </w:tcPr>
          <w:p w14:paraId="4FB60D4F" w14:textId="77777777"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57" w:type="dxa"/>
            <w:vMerge/>
          </w:tcPr>
          <w:p w14:paraId="16296AE4" w14:textId="77777777"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vMerge/>
          </w:tcPr>
          <w:p w14:paraId="4DF6627A" w14:textId="77777777"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</w:tcPr>
          <w:p w14:paraId="002CBE43" w14:textId="77777777"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0" w:type="auto"/>
          </w:tcPr>
          <w:p w14:paraId="4F8BBEF2" w14:textId="77777777"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0" w:type="auto"/>
          </w:tcPr>
          <w:p w14:paraId="3F292301" w14:textId="77777777"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</w:tr>
      <w:tr w:rsidR="00611E5B" w14:paraId="47A2237D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71EDE0AB" w14:textId="77777777" w:rsidR="00611E5B" w:rsidRDefault="00611E5B" w:rsidP="00E47FE8">
            <w:r>
              <w:t>Superior Temporal Gyrus, Anterior Division</w:t>
            </w:r>
          </w:p>
        </w:tc>
        <w:tc>
          <w:tcPr>
            <w:tcW w:w="704" w:type="dxa"/>
          </w:tcPr>
          <w:p w14:paraId="4DD0FF5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65E0E3A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145</w:t>
            </w:r>
          </w:p>
        </w:tc>
        <w:tc>
          <w:tcPr>
            <w:tcW w:w="1057" w:type="dxa"/>
          </w:tcPr>
          <w:p w14:paraId="7F8A743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7D98D65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32</w:t>
            </w:r>
          </w:p>
        </w:tc>
        <w:tc>
          <w:tcPr>
            <w:tcW w:w="0" w:type="auto"/>
          </w:tcPr>
          <w:p w14:paraId="6B64A82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8</w:t>
            </w:r>
          </w:p>
        </w:tc>
        <w:tc>
          <w:tcPr>
            <w:tcW w:w="0" w:type="auto"/>
          </w:tcPr>
          <w:p w14:paraId="0F935EB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14:paraId="23A68DF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611E5B" w14:paraId="6D6CB036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32384090" w14:textId="77777777" w:rsidR="00611E5B" w:rsidRDefault="00611E5B" w:rsidP="00E47FE8">
            <w:r>
              <w:t>Temporal Pole</w:t>
            </w:r>
          </w:p>
        </w:tc>
        <w:tc>
          <w:tcPr>
            <w:tcW w:w="704" w:type="dxa"/>
          </w:tcPr>
          <w:p w14:paraId="3311991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452B242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59</w:t>
            </w:r>
          </w:p>
        </w:tc>
        <w:tc>
          <w:tcPr>
            <w:tcW w:w="1057" w:type="dxa"/>
          </w:tcPr>
          <w:p w14:paraId="2317D93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14:paraId="64F5116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26</w:t>
            </w:r>
          </w:p>
        </w:tc>
        <w:tc>
          <w:tcPr>
            <w:tcW w:w="0" w:type="auto"/>
          </w:tcPr>
          <w:p w14:paraId="28A8C6D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0" w:type="auto"/>
          </w:tcPr>
          <w:p w14:paraId="6DE1626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0" w:type="auto"/>
          </w:tcPr>
          <w:p w14:paraId="7A88CEA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11E5B" w14:paraId="6E08DD17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7DB0F5D5" w14:textId="77777777" w:rsidR="00611E5B" w:rsidRDefault="00611E5B" w:rsidP="00E47FE8">
            <w:r>
              <w:t>Angular Gyrus (</w:t>
            </w:r>
            <w:proofErr w:type="spellStart"/>
            <w:r>
              <w:t>PGp</w:t>
            </w:r>
            <w:proofErr w:type="spellEnd"/>
            <w:r>
              <w:t>)</w:t>
            </w:r>
          </w:p>
        </w:tc>
        <w:tc>
          <w:tcPr>
            <w:tcW w:w="704" w:type="dxa"/>
          </w:tcPr>
          <w:p w14:paraId="08D3F41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464754F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8</w:t>
            </w:r>
          </w:p>
        </w:tc>
        <w:tc>
          <w:tcPr>
            <w:tcW w:w="1057" w:type="dxa"/>
          </w:tcPr>
          <w:p w14:paraId="39928BC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14:paraId="460A00A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7</w:t>
            </w:r>
          </w:p>
        </w:tc>
        <w:tc>
          <w:tcPr>
            <w:tcW w:w="0" w:type="auto"/>
          </w:tcPr>
          <w:p w14:paraId="08C8D87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0" w:type="auto"/>
          </w:tcPr>
          <w:p w14:paraId="1C2460F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0" w:type="auto"/>
          </w:tcPr>
          <w:p w14:paraId="3AA8852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611E5B" w14:paraId="3671D418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6516B6D6" w14:textId="77777777" w:rsidR="00611E5B" w:rsidRDefault="00611E5B" w:rsidP="00E47FE8">
            <w:r>
              <w:t>Inferior Temporal Gyrus, Temporooccipital</w:t>
            </w:r>
          </w:p>
        </w:tc>
        <w:tc>
          <w:tcPr>
            <w:tcW w:w="704" w:type="dxa"/>
          </w:tcPr>
          <w:p w14:paraId="337116C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1483540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8</w:t>
            </w:r>
          </w:p>
        </w:tc>
        <w:tc>
          <w:tcPr>
            <w:tcW w:w="1057" w:type="dxa"/>
          </w:tcPr>
          <w:p w14:paraId="0D3BE09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14:paraId="4D24F73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3</w:t>
            </w:r>
          </w:p>
        </w:tc>
        <w:tc>
          <w:tcPr>
            <w:tcW w:w="0" w:type="auto"/>
          </w:tcPr>
          <w:p w14:paraId="1E2C254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0" w:type="auto"/>
          </w:tcPr>
          <w:p w14:paraId="1E9F3F7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0" w:type="auto"/>
          </w:tcPr>
          <w:p w14:paraId="5E5322F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2</w:t>
            </w:r>
          </w:p>
        </w:tc>
      </w:tr>
      <w:tr w:rsidR="00611E5B" w14:paraId="2BC2B419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47E27F8D" w14:textId="77777777" w:rsidR="00611E5B" w:rsidRDefault="00611E5B" w:rsidP="00E47FE8">
            <w:r>
              <w:t>Middle Temporal Gyrus</w:t>
            </w:r>
          </w:p>
        </w:tc>
        <w:tc>
          <w:tcPr>
            <w:tcW w:w="704" w:type="dxa"/>
          </w:tcPr>
          <w:p w14:paraId="57440E1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68DDD90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6</w:t>
            </w:r>
          </w:p>
        </w:tc>
        <w:tc>
          <w:tcPr>
            <w:tcW w:w="1057" w:type="dxa"/>
          </w:tcPr>
          <w:p w14:paraId="21DBDCB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14:paraId="0AAF96B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9</w:t>
            </w:r>
          </w:p>
        </w:tc>
        <w:tc>
          <w:tcPr>
            <w:tcW w:w="0" w:type="auto"/>
          </w:tcPr>
          <w:p w14:paraId="0D36182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0" w:type="auto"/>
          </w:tcPr>
          <w:p w14:paraId="6F49DEB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0" w:type="auto"/>
          </w:tcPr>
          <w:p w14:paraId="7FF316E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11E5B" w14:paraId="3AD4DCF3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6783F99F" w14:textId="77777777" w:rsidR="00611E5B" w:rsidRDefault="00611E5B" w:rsidP="00E47FE8">
            <w:r>
              <w:t>Occipital Fusiform Gyrus</w:t>
            </w:r>
          </w:p>
        </w:tc>
        <w:tc>
          <w:tcPr>
            <w:tcW w:w="704" w:type="dxa"/>
          </w:tcPr>
          <w:p w14:paraId="4D0C411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6A2A2AF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6</w:t>
            </w:r>
          </w:p>
        </w:tc>
        <w:tc>
          <w:tcPr>
            <w:tcW w:w="1057" w:type="dxa"/>
          </w:tcPr>
          <w:p w14:paraId="6EBFC34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14:paraId="4DB3BB2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2</w:t>
            </w:r>
          </w:p>
        </w:tc>
        <w:tc>
          <w:tcPr>
            <w:tcW w:w="0" w:type="auto"/>
          </w:tcPr>
          <w:p w14:paraId="031EEBA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0" w:type="auto"/>
          </w:tcPr>
          <w:p w14:paraId="5444545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2</w:t>
            </w:r>
          </w:p>
        </w:tc>
        <w:tc>
          <w:tcPr>
            <w:tcW w:w="0" w:type="auto"/>
          </w:tcPr>
          <w:p w14:paraId="5C65720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8</w:t>
            </w:r>
          </w:p>
        </w:tc>
      </w:tr>
      <w:tr w:rsidR="00611E5B" w14:paraId="4DF03066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132D1EA9" w14:textId="77777777" w:rsidR="00611E5B" w:rsidRDefault="00611E5B" w:rsidP="00E47FE8">
            <w:r>
              <w:t>Thalamus (Pulvinar)</w:t>
            </w:r>
          </w:p>
        </w:tc>
        <w:tc>
          <w:tcPr>
            <w:tcW w:w="704" w:type="dxa"/>
          </w:tcPr>
          <w:p w14:paraId="44FDFEB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5F2119E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</w:t>
            </w:r>
          </w:p>
        </w:tc>
        <w:tc>
          <w:tcPr>
            <w:tcW w:w="1057" w:type="dxa"/>
          </w:tcPr>
          <w:p w14:paraId="13EB9CF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14:paraId="50F0A43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3</w:t>
            </w:r>
          </w:p>
        </w:tc>
        <w:tc>
          <w:tcPr>
            <w:tcW w:w="0" w:type="auto"/>
          </w:tcPr>
          <w:p w14:paraId="3AD8A39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0" w:type="auto"/>
          </w:tcPr>
          <w:p w14:paraId="24083730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</w:t>
            </w:r>
          </w:p>
        </w:tc>
        <w:tc>
          <w:tcPr>
            <w:tcW w:w="0" w:type="auto"/>
          </w:tcPr>
          <w:p w14:paraId="6A39FEC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11E5B" w14:paraId="642B2B24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127D888F" w14:textId="77777777" w:rsidR="00611E5B" w:rsidRDefault="00611E5B" w:rsidP="00E47FE8">
            <w:r>
              <w:t>Cingulate Gyrus, Mid-Posterior</w:t>
            </w:r>
          </w:p>
        </w:tc>
        <w:tc>
          <w:tcPr>
            <w:tcW w:w="704" w:type="dxa"/>
          </w:tcPr>
          <w:p w14:paraId="74EC7EB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2FC5DEC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4</w:t>
            </w:r>
          </w:p>
        </w:tc>
        <w:tc>
          <w:tcPr>
            <w:tcW w:w="1057" w:type="dxa"/>
          </w:tcPr>
          <w:p w14:paraId="54FFC62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14:paraId="7362259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3</w:t>
            </w:r>
          </w:p>
        </w:tc>
        <w:tc>
          <w:tcPr>
            <w:tcW w:w="0" w:type="auto"/>
          </w:tcPr>
          <w:p w14:paraId="174977D0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0" w:type="auto"/>
          </w:tcPr>
          <w:p w14:paraId="78862B9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</w:t>
            </w:r>
          </w:p>
        </w:tc>
        <w:tc>
          <w:tcPr>
            <w:tcW w:w="0" w:type="auto"/>
          </w:tcPr>
          <w:p w14:paraId="4E42650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</w:tr>
      <w:tr w:rsidR="00611E5B" w14:paraId="76A58909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6722DD3E" w14:textId="77777777" w:rsidR="00611E5B" w:rsidRDefault="00611E5B" w:rsidP="00E47FE8">
            <w:r>
              <w:t>Cerebellum (Crus I)</w:t>
            </w:r>
          </w:p>
        </w:tc>
        <w:tc>
          <w:tcPr>
            <w:tcW w:w="704" w:type="dxa"/>
          </w:tcPr>
          <w:p w14:paraId="3F8E7335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56E6905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1057" w:type="dxa"/>
          </w:tcPr>
          <w:p w14:paraId="663D575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14:paraId="5A4D763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5</w:t>
            </w:r>
          </w:p>
        </w:tc>
        <w:tc>
          <w:tcPr>
            <w:tcW w:w="0" w:type="auto"/>
          </w:tcPr>
          <w:p w14:paraId="68BDA16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0" w:type="auto"/>
          </w:tcPr>
          <w:p w14:paraId="4DE5E2C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0" w:type="auto"/>
          </w:tcPr>
          <w:p w14:paraId="073AD26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2</w:t>
            </w:r>
          </w:p>
        </w:tc>
      </w:tr>
      <w:tr w:rsidR="00611E5B" w14:paraId="205BEAEF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47870825" w14:textId="77777777" w:rsidR="00611E5B" w:rsidRDefault="00611E5B" w:rsidP="00E47FE8">
            <w:r>
              <w:t>Anterior Cingulate Cortex</w:t>
            </w:r>
          </w:p>
        </w:tc>
        <w:tc>
          <w:tcPr>
            <w:tcW w:w="704" w:type="dxa"/>
          </w:tcPr>
          <w:p w14:paraId="2250403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7BBD6B5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1057" w:type="dxa"/>
          </w:tcPr>
          <w:p w14:paraId="2CCB696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14:paraId="12987AC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8</w:t>
            </w:r>
          </w:p>
        </w:tc>
        <w:tc>
          <w:tcPr>
            <w:tcW w:w="0" w:type="auto"/>
          </w:tcPr>
          <w:p w14:paraId="7EABDC2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0" w:type="auto"/>
          </w:tcPr>
          <w:p w14:paraId="222950D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0" w:type="auto"/>
          </w:tcPr>
          <w:p w14:paraId="260EC9A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</w:tr>
      <w:tr w:rsidR="00611E5B" w14:paraId="4BA7450D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01509AAF" w14:textId="77777777" w:rsidR="00611E5B" w:rsidRDefault="00611E5B" w:rsidP="00E47FE8">
            <w:r>
              <w:t>Supramarginal Gyrus, Posterior Division</w:t>
            </w:r>
          </w:p>
        </w:tc>
        <w:tc>
          <w:tcPr>
            <w:tcW w:w="704" w:type="dxa"/>
          </w:tcPr>
          <w:p w14:paraId="0C4AE67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14:paraId="30785A9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057" w:type="dxa"/>
          </w:tcPr>
          <w:p w14:paraId="143845C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14:paraId="4DD8FF1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9</w:t>
            </w:r>
          </w:p>
        </w:tc>
        <w:tc>
          <w:tcPr>
            <w:tcW w:w="0" w:type="auto"/>
          </w:tcPr>
          <w:p w14:paraId="18BE6B10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0" w:type="auto"/>
          </w:tcPr>
          <w:p w14:paraId="5C1DF6D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6</w:t>
            </w:r>
          </w:p>
        </w:tc>
        <w:tc>
          <w:tcPr>
            <w:tcW w:w="0" w:type="auto"/>
          </w:tcPr>
          <w:p w14:paraId="0494630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611E5B" w14:paraId="64BACB04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6B10F131" w14:textId="77777777" w:rsidR="00611E5B" w:rsidRDefault="00611E5B" w:rsidP="00E47FE8">
            <w:proofErr w:type="spellStart"/>
            <w:r>
              <w:lastRenderedPageBreak/>
              <w:t>Parahippocampal</w:t>
            </w:r>
            <w:proofErr w:type="spellEnd"/>
            <w:r>
              <w:t xml:space="preserve"> Gyrus</w:t>
            </w:r>
          </w:p>
        </w:tc>
        <w:tc>
          <w:tcPr>
            <w:tcW w:w="704" w:type="dxa"/>
          </w:tcPr>
          <w:p w14:paraId="0401CD1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5426324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057" w:type="dxa"/>
          </w:tcPr>
          <w:p w14:paraId="5864248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02</w:t>
            </w:r>
          </w:p>
        </w:tc>
        <w:tc>
          <w:tcPr>
            <w:tcW w:w="0" w:type="auto"/>
          </w:tcPr>
          <w:p w14:paraId="14DA8BF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8</w:t>
            </w:r>
          </w:p>
        </w:tc>
        <w:tc>
          <w:tcPr>
            <w:tcW w:w="0" w:type="auto"/>
          </w:tcPr>
          <w:p w14:paraId="1F374CC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</w:t>
            </w:r>
          </w:p>
        </w:tc>
        <w:tc>
          <w:tcPr>
            <w:tcW w:w="0" w:type="auto"/>
          </w:tcPr>
          <w:p w14:paraId="278A53C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</w:tcPr>
          <w:p w14:paraId="00BCC41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8</w:t>
            </w:r>
          </w:p>
        </w:tc>
      </w:tr>
      <w:tr w:rsidR="00611E5B" w14:paraId="25BCA0C9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6D0B488B" w14:textId="77777777" w:rsidR="00611E5B" w:rsidRDefault="00611E5B" w:rsidP="00E47FE8">
            <w:r>
              <w:t>Cerebellum (</w:t>
            </w:r>
            <w:proofErr w:type="spellStart"/>
            <w:r>
              <w:t>VIIIa</w:t>
            </w:r>
            <w:proofErr w:type="spellEnd"/>
            <w:r>
              <w:t>)</w:t>
            </w:r>
          </w:p>
        </w:tc>
        <w:tc>
          <w:tcPr>
            <w:tcW w:w="704" w:type="dxa"/>
          </w:tcPr>
          <w:p w14:paraId="64EAFDF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261E0E8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057" w:type="dxa"/>
          </w:tcPr>
          <w:p w14:paraId="6A1F248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005</w:t>
            </w:r>
          </w:p>
        </w:tc>
        <w:tc>
          <w:tcPr>
            <w:tcW w:w="0" w:type="auto"/>
          </w:tcPr>
          <w:p w14:paraId="47CA568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2</w:t>
            </w:r>
          </w:p>
        </w:tc>
        <w:tc>
          <w:tcPr>
            <w:tcW w:w="0" w:type="auto"/>
          </w:tcPr>
          <w:p w14:paraId="3866EF1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0" w:type="auto"/>
          </w:tcPr>
          <w:p w14:paraId="5FEFCC2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4</w:t>
            </w:r>
          </w:p>
        </w:tc>
        <w:tc>
          <w:tcPr>
            <w:tcW w:w="0" w:type="auto"/>
          </w:tcPr>
          <w:p w14:paraId="0D76E85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</w:t>
            </w:r>
          </w:p>
        </w:tc>
      </w:tr>
      <w:tr w:rsidR="00611E5B" w14:paraId="04BE0BD6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5070FB90" w14:textId="77777777" w:rsidR="00611E5B" w:rsidRDefault="00611E5B" w:rsidP="00E47FE8">
            <w:r>
              <w:t>Supramarginal Gyrus, Anterior Division</w:t>
            </w:r>
          </w:p>
        </w:tc>
        <w:tc>
          <w:tcPr>
            <w:tcW w:w="704" w:type="dxa"/>
          </w:tcPr>
          <w:p w14:paraId="196F942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6893C25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057" w:type="dxa"/>
          </w:tcPr>
          <w:p w14:paraId="0794189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10</w:t>
            </w:r>
          </w:p>
        </w:tc>
        <w:tc>
          <w:tcPr>
            <w:tcW w:w="0" w:type="auto"/>
          </w:tcPr>
          <w:p w14:paraId="57812D0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3</w:t>
            </w:r>
          </w:p>
        </w:tc>
        <w:tc>
          <w:tcPr>
            <w:tcW w:w="0" w:type="auto"/>
          </w:tcPr>
          <w:p w14:paraId="11A9584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0" w:type="auto"/>
          </w:tcPr>
          <w:p w14:paraId="28ABB95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0" w:type="auto"/>
          </w:tcPr>
          <w:p w14:paraId="5EF1FE8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611E5B" w14:paraId="216D3B79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09D8CA37" w14:textId="77777777" w:rsidR="00611E5B" w:rsidRDefault="00611E5B" w:rsidP="00E47FE8">
            <w:r>
              <w:t>Brainstem (Midbrain)</w:t>
            </w:r>
          </w:p>
        </w:tc>
        <w:tc>
          <w:tcPr>
            <w:tcW w:w="704" w:type="dxa"/>
          </w:tcPr>
          <w:p w14:paraId="5CD25FA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</w:tc>
        <w:tc>
          <w:tcPr>
            <w:tcW w:w="990" w:type="dxa"/>
          </w:tcPr>
          <w:p w14:paraId="0DAD0C1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057" w:type="dxa"/>
          </w:tcPr>
          <w:p w14:paraId="42B5E0E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083</w:t>
            </w:r>
          </w:p>
        </w:tc>
        <w:tc>
          <w:tcPr>
            <w:tcW w:w="0" w:type="auto"/>
          </w:tcPr>
          <w:p w14:paraId="568255E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0</w:t>
            </w:r>
          </w:p>
        </w:tc>
        <w:tc>
          <w:tcPr>
            <w:tcW w:w="0" w:type="auto"/>
          </w:tcPr>
          <w:p w14:paraId="6127A55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48FFBE1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</w:t>
            </w:r>
          </w:p>
        </w:tc>
        <w:tc>
          <w:tcPr>
            <w:tcW w:w="0" w:type="auto"/>
          </w:tcPr>
          <w:p w14:paraId="162B97D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</w:t>
            </w:r>
          </w:p>
        </w:tc>
      </w:tr>
      <w:tr w:rsidR="00611E5B" w14:paraId="022BCC23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768F4A0D" w14:textId="77777777" w:rsidR="00611E5B" w:rsidRDefault="00611E5B" w:rsidP="00E47FE8">
            <w:r>
              <w:t>Hippocampus</w:t>
            </w:r>
          </w:p>
        </w:tc>
        <w:tc>
          <w:tcPr>
            <w:tcW w:w="704" w:type="dxa"/>
          </w:tcPr>
          <w:p w14:paraId="7218BE4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3A4940E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057" w:type="dxa"/>
          </w:tcPr>
          <w:p w14:paraId="274BA8E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9202</w:t>
            </w:r>
          </w:p>
        </w:tc>
        <w:tc>
          <w:tcPr>
            <w:tcW w:w="0" w:type="auto"/>
          </w:tcPr>
          <w:p w14:paraId="1C9C38C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85</w:t>
            </w:r>
          </w:p>
        </w:tc>
        <w:tc>
          <w:tcPr>
            <w:tcW w:w="0" w:type="auto"/>
          </w:tcPr>
          <w:p w14:paraId="303A27D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0" w:type="auto"/>
          </w:tcPr>
          <w:p w14:paraId="42175A3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0" w:type="auto"/>
          </w:tcPr>
          <w:p w14:paraId="14EDCF0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</w:t>
            </w:r>
          </w:p>
        </w:tc>
      </w:tr>
      <w:tr w:rsidR="008B69CB" w14:paraId="3D5DFA58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6542FB9B" w14:textId="77777777" w:rsidR="008B69CB" w:rsidRDefault="008B69CB" w:rsidP="00E47FE8">
            <w:r>
              <w:t>Precuneus Cortex</w:t>
            </w:r>
          </w:p>
        </w:tc>
        <w:tc>
          <w:tcPr>
            <w:tcW w:w="704" w:type="dxa"/>
          </w:tcPr>
          <w:p w14:paraId="55BB5F8C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14:paraId="104D6078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  <w:p w14:paraId="037A9092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7" w:type="dxa"/>
            <w:vMerge w:val="restart"/>
          </w:tcPr>
          <w:p w14:paraId="1008F4A1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701</w:t>
            </w:r>
          </w:p>
          <w:p w14:paraId="429D71D2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0" w:type="auto"/>
          </w:tcPr>
          <w:p w14:paraId="2D245B02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9</w:t>
            </w:r>
          </w:p>
        </w:tc>
        <w:tc>
          <w:tcPr>
            <w:tcW w:w="0" w:type="auto"/>
          </w:tcPr>
          <w:p w14:paraId="66C42DC5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0" w:type="auto"/>
          </w:tcPr>
          <w:p w14:paraId="0F1CDACD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0" w:type="auto"/>
          </w:tcPr>
          <w:p w14:paraId="6102A417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8B69CB" w14:paraId="279A65F1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5959E2B3" w14:textId="77777777" w:rsidR="008B69CB" w:rsidRDefault="008B69CB" w:rsidP="00E47FE8">
            <w:r>
              <w:t>Frontal Pole</w:t>
            </w:r>
          </w:p>
        </w:tc>
        <w:tc>
          <w:tcPr>
            <w:tcW w:w="704" w:type="dxa"/>
          </w:tcPr>
          <w:p w14:paraId="685AD9F9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00690359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7" w:type="dxa"/>
            <w:vMerge/>
          </w:tcPr>
          <w:p w14:paraId="57B2114C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54E71A4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9</w:t>
            </w:r>
          </w:p>
        </w:tc>
        <w:tc>
          <w:tcPr>
            <w:tcW w:w="0" w:type="auto"/>
          </w:tcPr>
          <w:p w14:paraId="0D6A916C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0" w:type="auto"/>
          </w:tcPr>
          <w:p w14:paraId="4C59A4D7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0" w:type="auto"/>
          </w:tcPr>
          <w:p w14:paraId="2615A652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</w:t>
            </w:r>
          </w:p>
        </w:tc>
      </w:tr>
      <w:tr w:rsidR="00611E5B" w14:paraId="34E77947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69459355" w14:textId="77777777" w:rsidR="00611E5B" w:rsidRDefault="00611E5B" w:rsidP="00E47FE8">
            <w:r>
              <w:t>Orbital Frontal Cortex</w:t>
            </w:r>
          </w:p>
        </w:tc>
        <w:tc>
          <w:tcPr>
            <w:tcW w:w="704" w:type="dxa"/>
          </w:tcPr>
          <w:p w14:paraId="2D321A5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14:paraId="76295C1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057" w:type="dxa"/>
          </w:tcPr>
          <w:p w14:paraId="2BBF9C9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0731</w:t>
            </w:r>
          </w:p>
        </w:tc>
        <w:tc>
          <w:tcPr>
            <w:tcW w:w="0" w:type="auto"/>
          </w:tcPr>
          <w:p w14:paraId="70E69DB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1</w:t>
            </w:r>
          </w:p>
        </w:tc>
        <w:tc>
          <w:tcPr>
            <w:tcW w:w="0" w:type="auto"/>
          </w:tcPr>
          <w:p w14:paraId="5A3DB8B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0" w:type="auto"/>
          </w:tcPr>
          <w:p w14:paraId="0CE538A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0" w:type="auto"/>
          </w:tcPr>
          <w:p w14:paraId="50BB1A2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</w:t>
            </w:r>
          </w:p>
        </w:tc>
      </w:tr>
      <w:tr w:rsidR="008B69CB" w14:paraId="09914599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2F245F3A" w14:textId="77777777" w:rsidR="008B69CB" w:rsidRDefault="008B69CB" w:rsidP="00E47FE8">
            <w:r>
              <w:t>Precentral Gyrus (Dorsal)</w:t>
            </w:r>
          </w:p>
        </w:tc>
        <w:tc>
          <w:tcPr>
            <w:tcW w:w="704" w:type="dxa"/>
          </w:tcPr>
          <w:p w14:paraId="21660405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61B50663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  <w:p w14:paraId="78C2E43F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7" w:type="dxa"/>
            <w:vMerge w:val="restart"/>
          </w:tcPr>
          <w:p w14:paraId="67BB2E62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9600</w:t>
            </w:r>
          </w:p>
          <w:p w14:paraId="12EF5C37" w14:textId="77777777" w:rsidR="008B69CB" w:rsidRDefault="008B69CB" w:rsidP="008B69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B17211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49719F9C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2</w:t>
            </w:r>
          </w:p>
        </w:tc>
        <w:tc>
          <w:tcPr>
            <w:tcW w:w="0" w:type="auto"/>
          </w:tcPr>
          <w:p w14:paraId="27050EAC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0" w:type="auto"/>
          </w:tcPr>
          <w:p w14:paraId="08109EA6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0" w:type="auto"/>
          </w:tcPr>
          <w:p w14:paraId="00A308B2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</w:tr>
      <w:tr w:rsidR="008B69CB" w14:paraId="7858173D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2527A326" w14:textId="77777777" w:rsidR="008B69CB" w:rsidRDefault="008B69CB" w:rsidP="00E47FE8">
            <w:r>
              <w:t>Precentral Gyrus (Ventral)</w:t>
            </w:r>
          </w:p>
        </w:tc>
        <w:tc>
          <w:tcPr>
            <w:tcW w:w="704" w:type="dxa"/>
          </w:tcPr>
          <w:p w14:paraId="7CAAC05B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3DA2598F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7" w:type="dxa"/>
            <w:vMerge/>
          </w:tcPr>
          <w:p w14:paraId="185293CD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2FCD293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2</w:t>
            </w:r>
          </w:p>
        </w:tc>
        <w:tc>
          <w:tcPr>
            <w:tcW w:w="0" w:type="auto"/>
          </w:tcPr>
          <w:p w14:paraId="28272699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0" w:type="auto"/>
          </w:tcPr>
          <w:p w14:paraId="01008338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14:paraId="0BB6A156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8B69CB" w14:paraId="3FFBAD9F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668070F0" w14:textId="77777777" w:rsidR="008B69CB" w:rsidRDefault="008B69CB" w:rsidP="00E47FE8">
            <w:r>
              <w:t>Postcentral Gyrus</w:t>
            </w:r>
          </w:p>
        </w:tc>
        <w:tc>
          <w:tcPr>
            <w:tcW w:w="704" w:type="dxa"/>
          </w:tcPr>
          <w:p w14:paraId="68798D76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1A34E5C0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7" w:type="dxa"/>
            <w:vMerge/>
          </w:tcPr>
          <w:p w14:paraId="7A5EB037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D9B3A66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2</w:t>
            </w:r>
          </w:p>
        </w:tc>
        <w:tc>
          <w:tcPr>
            <w:tcW w:w="0" w:type="auto"/>
          </w:tcPr>
          <w:p w14:paraId="671C1DD0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0" w:type="auto"/>
          </w:tcPr>
          <w:p w14:paraId="3CB0AEB2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0" w:type="auto"/>
          </w:tcPr>
          <w:p w14:paraId="612ABF59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8B69CB" w14:paraId="3D5044FB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35408301" w14:textId="77777777" w:rsidR="008B69CB" w:rsidRDefault="008B69CB" w:rsidP="00E47FE8">
            <w:r>
              <w:t>Caudate Nucleus</w:t>
            </w:r>
          </w:p>
        </w:tc>
        <w:tc>
          <w:tcPr>
            <w:tcW w:w="704" w:type="dxa"/>
          </w:tcPr>
          <w:p w14:paraId="06EE99D4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0A90130A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7" w:type="dxa"/>
            <w:vMerge/>
          </w:tcPr>
          <w:p w14:paraId="543722E0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241C6B6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5</w:t>
            </w:r>
          </w:p>
        </w:tc>
        <w:tc>
          <w:tcPr>
            <w:tcW w:w="0" w:type="auto"/>
          </w:tcPr>
          <w:p w14:paraId="10711E12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</w:tcPr>
          <w:p w14:paraId="5E9B45DF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0" w:type="auto"/>
          </w:tcPr>
          <w:p w14:paraId="05D451BC" w14:textId="77777777"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8B69CB" w14:paraId="38412748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14:paraId="4B73270D" w14:textId="77777777" w:rsidR="008B69CB" w:rsidRDefault="008B69CB" w:rsidP="00E47FE8">
            <w:r>
              <w:t>Thalamus (Mediodorsal)</w:t>
            </w:r>
          </w:p>
        </w:tc>
        <w:tc>
          <w:tcPr>
            <w:tcW w:w="704" w:type="dxa"/>
          </w:tcPr>
          <w:p w14:paraId="1BADFDB5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7CEAD660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7" w:type="dxa"/>
            <w:vMerge/>
          </w:tcPr>
          <w:p w14:paraId="582F27F8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41D421E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8</w:t>
            </w:r>
          </w:p>
        </w:tc>
        <w:tc>
          <w:tcPr>
            <w:tcW w:w="0" w:type="auto"/>
          </w:tcPr>
          <w:p w14:paraId="117E3764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0" w:type="auto"/>
          </w:tcPr>
          <w:p w14:paraId="321FBD8A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</w:t>
            </w:r>
          </w:p>
        </w:tc>
        <w:tc>
          <w:tcPr>
            <w:tcW w:w="0" w:type="auto"/>
          </w:tcPr>
          <w:p w14:paraId="06B7122E" w14:textId="77777777"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</w:tr>
    </w:tbl>
    <w:p w14:paraId="368CD451" w14:textId="77777777" w:rsidR="00A457D5" w:rsidRDefault="00A457D5" w:rsidP="00A457D5">
      <w:pPr>
        <w:spacing w:line="240" w:lineRule="auto"/>
      </w:pPr>
      <w:bookmarkStart w:id="1" w:name="_Hlk205309723"/>
      <w:r>
        <w:rPr>
          <w:b/>
        </w:rPr>
        <w:t>Supplementary Table 2</w:t>
      </w:r>
      <w:r>
        <w:t xml:space="preserve">: </w:t>
      </w:r>
      <w:r w:rsidRPr="00262799">
        <w:t xml:space="preserve">Whole-brain resting-state functional connectivity of </w:t>
      </w:r>
      <w:r>
        <w:t>the left ventral Inferior Frontal Gyrus (</w:t>
      </w:r>
      <w:proofErr w:type="spellStart"/>
      <w:r>
        <w:t>lvIFG</w:t>
      </w:r>
      <w:proofErr w:type="spellEnd"/>
      <w:r w:rsidRPr="00262799">
        <w:t xml:space="preserve">) seed region. </w:t>
      </w:r>
      <w:bookmarkEnd w:id="1"/>
    </w:p>
    <w:p w14:paraId="53B9F520" w14:textId="77777777" w:rsidR="00611E5B" w:rsidRDefault="00611E5B" w:rsidP="00A457D5">
      <w:pPr>
        <w:spacing w:line="240" w:lineRule="auto"/>
      </w:pPr>
      <w:r>
        <w:t xml:space="preserve">* p-FWE values of 0 indicate p &lt; 0.000001 </w:t>
      </w:r>
    </w:p>
    <w:p w14:paraId="1FFDB454" w14:textId="77777777" w:rsidR="00611E5B" w:rsidRDefault="00611E5B" w:rsidP="00611E5B">
      <w:bookmarkStart w:id="2" w:name="_Hlk205309640"/>
      <w:r>
        <w:t xml:space="preserve">Note: Cluster-based inference used Random Field Theory (RFT) with a voxel-wise threshold of p &lt; 0.001 and cluster-forming threshold of p-FWE &lt; 0.05. Reported clusters survive family-wise error correction (cluster-size FWE) with a minimum extent of 12 voxels. </w:t>
      </w:r>
      <w:bookmarkEnd w:id="2"/>
    </w:p>
    <w:p w14:paraId="62FBBCFA" w14:textId="77777777" w:rsidR="00E47FE8" w:rsidRDefault="00E47FE8" w:rsidP="00262799"/>
    <w:tbl>
      <w:tblPr>
        <w:tblStyle w:val="PlainTable2"/>
        <w:tblW w:w="9951" w:type="dxa"/>
        <w:tblLayout w:type="fixed"/>
        <w:tblLook w:val="04A0" w:firstRow="1" w:lastRow="0" w:firstColumn="1" w:lastColumn="0" w:noHBand="0" w:noVBand="1"/>
      </w:tblPr>
      <w:tblGrid>
        <w:gridCol w:w="4495"/>
        <w:gridCol w:w="720"/>
        <w:gridCol w:w="990"/>
        <w:gridCol w:w="1080"/>
        <w:gridCol w:w="900"/>
        <w:gridCol w:w="558"/>
        <w:gridCol w:w="604"/>
        <w:gridCol w:w="604"/>
      </w:tblGrid>
      <w:tr w:rsidR="00E47FE8" w:rsidRPr="00AF4E15" w14:paraId="07AFB588" w14:textId="77777777" w:rsidTr="00910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 w:val="restart"/>
            <w:hideMark/>
          </w:tcPr>
          <w:p w14:paraId="6E8DA114" w14:textId="77777777" w:rsidR="00E47FE8" w:rsidRPr="00330505" w:rsidRDefault="00E47FE8" w:rsidP="00E47FE8">
            <w:pPr>
              <w:jc w:val="center"/>
            </w:pPr>
            <w:r w:rsidRPr="00330505">
              <w:t>Anatomical Label (</w:t>
            </w:r>
            <w:r w:rsidRPr="002A3A3B">
              <w:rPr>
                <w:b w:val="0"/>
              </w:rPr>
              <w:t>Harvard–Oxford cortical–subcortical structural atlas</w:t>
            </w:r>
            <w:r>
              <w:t>)</w:t>
            </w:r>
            <w:r w:rsidRPr="00D92B6E">
              <w:rPr>
                <w:vertAlign w:val="superscript"/>
              </w:rPr>
              <w:t xml:space="preserve"> </w:t>
            </w:r>
          </w:p>
          <w:p w14:paraId="4A696970" w14:textId="77777777" w:rsidR="00E47FE8" w:rsidRPr="00AF4E15" w:rsidRDefault="00E47FE8" w:rsidP="00E47FE8">
            <w:pPr>
              <w:spacing w:after="160" w:line="259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720" w:type="dxa"/>
            <w:vMerge w:val="restart"/>
            <w:hideMark/>
          </w:tcPr>
          <w:p w14:paraId="48FEBA30" w14:textId="77777777" w:rsidR="00E47FE8" w:rsidRPr="00AF4E15" w:rsidRDefault="00E47FE8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F4E15">
              <w:t>Hem</w:t>
            </w:r>
            <w:r>
              <w:t>.</w:t>
            </w:r>
          </w:p>
        </w:tc>
        <w:tc>
          <w:tcPr>
            <w:tcW w:w="990" w:type="dxa"/>
            <w:vMerge w:val="restart"/>
            <w:hideMark/>
          </w:tcPr>
          <w:p w14:paraId="6F39AEBB" w14:textId="77777777" w:rsidR="00E47FE8" w:rsidRPr="00AF4E15" w:rsidRDefault="00E47FE8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F4E15">
              <w:t>Cluster Size (voxels)</w:t>
            </w:r>
          </w:p>
        </w:tc>
        <w:tc>
          <w:tcPr>
            <w:tcW w:w="1080" w:type="dxa"/>
            <w:vMerge w:val="restart"/>
            <w:hideMark/>
          </w:tcPr>
          <w:p w14:paraId="12F14056" w14:textId="77777777" w:rsidR="00E47FE8" w:rsidRPr="00330505" w:rsidRDefault="00E47FE8" w:rsidP="00E47F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30505">
              <w:t>Cluster p-</w:t>
            </w:r>
            <w:r>
              <w:t>FWE</w:t>
            </w:r>
            <w:r w:rsidRPr="00D92B6E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hideMark/>
          </w:tcPr>
          <w:p w14:paraId="4C3DD538" w14:textId="77777777" w:rsidR="00E47FE8" w:rsidRPr="00AF4E15" w:rsidRDefault="00E47FE8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F4E15">
              <w:t>Peak T</w:t>
            </w:r>
            <w:r>
              <w:t>- values</w:t>
            </w:r>
          </w:p>
        </w:tc>
        <w:tc>
          <w:tcPr>
            <w:tcW w:w="1766" w:type="dxa"/>
            <w:gridSpan w:val="3"/>
            <w:hideMark/>
          </w:tcPr>
          <w:p w14:paraId="7B29A519" w14:textId="77777777" w:rsidR="00E47FE8" w:rsidRPr="00AF4E15" w:rsidRDefault="00E47FE8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522B5">
              <w:t>Peak coordinates (MNI)</w:t>
            </w:r>
          </w:p>
        </w:tc>
      </w:tr>
      <w:tr w:rsidR="00E47FE8" w:rsidRPr="00AF4E15" w14:paraId="3438DF9A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/>
          </w:tcPr>
          <w:p w14:paraId="7AD3E936" w14:textId="77777777" w:rsidR="00E47FE8" w:rsidRPr="00AF4E15" w:rsidRDefault="00E47FE8" w:rsidP="00E47FE8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720" w:type="dxa"/>
            <w:vMerge/>
          </w:tcPr>
          <w:p w14:paraId="2EA6AF69" w14:textId="77777777" w:rsidR="00E47FE8" w:rsidRPr="00AF4E15" w:rsidRDefault="00E47FE8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0" w:type="dxa"/>
            <w:vMerge/>
          </w:tcPr>
          <w:p w14:paraId="4BA40D1C" w14:textId="77777777" w:rsidR="00E47FE8" w:rsidRPr="00AF4E15" w:rsidRDefault="00E47FE8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80" w:type="dxa"/>
            <w:vMerge/>
          </w:tcPr>
          <w:p w14:paraId="6F97CD53" w14:textId="77777777" w:rsidR="00E47FE8" w:rsidRPr="00AF4E15" w:rsidRDefault="00E47FE8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00" w:type="dxa"/>
            <w:vMerge/>
          </w:tcPr>
          <w:p w14:paraId="2DACE768" w14:textId="77777777" w:rsidR="00E47FE8" w:rsidRPr="00AF4E15" w:rsidRDefault="00E47FE8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58" w:type="dxa"/>
          </w:tcPr>
          <w:p w14:paraId="5D365D2B" w14:textId="77777777" w:rsidR="00E47FE8" w:rsidRPr="00AF4E15" w:rsidRDefault="00E47FE8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F4E15">
              <w:rPr>
                <w:b/>
                <w:bCs/>
              </w:rPr>
              <w:t>x</w:t>
            </w:r>
          </w:p>
        </w:tc>
        <w:tc>
          <w:tcPr>
            <w:tcW w:w="604" w:type="dxa"/>
          </w:tcPr>
          <w:p w14:paraId="09A1130A" w14:textId="77777777" w:rsidR="00E47FE8" w:rsidRPr="00AF4E15" w:rsidRDefault="00E47FE8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F4E15">
              <w:rPr>
                <w:b/>
                <w:bCs/>
              </w:rPr>
              <w:t>y</w:t>
            </w:r>
          </w:p>
        </w:tc>
        <w:tc>
          <w:tcPr>
            <w:tcW w:w="604" w:type="dxa"/>
          </w:tcPr>
          <w:p w14:paraId="03642700" w14:textId="77777777" w:rsidR="00E47FE8" w:rsidRPr="00AF4E15" w:rsidRDefault="00E47FE8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F4E15">
              <w:rPr>
                <w:b/>
                <w:bCs/>
              </w:rPr>
              <w:t>z</w:t>
            </w:r>
          </w:p>
        </w:tc>
      </w:tr>
      <w:tr w:rsidR="007040E1" w:rsidRPr="00AF4E15" w14:paraId="209D4140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04E6DE0E" w14:textId="77777777" w:rsidR="007040E1" w:rsidRPr="00617690" w:rsidRDefault="007040E1" w:rsidP="00E47FE8">
            <w:proofErr w:type="spellStart"/>
            <w:r w:rsidRPr="00617690">
              <w:t>Parahippocampal</w:t>
            </w:r>
            <w:proofErr w:type="spellEnd"/>
            <w:r w:rsidRPr="00617690">
              <w:t xml:space="preserve"> Gyrus </w:t>
            </w:r>
          </w:p>
        </w:tc>
        <w:tc>
          <w:tcPr>
            <w:tcW w:w="720" w:type="dxa"/>
            <w:hideMark/>
          </w:tcPr>
          <w:p w14:paraId="27E18106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 w:val="restart"/>
            <w:hideMark/>
          </w:tcPr>
          <w:p w14:paraId="111F9707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0404</w:t>
            </w:r>
          </w:p>
        </w:tc>
        <w:tc>
          <w:tcPr>
            <w:tcW w:w="1080" w:type="dxa"/>
            <w:vMerge w:val="restart"/>
            <w:hideMark/>
          </w:tcPr>
          <w:p w14:paraId="03F1A4D7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0.000</w:t>
            </w:r>
          </w:p>
        </w:tc>
        <w:tc>
          <w:tcPr>
            <w:tcW w:w="900" w:type="dxa"/>
            <w:hideMark/>
          </w:tcPr>
          <w:p w14:paraId="684D6F8B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5.35</w:t>
            </w:r>
          </w:p>
        </w:tc>
        <w:tc>
          <w:tcPr>
            <w:tcW w:w="558" w:type="dxa"/>
            <w:hideMark/>
          </w:tcPr>
          <w:p w14:paraId="7DBD2479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26</w:t>
            </w:r>
          </w:p>
        </w:tc>
        <w:tc>
          <w:tcPr>
            <w:tcW w:w="604" w:type="dxa"/>
            <w:hideMark/>
          </w:tcPr>
          <w:p w14:paraId="5C2D3542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46</w:t>
            </w:r>
          </w:p>
        </w:tc>
        <w:tc>
          <w:tcPr>
            <w:tcW w:w="604" w:type="dxa"/>
            <w:hideMark/>
          </w:tcPr>
          <w:p w14:paraId="4D611631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18</w:t>
            </w:r>
          </w:p>
        </w:tc>
      </w:tr>
      <w:tr w:rsidR="007040E1" w:rsidRPr="00AF4E15" w14:paraId="5BA83824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4BDCF9DC" w14:textId="77777777" w:rsidR="007040E1" w:rsidRPr="00617690" w:rsidRDefault="007040E1" w:rsidP="00E47FE8">
            <w:r w:rsidRPr="00617690">
              <w:t>Superior Parietal Lobule</w:t>
            </w:r>
          </w:p>
        </w:tc>
        <w:tc>
          <w:tcPr>
            <w:tcW w:w="720" w:type="dxa"/>
            <w:hideMark/>
          </w:tcPr>
          <w:p w14:paraId="776A3CF1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/>
            <w:hideMark/>
          </w:tcPr>
          <w:p w14:paraId="41B0E974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14:paraId="3AF8E361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14:paraId="7937CAB7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11.85</w:t>
            </w:r>
          </w:p>
        </w:tc>
        <w:tc>
          <w:tcPr>
            <w:tcW w:w="558" w:type="dxa"/>
            <w:hideMark/>
          </w:tcPr>
          <w:p w14:paraId="6C68BD72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34</w:t>
            </w:r>
          </w:p>
        </w:tc>
        <w:tc>
          <w:tcPr>
            <w:tcW w:w="604" w:type="dxa"/>
            <w:hideMark/>
          </w:tcPr>
          <w:p w14:paraId="0938BF12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50</w:t>
            </w:r>
          </w:p>
        </w:tc>
        <w:tc>
          <w:tcPr>
            <w:tcW w:w="604" w:type="dxa"/>
            <w:hideMark/>
          </w:tcPr>
          <w:p w14:paraId="6106C45E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50</w:t>
            </w:r>
          </w:p>
        </w:tc>
      </w:tr>
      <w:tr w:rsidR="007040E1" w:rsidRPr="00AF4E15" w14:paraId="2DB7CEE1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5F7EAFCB" w14:textId="77777777" w:rsidR="007040E1" w:rsidRPr="00617690" w:rsidRDefault="007040E1" w:rsidP="00E47FE8">
            <w:r w:rsidRPr="00617690">
              <w:t>Cerebellum (VI)</w:t>
            </w:r>
          </w:p>
        </w:tc>
        <w:tc>
          <w:tcPr>
            <w:tcW w:w="720" w:type="dxa"/>
            <w:hideMark/>
          </w:tcPr>
          <w:p w14:paraId="1A2ADC1C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/>
            <w:hideMark/>
          </w:tcPr>
          <w:p w14:paraId="794ADE15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14:paraId="4836C982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14:paraId="78DD600F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0.91</w:t>
            </w:r>
          </w:p>
        </w:tc>
        <w:tc>
          <w:tcPr>
            <w:tcW w:w="558" w:type="dxa"/>
            <w:hideMark/>
          </w:tcPr>
          <w:p w14:paraId="5FBB0580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8</w:t>
            </w:r>
          </w:p>
        </w:tc>
        <w:tc>
          <w:tcPr>
            <w:tcW w:w="604" w:type="dxa"/>
            <w:hideMark/>
          </w:tcPr>
          <w:p w14:paraId="24CEE8A0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40</w:t>
            </w:r>
          </w:p>
        </w:tc>
        <w:tc>
          <w:tcPr>
            <w:tcW w:w="604" w:type="dxa"/>
            <w:hideMark/>
          </w:tcPr>
          <w:p w14:paraId="30BF15E5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18</w:t>
            </w:r>
          </w:p>
        </w:tc>
      </w:tr>
      <w:tr w:rsidR="007040E1" w:rsidRPr="00AF4E15" w14:paraId="020ECECE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7F885BA9" w14:textId="77777777" w:rsidR="007040E1" w:rsidRPr="00617690" w:rsidRDefault="007040E1" w:rsidP="00E47FE8">
            <w:r w:rsidRPr="00617690">
              <w:t>Precentral Gyrus</w:t>
            </w:r>
          </w:p>
        </w:tc>
        <w:tc>
          <w:tcPr>
            <w:tcW w:w="720" w:type="dxa"/>
            <w:hideMark/>
          </w:tcPr>
          <w:p w14:paraId="2D315F00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 w:val="restart"/>
            <w:hideMark/>
          </w:tcPr>
          <w:p w14:paraId="5A165F89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6380</w:t>
            </w:r>
          </w:p>
        </w:tc>
        <w:tc>
          <w:tcPr>
            <w:tcW w:w="1080" w:type="dxa"/>
            <w:vMerge w:val="restart"/>
            <w:hideMark/>
          </w:tcPr>
          <w:p w14:paraId="275BF120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0.000</w:t>
            </w:r>
          </w:p>
        </w:tc>
        <w:tc>
          <w:tcPr>
            <w:tcW w:w="900" w:type="dxa"/>
            <w:hideMark/>
          </w:tcPr>
          <w:p w14:paraId="0D3E10C0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10.57</w:t>
            </w:r>
          </w:p>
        </w:tc>
        <w:tc>
          <w:tcPr>
            <w:tcW w:w="558" w:type="dxa"/>
            <w:hideMark/>
          </w:tcPr>
          <w:p w14:paraId="21154B1A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42</w:t>
            </w:r>
          </w:p>
        </w:tc>
        <w:tc>
          <w:tcPr>
            <w:tcW w:w="604" w:type="dxa"/>
            <w:hideMark/>
          </w:tcPr>
          <w:p w14:paraId="48EEE482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4</w:t>
            </w:r>
          </w:p>
        </w:tc>
        <w:tc>
          <w:tcPr>
            <w:tcW w:w="604" w:type="dxa"/>
            <w:hideMark/>
          </w:tcPr>
          <w:p w14:paraId="0FC134AF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48</w:t>
            </w:r>
          </w:p>
        </w:tc>
      </w:tr>
      <w:tr w:rsidR="007040E1" w:rsidRPr="00AF4E15" w14:paraId="6F850C93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0D207547" w14:textId="77777777" w:rsidR="007040E1" w:rsidRPr="00617690" w:rsidRDefault="007040E1" w:rsidP="00E47FE8">
            <w:r w:rsidRPr="00617690">
              <w:t>Thalamus</w:t>
            </w:r>
          </w:p>
        </w:tc>
        <w:tc>
          <w:tcPr>
            <w:tcW w:w="720" w:type="dxa"/>
            <w:hideMark/>
          </w:tcPr>
          <w:p w14:paraId="313FE05D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/>
            <w:hideMark/>
          </w:tcPr>
          <w:p w14:paraId="7A8F29C3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14:paraId="61421490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14:paraId="3F1BBE24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0.55</w:t>
            </w:r>
          </w:p>
        </w:tc>
        <w:tc>
          <w:tcPr>
            <w:tcW w:w="558" w:type="dxa"/>
            <w:hideMark/>
          </w:tcPr>
          <w:p w14:paraId="265A3F26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16</w:t>
            </w:r>
          </w:p>
        </w:tc>
        <w:tc>
          <w:tcPr>
            <w:tcW w:w="604" w:type="dxa"/>
            <w:hideMark/>
          </w:tcPr>
          <w:p w14:paraId="6F356700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26</w:t>
            </w:r>
          </w:p>
        </w:tc>
        <w:tc>
          <w:tcPr>
            <w:tcW w:w="604" w:type="dxa"/>
            <w:hideMark/>
          </w:tcPr>
          <w:p w14:paraId="6EBD4ECD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2</w:t>
            </w:r>
          </w:p>
        </w:tc>
      </w:tr>
      <w:tr w:rsidR="007040E1" w:rsidRPr="00AF4E15" w14:paraId="425E7AF2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5E405837" w14:textId="77777777" w:rsidR="007040E1" w:rsidRPr="00617690" w:rsidRDefault="007040E1" w:rsidP="00E47FE8">
            <w:r w:rsidRPr="00617690">
              <w:t>Supplementary Motor Area</w:t>
            </w:r>
          </w:p>
        </w:tc>
        <w:tc>
          <w:tcPr>
            <w:tcW w:w="720" w:type="dxa"/>
            <w:hideMark/>
          </w:tcPr>
          <w:p w14:paraId="658516B6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/>
            <w:hideMark/>
          </w:tcPr>
          <w:p w14:paraId="3DC53110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14:paraId="50F810B2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14:paraId="57A56D5B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9.98</w:t>
            </w:r>
          </w:p>
        </w:tc>
        <w:tc>
          <w:tcPr>
            <w:tcW w:w="558" w:type="dxa"/>
            <w:hideMark/>
          </w:tcPr>
          <w:p w14:paraId="00611D18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6</w:t>
            </w:r>
          </w:p>
        </w:tc>
        <w:tc>
          <w:tcPr>
            <w:tcW w:w="604" w:type="dxa"/>
            <w:hideMark/>
          </w:tcPr>
          <w:p w14:paraId="28A5DDD0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8</w:t>
            </w:r>
          </w:p>
        </w:tc>
        <w:tc>
          <w:tcPr>
            <w:tcW w:w="604" w:type="dxa"/>
            <w:hideMark/>
          </w:tcPr>
          <w:p w14:paraId="7E3B41F6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42</w:t>
            </w:r>
          </w:p>
        </w:tc>
      </w:tr>
      <w:tr w:rsidR="007040E1" w:rsidRPr="00AF4E15" w14:paraId="72A4B01F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3D9F6411" w14:textId="77777777" w:rsidR="007040E1" w:rsidRPr="00617690" w:rsidRDefault="007040E1" w:rsidP="00E47FE8">
            <w:r w:rsidRPr="00617690">
              <w:t>Caudate</w:t>
            </w:r>
          </w:p>
        </w:tc>
        <w:tc>
          <w:tcPr>
            <w:tcW w:w="720" w:type="dxa"/>
            <w:hideMark/>
          </w:tcPr>
          <w:p w14:paraId="26CEA4F6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 w:val="restart"/>
            <w:hideMark/>
          </w:tcPr>
          <w:p w14:paraId="609B4177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592</w:t>
            </w:r>
          </w:p>
        </w:tc>
        <w:tc>
          <w:tcPr>
            <w:tcW w:w="1080" w:type="dxa"/>
            <w:vMerge w:val="restart"/>
            <w:hideMark/>
          </w:tcPr>
          <w:p w14:paraId="3F2B52BD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0.000</w:t>
            </w:r>
          </w:p>
        </w:tc>
        <w:tc>
          <w:tcPr>
            <w:tcW w:w="900" w:type="dxa"/>
            <w:hideMark/>
          </w:tcPr>
          <w:p w14:paraId="7C11F4B3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0.40</w:t>
            </w:r>
          </w:p>
        </w:tc>
        <w:tc>
          <w:tcPr>
            <w:tcW w:w="558" w:type="dxa"/>
            <w:hideMark/>
          </w:tcPr>
          <w:p w14:paraId="57E56146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2</w:t>
            </w:r>
          </w:p>
        </w:tc>
        <w:tc>
          <w:tcPr>
            <w:tcW w:w="604" w:type="dxa"/>
            <w:hideMark/>
          </w:tcPr>
          <w:p w14:paraId="15D1AA27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2</w:t>
            </w:r>
          </w:p>
        </w:tc>
        <w:tc>
          <w:tcPr>
            <w:tcW w:w="604" w:type="dxa"/>
            <w:hideMark/>
          </w:tcPr>
          <w:p w14:paraId="277946FA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6</w:t>
            </w:r>
          </w:p>
        </w:tc>
      </w:tr>
      <w:tr w:rsidR="007040E1" w:rsidRPr="00AF4E15" w14:paraId="359AF72F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33058428" w14:textId="77777777" w:rsidR="007040E1" w:rsidRPr="00617690" w:rsidRDefault="007040E1" w:rsidP="00E47FE8">
            <w:r w:rsidRPr="00617690">
              <w:t>Thalamus</w:t>
            </w:r>
          </w:p>
        </w:tc>
        <w:tc>
          <w:tcPr>
            <w:tcW w:w="720" w:type="dxa"/>
            <w:hideMark/>
          </w:tcPr>
          <w:p w14:paraId="75ABC5C6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/>
            <w:hideMark/>
          </w:tcPr>
          <w:p w14:paraId="59CF3590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14:paraId="7D46C03B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14:paraId="1E499F5B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9.11</w:t>
            </w:r>
          </w:p>
        </w:tc>
        <w:tc>
          <w:tcPr>
            <w:tcW w:w="558" w:type="dxa"/>
            <w:hideMark/>
          </w:tcPr>
          <w:p w14:paraId="09732CB8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18</w:t>
            </w:r>
          </w:p>
        </w:tc>
        <w:tc>
          <w:tcPr>
            <w:tcW w:w="604" w:type="dxa"/>
            <w:hideMark/>
          </w:tcPr>
          <w:p w14:paraId="22874D56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24</w:t>
            </w:r>
          </w:p>
        </w:tc>
        <w:tc>
          <w:tcPr>
            <w:tcW w:w="604" w:type="dxa"/>
            <w:hideMark/>
          </w:tcPr>
          <w:p w14:paraId="3BAEA273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10</w:t>
            </w:r>
          </w:p>
        </w:tc>
      </w:tr>
      <w:tr w:rsidR="007040E1" w:rsidRPr="00AF4E15" w14:paraId="2F0CD0D8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1509A503" w14:textId="77777777" w:rsidR="007040E1" w:rsidRPr="00617690" w:rsidRDefault="007040E1" w:rsidP="00E47FE8">
            <w:r w:rsidRPr="00617690">
              <w:t>Caudate / Putamen</w:t>
            </w:r>
          </w:p>
        </w:tc>
        <w:tc>
          <w:tcPr>
            <w:tcW w:w="720" w:type="dxa"/>
            <w:hideMark/>
          </w:tcPr>
          <w:p w14:paraId="2E0C1CE3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/>
            <w:hideMark/>
          </w:tcPr>
          <w:p w14:paraId="21BCFE2B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14:paraId="6A6F78F5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14:paraId="518037D4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8.99</w:t>
            </w:r>
          </w:p>
        </w:tc>
        <w:tc>
          <w:tcPr>
            <w:tcW w:w="558" w:type="dxa"/>
            <w:hideMark/>
          </w:tcPr>
          <w:p w14:paraId="3EEA9E47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6</w:t>
            </w:r>
          </w:p>
        </w:tc>
        <w:tc>
          <w:tcPr>
            <w:tcW w:w="604" w:type="dxa"/>
            <w:hideMark/>
          </w:tcPr>
          <w:p w14:paraId="49C6D09A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6</w:t>
            </w:r>
          </w:p>
        </w:tc>
        <w:tc>
          <w:tcPr>
            <w:tcW w:w="604" w:type="dxa"/>
            <w:hideMark/>
          </w:tcPr>
          <w:p w14:paraId="6B3D705F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4</w:t>
            </w:r>
          </w:p>
        </w:tc>
      </w:tr>
      <w:tr w:rsidR="007040E1" w:rsidRPr="00AF4E15" w14:paraId="450F6DFB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19B4AA57" w14:textId="77777777" w:rsidR="007040E1" w:rsidRPr="00617690" w:rsidRDefault="007040E1" w:rsidP="00E47FE8">
            <w:proofErr w:type="spellStart"/>
            <w:r w:rsidRPr="00617690">
              <w:t>Precuneous</w:t>
            </w:r>
            <w:proofErr w:type="spellEnd"/>
            <w:r w:rsidRPr="00617690">
              <w:t xml:space="preserve"> Cortex</w:t>
            </w:r>
          </w:p>
        </w:tc>
        <w:tc>
          <w:tcPr>
            <w:tcW w:w="720" w:type="dxa"/>
            <w:hideMark/>
          </w:tcPr>
          <w:p w14:paraId="42F7841A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 w:val="restart"/>
            <w:hideMark/>
          </w:tcPr>
          <w:p w14:paraId="2C93B1A3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217</w:t>
            </w:r>
          </w:p>
        </w:tc>
        <w:tc>
          <w:tcPr>
            <w:tcW w:w="1080" w:type="dxa"/>
            <w:vMerge w:val="restart"/>
            <w:hideMark/>
          </w:tcPr>
          <w:p w14:paraId="39128C0A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0.001</w:t>
            </w:r>
          </w:p>
        </w:tc>
        <w:tc>
          <w:tcPr>
            <w:tcW w:w="900" w:type="dxa"/>
            <w:hideMark/>
          </w:tcPr>
          <w:p w14:paraId="17931C99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5.48</w:t>
            </w:r>
          </w:p>
        </w:tc>
        <w:tc>
          <w:tcPr>
            <w:tcW w:w="558" w:type="dxa"/>
            <w:hideMark/>
          </w:tcPr>
          <w:p w14:paraId="01BCDF92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8</w:t>
            </w:r>
          </w:p>
        </w:tc>
        <w:tc>
          <w:tcPr>
            <w:tcW w:w="604" w:type="dxa"/>
            <w:hideMark/>
          </w:tcPr>
          <w:p w14:paraId="45D98A2D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70</w:t>
            </w:r>
          </w:p>
        </w:tc>
        <w:tc>
          <w:tcPr>
            <w:tcW w:w="604" w:type="dxa"/>
            <w:hideMark/>
          </w:tcPr>
          <w:p w14:paraId="4596CBA6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14</w:t>
            </w:r>
          </w:p>
        </w:tc>
      </w:tr>
      <w:tr w:rsidR="007040E1" w:rsidRPr="00AF4E15" w14:paraId="12451FA6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7BFB0561" w14:textId="77777777" w:rsidR="007040E1" w:rsidRPr="00617690" w:rsidRDefault="007040E1" w:rsidP="00E47FE8">
            <w:proofErr w:type="spellStart"/>
            <w:r w:rsidRPr="00617690">
              <w:t>Precuneous</w:t>
            </w:r>
            <w:proofErr w:type="spellEnd"/>
            <w:r w:rsidRPr="00617690">
              <w:t xml:space="preserve"> Cortex</w:t>
            </w:r>
          </w:p>
        </w:tc>
        <w:tc>
          <w:tcPr>
            <w:tcW w:w="720" w:type="dxa"/>
            <w:hideMark/>
          </w:tcPr>
          <w:p w14:paraId="680A5A37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/>
            <w:hideMark/>
          </w:tcPr>
          <w:p w14:paraId="7033D31C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14:paraId="0F36BEEE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14:paraId="42475759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5.29</w:t>
            </w:r>
          </w:p>
        </w:tc>
        <w:tc>
          <w:tcPr>
            <w:tcW w:w="558" w:type="dxa"/>
            <w:hideMark/>
          </w:tcPr>
          <w:p w14:paraId="45EED596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16</w:t>
            </w:r>
          </w:p>
        </w:tc>
        <w:tc>
          <w:tcPr>
            <w:tcW w:w="604" w:type="dxa"/>
            <w:hideMark/>
          </w:tcPr>
          <w:p w14:paraId="7684B6AD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64</w:t>
            </w:r>
          </w:p>
        </w:tc>
        <w:tc>
          <w:tcPr>
            <w:tcW w:w="604" w:type="dxa"/>
            <w:hideMark/>
          </w:tcPr>
          <w:p w14:paraId="5C610D39" w14:textId="77777777"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0</w:t>
            </w:r>
          </w:p>
        </w:tc>
      </w:tr>
      <w:tr w:rsidR="007040E1" w:rsidRPr="00AF4E15" w14:paraId="1CB9A08B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00DBD1EA" w14:textId="77777777" w:rsidR="007040E1" w:rsidRPr="00617690" w:rsidRDefault="007040E1" w:rsidP="00E47FE8">
            <w:r w:rsidRPr="00617690">
              <w:lastRenderedPageBreak/>
              <w:t>Occipital Pole</w:t>
            </w:r>
          </w:p>
        </w:tc>
        <w:tc>
          <w:tcPr>
            <w:tcW w:w="720" w:type="dxa"/>
            <w:hideMark/>
          </w:tcPr>
          <w:p w14:paraId="0C10B0BD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/>
            <w:hideMark/>
          </w:tcPr>
          <w:p w14:paraId="7758F503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14:paraId="2ABC5BD4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14:paraId="171BAD42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4.47</w:t>
            </w:r>
          </w:p>
        </w:tc>
        <w:tc>
          <w:tcPr>
            <w:tcW w:w="558" w:type="dxa"/>
            <w:hideMark/>
          </w:tcPr>
          <w:p w14:paraId="1BD27D44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8</w:t>
            </w:r>
          </w:p>
        </w:tc>
        <w:tc>
          <w:tcPr>
            <w:tcW w:w="604" w:type="dxa"/>
            <w:hideMark/>
          </w:tcPr>
          <w:p w14:paraId="751C6DB2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80</w:t>
            </w:r>
          </w:p>
        </w:tc>
        <w:tc>
          <w:tcPr>
            <w:tcW w:w="604" w:type="dxa"/>
            <w:hideMark/>
          </w:tcPr>
          <w:p w14:paraId="5EA93741" w14:textId="77777777"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4</w:t>
            </w:r>
          </w:p>
        </w:tc>
      </w:tr>
      <w:tr w:rsidR="00E47FE8" w:rsidRPr="00AF4E15" w14:paraId="35B6B810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1850A580" w14:textId="77777777" w:rsidR="00E47FE8" w:rsidRPr="00617690" w:rsidRDefault="00E47FE8" w:rsidP="00E47FE8">
            <w:proofErr w:type="spellStart"/>
            <w:r w:rsidRPr="00617690">
              <w:t>Precuneous</w:t>
            </w:r>
            <w:proofErr w:type="spellEnd"/>
            <w:r w:rsidRPr="00617690">
              <w:t xml:space="preserve"> Cortex</w:t>
            </w:r>
          </w:p>
        </w:tc>
        <w:tc>
          <w:tcPr>
            <w:tcW w:w="720" w:type="dxa"/>
            <w:hideMark/>
          </w:tcPr>
          <w:p w14:paraId="68E9F165" w14:textId="77777777"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hideMark/>
          </w:tcPr>
          <w:p w14:paraId="71DE9DFC" w14:textId="77777777"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05</w:t>
            </w:r>
          </w:p>
        </w:tc>
        <w:tc>
          <w:tcPr>
            <w:tcW w:w="1080" w:type="dxa"/>
            <w:hideMark/>
          </w:tcPr>
          <w:p w14:paraId="045FB4C7" w14:textId="77777777"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0.002</w:t>
            </w:r>
          </w:p>
        </w:tc>
        <w:tc>
          <w:tcPr>
            <w:tcW w:w="900" w:type="dxa"/>
            <w:hideMark/>
          </w:tcPr>
          <w:p w14:paraId="66A6DCE1" w14:textId="77777777"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6.45</w:t>
            </w:r>
          </w:p>
        </w:tc>
        <w:tc>
          <w:tcPr>
            <w:tcW w:w="558" w:type="dxa"/>
            <w:hideMark/>
          </w:tcPr>
          <w:p w14:paraId="2A74927C" w14:textId="77777777"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8</w:t>
            </w:r>
          </w:p>
        </w:tc>
        <w:tc>
          <w:tcPr>
            <w:tcW w:w="604" w:type="dxa"/>
            <w:hideMark/>
          </w:tcPr>
          <w:p w14:paraId="5524645B" w14:textId="77777777"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56</w:t>
            </w:r>
          </w:p>
        </w:tc>
        <w:tc>
          <w:tcPr>
            <w:tcW w:w="604" w:type="dxa"/>
            <w:hideMark/>
          </w:tcPr>
          <w:p w14:paraId="702AD192" w14:textId="77777777" w:rsidR="00E47FE8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2</w:t>
            </w:r>
          </w:p>
        </w:tc>
      </w:tr>
    </w:tbl>
    <w:p w14:paraId="3DC0188D" w14:textId="77777777" w:rsidR="00A457D5" w:rsidRDefault="00A457D5" w:rsidP="00E47FE8">
      <w:bookmarkStart w:id="3" w:name="_Hlk216801586"/>
      <w:r w:rsidRPr="00E47FE8">
        <w:rPr>
          <w:b/>
        </w:rPr>
        <w:t>Supplementary Table</w:t>
      </w:r>
      <w:r>
        <w:rPr>
          <w:b/>
        </w:rPr>
        <w:t xml:space="preserve"> </w:t>
      </w:r>
      <w:r w:rsidRPr="00E47FE8">
        <w:rPr>
          <w:b/>
        </w:rPr>
        <w:t>3</w:t>
      </w:r>
      <w:r>
        <w:rPr>
          <w:b/>
        </w:rPr>
        <w:t>A</w:t>
      </w:r>
      <w:bookmarkEnd w:id="3"/>
      <w:r>
        <w:t xml:space="preserve">: Brain regions showing significant activation for the Object-Location Memory (OLM) Learning &gt; Implicit </w:t>
      </w:r>
      <w:r w:rsidR="002C18DB">
        <w:t>b</w:t>
      </w:r>
      <w:r>
        <w:t xml:space="preserve">aseline contrast.   </w:t>
      </w:r>
    </w:p>
    <w:p w14:paraId="0D7AB1CB" w14:textId="77777777" w:rsidR="00E47FE8" w:rsidRDefault="00E47FE8" w:rsidP="00E47FE8">
      <w:r>
        <w:t xml:space="preserve">*p-FWE values of 0 indicate p &lt; 0.000001 </w:t>
      </w:r>
    </w:p>
    <w:p w14:paraId="370360AF" w14:textId="77777777" w:rsidR="00DD6804" w:rsidRDefault="00DD6804" w:rsidP="00DD680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br w:type="page"/>
      </w:r>
    </w:p>
    <w:p w14:paraId="17A0EC4C" w14:textId="77777777" w:rsidR="00611E5B" w:rsidRDefault="00611E5B" w:rsidP="00611E5B"/>
    <w:p w14:paraId="1395E778" w14:textId="77777777" w:rsidR="00611E5B" w:rsidRDefault="00611E5B" w:rsidP="00AC39EB">
      <w:pPr>
        <w:spacing w:line="240" w:lineRule="auto"/>
      </w:pPr>
    </w:p>
    <w:tbl>
      <w:tblPr>
        <w:tblStyle w:val="PlainTable2"/>
        <w:tblW w:w="9951" w:type="dxa"/>
        <w:tblLayout w:type="fixed"/>
        <w:tblLook w:val="04A0" w:firstRow="1" w:lastRow="0" w:firstColumn="1" w:lastColumn="0" w:noHBand="0" w:noVBand="1"/>
      </w:tblPr>
      <w:tblGrid>
        <w:gridCol w:w="4495"/>
        <w:gridCol w:w="720"/>
        <w:gridCol w:w="990"/>
        <w:gridCol w:w="1080"/>
        <w:gridCol w:w="900"/>
        <w:gridCol w:w="558"/>
        <w:gridCol w:w="604"/>
        <w:gridCol w:w="604"/>
      </w:tblGrid>
      <w:tr w:rsidR="00611E5B" w14:paraId="09A9BA9D" w14:textId="77777777" w:rsidTr="00910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 w:val="restart"/>
          </w:tcPr>
          <w:p w14:paraId="78DDA17C" w14:textId="77777777" w:rsidR="00611E5B" w:rsidRDefault="00910208" w:rsidP="00910208">
            <w:pPr>
              <w:jc w:val="center"/>
            </w:pPr>
            <w:r w:rsidRPr="00330505">
              <w:t>Anatomical Label (</w:t>
            </w:r>
            <w:r w:rsidRPr="008D7171">
              <w:rPr>
                <w:b w:val="0"/>
              </w:rPr>
              <w:t>Harvard–Oxford cortical–subcortical structural atlas</w:t>
            </w:r>
            <w:r>
              <w:t>)</w:t>
            </w:r>
            <w:r w:rsidRPr="00D92B6E">
              <w:rPr>
                <w:vertAlign w:val="superscript"/>
              </w:rPr>
              <w:t xml:space="preserve"> </w:t>
            </w:r>
          </w:p>
        </w:tc>
        <w:tc>
          <w:tcPr>
            <w:tcW w:w="720" w:type="dxa"/>
            <w:vMerge w:val="restart"/>
          </w:tcPr>
          <w:p w14:paraId="69890968" w14:textId="77777777" w:rsidR="00611E5B" w:rsidRDefault="00611E5B" w:rsidP="0091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.</w:t>
            </w:r>
          </w:p>
        </w:tc>
        <w:tc>
          <w:tcPr>
            <w:tcW w:w="990" w:type="dxa"/>
            <w:vMerge w:val="restart"/>
          </w:tcPr>
          <w:p w14:paraId="493AC242" w14:textId="77777777" w:rsidR="00611E5B" w:rsidRDefault="00611E5B" w:rsidP="0091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Size (voxels)</w:t>
            </w:r>
          </w:p>
        </w:tc>
        <w:tc>
          <w:tcPr>
            <w:tcW w:w="1080" w:type="dxa"/>
            <w:vMerge w:val="restart"/>
          </w:tcPr>
          <w:p w14:paraId="6E3B31E5" w14:textId="77777777" w:rsidR="00611E5B" w:rsidRDefault="00611E5B" w:rsidP="0091020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p-FWE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</w:tcPr>
          <w:p w14:paraId="6FF608D0" w14:textId="77777777" w:rsidR="00611E5B" w:rsidRDefault="00611E5B" w:rsidP="0091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T- values</w:t>
            </w:r>
          </w:p>
        </w:tc>
        <w:tc>
          <w:tcPr>
            <w:tcW w:w="1766" w:type="dxa"/>
            <w:gridSpan w:val="3"/>
          </w:tcPr>
          <w:p w14:paraId="4CBCFFAF" w14:textId="77777777" w:rsidR="00611E5B" w:rsidRDefault="00611E5B" w:rsidP="0091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coordinates (MNI)</w:t>
            </w:r>
          </w:p>
        </w:tc>
      </w:tr>
      <w:tr w:rsidR="00611E5B" w14:paraId="35505757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/>
          </w:tcPr>
          <w:p w14:paraId="4F68CAF0" w14:textId="77777777" w:rsidR="00611E5B" w:rsidRDefault="00611E5B" w:rsidP="00E47FE8">
            <w:pPr>
              <w:spacing w:after="160" w:line="259" w:lineRule="auto"/>
            </w:pPr>
          </w:p>
        </w:tc>
        <w:tc>
          <w:tcPr>
            <w:tcW w:w="720" w:type="dxa"/>
            <w:vMerge/>
          </w:tcPr>
          <w:p w14:paraId="023E31F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0" w:type="dxa"/>
            <w:vMerge/>
          </w:tcPr>
          <w:p w14:paraId="2710270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80" w:type="dxa"/>
            <w:vMerge/>
          </w:tcPr>
          <w:p w14:paraId="31B5FDE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00" w:type="dxa"/>
            <w:vMerge/>
          </w:tcPr>
          <w:p w14:paraId="2DDA66E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58" w:type="dxa"/>
          </w:tcPr>
          <w:p w14:paraId="2EAA798C" w14:textId="77777777"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604" w:type="dxa"/>
          </w:tcPr>
          <w:p w14:paraId="5D05AA3A" w14:textId="77777777"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04" w:type="dxa"/>
          </w:tcPr>
          <w:p w14:paraId="3D606004" w14:textId="77777777"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</w:tr>
      <w:tr w:rsidR="00611E5B" w14:paraId="418ED19E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6336EEF" w14:textId="77777777" w:rsidR="00611E5B" w:rsidRDefault="00611E5B" w:rsidP="00E47FE8">
            <w:pPr>
              <w:spacing w:after="160" w:line="259" w:lineRule="auto"/>
            </w:pPr>
            <w:r>
              <w:t>Temporal Occipital Fusiform Cortex</w:t>
            </w:r>
          </w:p>
        </w:tc>
        <w:tc>
          <w:tcPr>
            <w:tcW w:w="720" w:type="dxa"/>
          </w:tcPr>
          <w:p w14:paraId="5E33A7D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7EBB5F0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3</w:t>
            </w:r>
          </w:p>
        </w:tc>
        <w:tc>
          <w:tcPr>
            <w:tcW w:w="1080" w:type="dxa"/>
            <w:vMerge w:val="restart"/>
          </w:tcPr>
          <w:p w14:paraId="7538E9D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2370427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96</w:t>
            </w:r>
          </w:p>
        </w:tc>
        <w:tc>
          <w:tcPr>
            <w:tcW w:w="558" w:type="dxa"/>
          </w:tcPr>
          <w:p w14:paraId="24B282D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604" w:type="dxa"/>
          </w:tcPr>
          <w:p w14:paraId="6F52EB2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6</w:t>
            </w:r>
          </w:p>
        </w:tc>
        <w:tc>
          <w:tcPr>
            <w:tcW w:w="604" w:type="dxa"/>
          </w:tcPr>
          <w:p w14:paraId="5B14A1C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</w:t>
            </w:r>
          </w:p>
        </w:tc>
      </w:tr>
      <w:tr w:rsidR="00611E5B" w14:paraId="34D918E4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F0C6614" w14:textId="77777777" w:rsidR="00611E5B" w:rsidRDefault="00611E5B" w:rsidP="00E47FE8">
            <w:pPr>
              <w:spacing w:after="160" w:line="259" w:lineRule="auto"/>
            </w:pPr>
            <w:r>
              <w:t>Temporal Fusiform Cortex, posterior division</w:t>
            </w:r>
          </w:p>
        </w:tc>
        <w:tc>
          <w:tcPr>
            <w:tcW w:w="720" w:type="dxa"/>
          </w:tcPr>
          <w:p w14:paraId="39B4D24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68F3AC6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672AF27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75A4BEC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0</w:t>
            </w:r>
          </w:p>
        </w:tc>
        <w:tc>
          <w:tcPr>
            <w:tcW w:w="558" w:type="dxa"/>
          </w:tcPr>
          <w:p w14:paraId="4C36F82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604" w:type="dxa"/>
          </w:tcPr>
          <w:p w14:paraId="73DB151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604" w:type="dxa"/>
          </w:tcPr>
          <w:p w14:paraId="36C4BED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</w:t>
            </w:r>
          </w:p>
        </w:tc>
      </w:tr>
      <w:tr w:rsidR="00611E5B" w14:paraId="6E447EB1" w14:textId="77777777" w:rsidTr="00910208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079CA8D1" w14:textId="77777777" w:rsidR="00611E5B" w:rsidRDefault="00611E5B" w:rsidP="00E47FE8">
            <w:pPr>
              <w:spacing w:after="160" w:line="259" w:lineRule="auto"/>
            </w:pPr>
            <w:r>
              <w:t>Temporal Fusiform Cortex</w:t>
            </w:r>
          </w:p>
        </w:tc>
        <w:tc>
          <w:tcPr>
            <w:tcW w:w="720" w:type="dxa"/>
          </w:tcPr>
          <w:p w14:paraId="2005001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7AE0511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0A947D3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7D94329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7</w:t>
            </w:r>
          </w:p>
        </w:tc>
        <w:tc>
          <w:tcPr>
            <w:tcW w:w="558" w:type="dxa"/>
          </w:tcPr>
          <w:p w14:paraId="3965D0F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604" w:type="dxa"/>
          </w:tcPr>
          <w:p w14:paraId="120EE60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</w:tcPr>
          <w:p w14:paraId="609C7BC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</w:t>
            </w:r>
          </w:p>
        </w:tc>
      </w:tr>
      <w:tr w:rsidR="00611E5B" w14:paraId="66105695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4BD3580" w14:textId="77777777" w:rsidR="00611E5B" w:rsidRDefault="00611E5B" w:rsidP="00E47FE8">
            <w:pPr>
              <w:spacing w:after="160" w:line="259" w:lineRule="auto"/>
            </w:pPr>
            <w:r>
              <w:t>Temporal Occipital Fusiform Cortex</w:t>
            </w:r>
          </w:p>
        </w:tc>
        <w:tc>
          <w:tcPr>
            <w:tcW w:w="720" w:type="dxa"/>
          </w:tcPr>
          <w:p w14:paraId="79BA4A3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14:paraId="7ABEDEB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7</w:t>
            </w:r>
          </w:p>
        </w:tc>
        <w:tc>
          <w:tcPr>
            <w:tcW w:w="1080" w:type="dxa"/>
            <w:vMerge w:val="restart"/>
          </w:tcPr>
          <w:p w14:paraId="0773540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6E6B248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17</w:t>
            </w:r>
          </w:p>
        </w:tc>
        <w:tc>
          <w:tcPr>
            <w:tcW w:w="558" w:type="dxa"/>
          </w:tcPr>
          <w:p w14:paraId="1F65FBC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604" w:type="dxa"/>
          </w:tcPr>
          <w:p w14:paraId="2679EBD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604" w:type="dxa"/>
          </w:tcPr>
          <w:p w14:paraId="2E5AA24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</w:t>
            </w:r>
          </w:p>
        </w:tc>
      </w:tr>
      <w:tr w:rsidR="00611E5B" w14:paraId="51922032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BD67556" w14:textId="77777777" w:rsidR="00611E5B" w:rsidRDefault="00611E5B" w:rsidP="00E47FE8">
            <w:pPr>
              <w:spacing w:after="160" w:line="259" w:lineRule="auto"/>
            </w:pPr>
            <w:r>
              <w:t>Temporal Occipital Fusiform Cortex</w:t>
            </w:r>
          </w:p>
        </w:tc>
        <w:tc>
          <w:tcPr>
            <w:tcW w:w="720" w:type="dxa"/>
          </w:tcPr>
          <w:p w14:paraId="0D602A9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3D4F1EE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1F6240C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75C654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87</w:t>
            </w:r>
          </w:p>
        </w:tc>
        <w:tc>
          <w:tcPr>
            <w:tcW w:w="558" w:type="dxa"/>
          </w:tcPr>
          <w:p w14:paraId="4EA6B4E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604" w:type="dxa"/>
          </w:tcPr>
          <w:p w14:paraId="6C76E6C5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8</w:t>
            </w:r>
          </w:p>
        </w:tc>
        <w:tc>
          <w:tcPr>
            <w:tcW w:w="604" w:type="dxa"/>
          </w:tcPr>
          <w:p w14:paraId="2880002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</w:tr>
      <w:tr w:rsidR="00611E5B" w14:paraId="1C4ADAA9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DEA0410" w14:textId="77777777" w:rsidR="00611E5B" w:rsidRDefault="00611E5B" w:rsidP="00E47FE8">
            <w:pPr>
              <w:spacing w:after="160" w:line="259" w:lineRule="auto"/>
            </w:pPr>
            <w:proofErr w:type="spellStart"/>
            <w:r>
              <w:t>Parahippocampal</w:t>
            </w:r>
            <w:proofErr w:type="spellEnd"/>
            <w:r>
              <w:t xml:space="preserve"> Gyrus, posterior division</w:t>
            </w:r>
          </w:p>
        </w:tc>
        <w:tc>
          <w:tcPr>
            <w:tcW w:w="720" w:type="dxa"/>
          </w:tcPr>
          <w:p w14:paraId="45AADB3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46A89B2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4D542C2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312E0AD0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0</w:t>
            </w:r>
          </w:p>
        </w:tc>
        <w:tc>
          <w:tcPr>
            <w:tcW w:w="558" w:type="dxa"/>
          </w:tcPr>
          <w:p w14:paraId="4E61AE1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</w:tcPr>
          <w:p w14:paraId="145FC09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604" w:type="dxa"/>
          </w:tcPr>
          <w:p w14:paraId="386BD80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</w:t>
            </w:r>
          </w:p>
        </w:tc>
      </w:tr>
      <w:tr w:rsidR="00611E5B" w14:paraId="18DE5D2A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EB34AA0" w14:textId="77777777" w:rsidR="00611E5B" w:rsidRDefault="00611E5B" w:rsidP="00E47FE8">
            <w:pPr>
              <w:spacing w:after="160" w:line="259" w:lineRule="auto"/>
            </w:pPr>
            <w:r>
              <w:t>Lateral Occipital Cortex, superior division</w:t>
            </w:r>
          </w:p>
        </w:tc>
        <w:tc>
          <w:tcPr>
            <w:tcW w:w="720" w:type="dxa"/>
          </w:tcPr>
          <w:p w14:paraId="3F42D60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14:paraId="0219DF2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4</w:t>
            </w:r>
          </w:p>
        </w:tc>
        <w:tc>
          <w:tcPr>
            <w:tcW w:w="1080" w:type="dxa"/>
            <w:vMerge w:val="restart"/>
          </w:tcPr>
          <w:p w14:paraId="3591AFE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3115421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9</w:t>
            </w:r>
          </w:p>
        </w:tc>
        <w:tc>
          <w:tcPr>
            <w:tcW w:w="558" w:type="dxa"/>
          </w:tcPr>
          <w:p w14:paraId="1795B77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604" w:type="dxa"/>
          </w:tcPr>
          <w:p w14:paraId="65ACFA4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0</w:t>
            </w:r>
          </w:p>
        </w:tc>
        <w:tc>
          <w:tcPr>
            <w:tcW w:w="604" w:type="dxa"/>
          </w:tcPr>
          <w:p w14:paraId="380AFED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</w:tr>
      <w:tr w:rsidR="00611E5B" w14:paraId="3B979AA4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5A8C171" w14:textId="77777777" w:rsidR="00611E5B" w:rsidRDefault="00611E5B" w:rsidP="00E47FE8">
            <w:pPr>
              <w:spacing w:after="160" w:line="259" w:lineRule="auto"/>
            </w:pPr>
            <w:r>
              <w:t>Lateral Occipital Cortex, superior division</w:t>
            </w:r>
          </w:p>
        </w:tc>
        <w:tc>
          <w:tcPr>
            <w:tcW w:w="720" w:type="dxa"/>
          </w:tcPr>
          <w:p w14:paraId="5611D3D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04F86CA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496DB13D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035583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8</w:t>
            </w:r>
          </w:p>
        </w:tc>
        <w:tc>
          <w:tcPr>
            <w:tcW w:w="558" w:type="dxa"/>
          </w:tcPr>
          <w:p w14:paraId="6984F9E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604" w:type="dxa"/>
          </w:tcPr>
          <w:p w14:paraId="2D743CA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6</w:t>
            </w:r>
          </w:p>
        </w:tc>
        <w:tc>
          <w:tcPr>
            <w:tcW w:w="604" w:type="dxa"/>
          </w:tcPr>
          <w:p w14:paraId="5F46D64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611E5B" w14:paraId="0A856DAD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214638A" w14:textId="77777777" w:rsidR="00611E5B" w:rsidRDefault="00611E5B" w:rsidP="00E47FE8">
            <w:pPr>
              <w:spacing w:after="160" w:line="259" w:lineRule="auto"/>
            </w:pPr>
            <w:r>
              <w:t>Lateral Occipital Cortex, Superior</w:t>
            </w:r>
          </w:p>
        </w:tc>
        <w:tc>
          <w:tcPr>
            <w:tcW w:w="720" w:type="dxa"/>
          </w:tcPr>
          <w:p w14:paraId="233B766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3B3B36D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69B4EBD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5CC8875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0</w:t>
            </w:r>
          </w:p>
        </w:tc>
        <w:tc>
          <w:tcPr>
            <w:tcW w:w="558" w:type="dxa"/>
          </w:tcPr>
          <w:p w14:paraId="13FD3EE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</w:t>
            </w:r>
          </w:p>
        </w:tc>
        <w:tc>
          <w:tcPr>
            <w:tcW w:w="604" w:type="dxa"/>
          </w:tcPr>
          <w:p w14:paraId="75639230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2</w:t>
            </w:r>
          </w:p>
        </w:tc>
        <w:tc>
          <w:tcPr>
            <w:tcW w:w="604" w:type="dxa"/>
          </w:tcPr>
          <w:p w14:paraId="07EC2CF5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</w:tr>
      <w:tr w:rsidR="00611E5B" w14:paraId="25AE7499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BCD41F1" w14:textId="77777777" w:rsidR="00611E5B" w:rsidRDefault="00611E5B" w:rsidP="00E47FE8">
            <w:pPr>
              <w:spacing w:after="160" w:line="259" w:lineRule="auto"/>
            </w:pPr>
            <w:r>
              <w:t>Lateral Occipital Cortex, Superior</w:t>
            </w:r>
          </w:p>
        </w:tc>
        <w:tc>
          <w:tcPr>
            <w:tcW w:w="720" w:type="dxa"/>
          </w:tcPr>
          <w:p w14:paraId="4C6787F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3AD7677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2</w:t>
            </w:r>
          </w:p>
        </w:tc>
        <w:tc>
          <w:tcPr>
            <w:tcW w:w="1080" w:type="dxa"/>
            <w:vMerge w:val="restart"/>
          </w:tcPr>
          <w:p w14:paraId="74A9398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1B113FE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3</w:t>
            </w:r>
          </w:p>
        </w:tc>
        <w:tc>
          <w:tcPr>
            <w:tcW w:w="558" w:type="dxa"/>
          </w:tcPr>
          <w:p w14:paraId="7FCD093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604" w:type="dxa"/>
          </w:tcPr>
          <w:p w14:paraId="77E822D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6</w:t>
            </w:r>
          </w:p>
        </w:tc>
        <w:tc>
          <w:tcPr>
            <w:tcW w:w="604" w:type="dxa"/>
          </w:tcPr>
          <w:p w14:paraId="1F8E004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611E5B" w14:paraId="75CB7BBA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0BBD744" w14:textId="77777777" w:rsidR="00611E5B" w:rsidRDefault="00611E5B" w:rsidP="00E47FE8">
            <w:pPr>
              <w:spacing w:after="160" w:line="259" w:lineRule="auto"/>
            </w:pPr>
            <w:r>
              <w:t>Lateral Occipital Cortex, Superior</w:t>
            </w:r>
          </w:p>
        </w:tc>
        <w:tc>
          <w:tcPr>
            <w:tcW w:w="720" w:type="dxa"/>
          </w:tcPr>
          <w:p w14:paraId="313E22B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37C5DC15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3C98EE2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51F5A79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8</w:t>
            </w:r>
          </w:p>
        </w:tc>
        <w:tc>
          <w:tcPr>
            <w:tcW w:w="558" w:type="dxa"/>
          </w:tcPr>
          <w:p w14:paraId="582BEA2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604" w:type="dxa"/>
          </w:tcPr>
          <w:p w14:paraId="27C2DC3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2</w:t>
            </w:r>
          </w:p>
        </w:tc>
        <w:tc>
          <w:tcPr>
            <w:tcW w:w="604" w:type="dxa"/>
          </w:tcPr>
          <w:p w14:paraId="79881CF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611E5B" w14:paraId="63E537D0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A568CAD" w14:textId="77777777" w:rsidR="00611E5B" w:rsidRDefault="00611E5B" w:rsidP="00E47FE8">
            <w:pPr>
              <w:spacing w:after="160" w:line="259" w:lineRule="auto"/>
            </w:pPr>
            <w:r>
              <w:t>Lateral Occipital Cortex, Superior</w:t>
            </w:r>
          </w:p>
        </w:tc>
        <w:tc>
          <w:tcPr>
            <w:tcW w:w="720" w:type="dxa"/>
          </w:tcPr>
          <w:p w14:paraId="055F974D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3F3C1F4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008859A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09E54A3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9</w:t>
            </w:r>
          </w:p>
        </w:tc>
        <w:tc>
          <w:tcPr>
            <w:tcW w:w="558" w:type="dxa"/>
          </w:tcPr>
          <w:p w14:paraId="3C5D104D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604" w:type="dxa"/>
          </w:tcPr>
          <w:p w14:paraId="594723A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4</w:t>
            </w:r>
          </w:p>
        </w:tc>
        <w:tc>
          <w:tcPr>
            <w:tcW w:w="604" w:type="dxa"/>
          </w:tcPr>
          <w:p w14:paraId="1930101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</w:tr>
      <w:tr w:rsidR="00611E5B" w14:paraId="1DFAE024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B9B0605" w14:textId="77777777" w:rsidR="00611E5B" w:rsidRDefault="00611E5B" w:rsidP="00E47FE8">
            <w:pPr>
              <w:spacing w:after="160" w:line="259" w:lineRule="auto"/>
            </w:pPr>
            <w:r>
              <w:t>Precentral Gyrus</w:t>
            </w:r>
          </w:p>
        </w:tc>
        <w:tc>
          <w:tcPr>
            <w:tcW w:w="720" w:type="dxa"/>
          </w:tcPr>
          <w:p w14:paraId="3542D76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604DEE9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4</w:t>
            </w:r>
          </w:p>
        </w:tc>
        <w:tc>
          <w:tcPr>
            <w:tcW w:w="1080" w:type="dxa"/>
            <w:vMerge w:val="restart"/>
          </w:tcPr>
          <w:p w14:paraId="28C814B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1ECE965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1</w:t>
            </w:r>
          </w:p>
        </w:tc>
        <w:tc>
          <w:tcPr>
            <w:tcW w:w="558" w:type="dxa"/>
          </w:tcPr>
          <w:p w14:paraId="766AE28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04" w:type="dxa"/>
          </w:tcPr>
          <w:p w14:paraId="7D81E54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4</w:t>
            </w:r>
          </w:p>
        </w:tc>
        <w:tc>
          <w:tcPr>
            <w:tcW w:w="604" w:type="dxa"/>
          </w:tcPr>
          <w:p w14:paraId="7B44EB1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</w:tr>
      <w:tr w:rsidR="00611E5B" w14:paraId="1A7EE0A0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C758D62" w14:textId="77777777" w:rsidR="00611E5B" w:rsidRDefault="00611E5B" w:rsidP="00E47FE8">
            <w:pPr>
              <w:spacing w:after="160" w:line="259" w:lineRule="auto"/>
            </w:pPr>
            <w:r>
              <w:t>Postcentral Gyrus</w:t>
            </w:r>
          </w:p>
        </w:tc>
        <w:tc>
          <w:tcPr>
            <w:tcW w:w="720" w:type="dxa"/>
          </w:tcPr>
          <w:p w14:paraId="04BDCD4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007A07F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64909EB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B26BD3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5</w:t>
            </w:r>
          </w:p>
        </w:tc>
        <w:tc>
          <w:tcPr>
            <w:tcW w:w="558" w:type="dxa"/>
          </w:tcPr>
          <w:p w14:paraId="38358BE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604" w:type="dxa"/>
          </w:tcPr>
          <w:p w14:paraId="7945A54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</w:tcPr>
          <w:p w14:paraId="7FE1F4F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</w:t>
            </w:r>
          </w:p>
        </w:tc>
      </w:tr>
      <w:tr w:rsidR="00611E5B" w14:paraId="4C328195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07C2595" w14:textId="77777777" w:rsidR="00611E5B" w:rsidRDefault="00611E5B" w:rsidP="00E47FE8">
            <w:pPr>
              <w:spacing w:after="160" w:line="259" w:lineRule="auto"/>
            </w:pPr>
            <w:r>
              <w:t>Postcentral Gyrus</w:t>
            </w:r>
          </w:p>
        </w:tc>
        <w:tc>
          <w:tcPr>
            <w:tcW w:w="720" w:type="dxa"/>
          </w:tcPr>
          <w:p w14:paraId="05BA753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5D3049C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208C107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3861958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5</w:t>
            </w:r>
          </w:p>
        </w:tc>
        <w:tc>
          <w:tcPr>
            <w:tcW w:w="558" w:type="dxa"/>
          </w:tcPr>
          <w:p w14:paraId="12B146A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604" w:type="dxa"/>
          </w:tcPr>
          <w:p w14:paraId="35EFADB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2</w:t>
            </w:r>
          </w:p>
        </w:tc>
        <w:tc>
          <w:tcPr>
            <w:tcW w:w="604" w:type="dxa"/>
          </w:tcPr>
          <w:p w14:paraId="46E7F86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</w:tr>
      <w:tr w:rsidR="00611E5B" w14:paraId="05298749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8A20101" w14:textId="77777777" w:rsidR="00611E5B" w:rsidRDefault="00611E5B" w:rsidP="00E47FE8">
            <w:pPr>
              <w:spacing w:after="160" w:line="259" w:lineRule="auto"/>
            </w:pPr>
            <w:r>
              <w:t>Accumbens</w:t>
            </w:r>
          </w:p>
        </w:tc>
        <w:tc>
          <w:tcPr>
            <w:tcW w:w="720" w:type="dxa"/>
          </w:tcPr>
          <w:p w14:paraId="0A0D4EF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14:paraId="3B9B3E2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6</w:t>
            </w:r>
          </w:p>
        </w:tc>
        <w:tc>
          <w:tcPr>
            <w:tcW w:w="1080" w:type="dxa"/>
            <w:vMerge w:val="restart"/>
          </w:tcPr>
          <w:p w14:paraId="4DAB877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4879271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8</w:t>
            </w:r>
          </w:p>
        </w:tc>
        <w:tc>
          <w:tcPr>
            <w:tcW w:w="558" w:type="dxa"/>
          </w:tcPr>
          <w:p w14:paraId="6ADD7A0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604" w:type="dxa"/>
          </w:tcPr>
          <w:p w14:paraId="4D9FC5E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604" w:type="dxa"/>
          </w:tcPr>
          <w:p w14:paraId="0578C4F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</w:tr>
      <w:tr w:rsidR="00611E5B" w14:paraId="143867D6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537B48B" w14:textId="77777777" w:rsidR="00611E5B" w:rsidRDefault="00611E5B" w:rsidP="00E47FE8">
            <w:pPr>
              <w:spacing w:after="160" w:line="259" w:lineRule="auto"/>
            </w:pPr>
            <w:r>
              <w:t>Caudate</w:t>
            </w:r>
          </w:p>
        </w:tc>
        <w:tc>
          <w:tcPr>
            <w:tcW w:w="720" w:type="dxa"/>
          </w:tcPr>
          <w:p w14:paraId="6515F4B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165AD200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35370D9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C11073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8</w:t>
            </w:r>
          </w:p>
        </w:tc>
        <w:tc>
          <w:tcPr>
            <w:tcW w:w="558" w:type="dxa"/>
          </w:tcPr>
          <w:p w14:paraId="544D922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604" w:type="dxa"/>
          </w:tcPr>
          <w:p w14:paraId="3EECDA94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04" w:type="dxa"/>
          </w:tcPr>
          <w:p w14:paraId="1F8A35A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611E5B" w14:paraId="5DDAC243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2F44A5E" w14:textId="77777777" w:rsidR="00611E5B" w:rsidRDefault="00611E5B" w:rsidP="00E47FE8">
            <w:pPr>
              <w:spacing w:after="160" w:line="259" w:lineRule="auto"/>
            </w:pPr>
            <w:r>
              <w:t>Thalamus</w:t>
            </w:r>
          </w:p>
        </w:tc>
        <w:tc>
          <w:tcPr>
            <w:tcW w:w="720" w:type="dxa"/>
          </w:tcPr>
          <w:p w14:paraId="00D5D8E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26EE1CB0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17CF437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055BDBB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2</w:t>
            </w:r>
          </w:p>
        </w:tc>
        <w:tc>
          <w:tcPr>
            <w:tcW w:w="558" w:type="dxa"/>
          </w:tcPr>
          <w:p w14:paraId="30082B5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4" w:type="dxa"/>
          </w:tcPr>
          <w:p w14:paraId="4473B1D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604" w:type="dxa"/>
          </w:tcPr>
          <w:p w14:paraId="257A3F4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611E5B" w14:paraId="52E62D54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C5B7003" w14:textId="77777777" w:rsidR="00611E5B" w:rsidRDefault="00611E5B" w:rsidP="00E47FE8">
            <w:pPr>
              <w:spacing w:after="160" w:line="259" w:lineRule="auto"/>
            </w:pPr>
            <w:proofErr w:type="spellStart"/>
            <w:r>
              <w:t>Precuneous</w:t>
            </w:r>
            <w:proofErr w:type="spellEnd"/>
            <w:r>
              <w:t xml:space="preserve"> Cortex</w:t>
            </w:r>
          </w:p>
        </w:tc>
        <w:tc>
          <w:tcPr>
            <w:tcW w:w="720" w:type="dxa"/>
          </w:tcPr>
          <w:p w14:paraId="4AE4FD9A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4DE1E6F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7</w:t>
            </w:r>
          </w:p>
        </w:tc>
        <w:tc>
          <w:tcPr>
            <w:tcW w:w="1080" w:type="dxa"/>
            <w:vMerge w:val="restart"/>
          </w:tcPr>
          <w:p w14:paraId="6E6692C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900" w:type="dxa"/>
          </w:tcPr>
          <w:p w14:paraId="7018EE1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8</w:t>
            </w:r>
          </w:p>
        </w:tc>
        <w:tc>
          <w:tcPr>
            <w:tcW w:w="558" w:type="dxa"/>
          </w:tcPr>
          <w:p w14:paraId="0772216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</w:t>
            </w:r>
          </w:p>
        </w:tc>
        <w:tc>
          <w:tcPr>
            <w:tcW w:w="604" w:type="dxa"/>
          </w:tcPr>
          <w:p w14:paraId="40781F7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604" w:type="dxa"/>
          </w:tcPr>
          <w:p w14:paraId="5B5B26A3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611E5B" w14:paraId="773FB69E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365E1DB" w14:textId="77777777" w:rsidR="00611E5B" w:rsidRDefault="00611E5B" w:rsidP="00E47FE8">
            <w:pPr>
              <w:spacing w:after="160" w:line="259" w:lineRule="auto"/>
            </w:pPr>
            <w:r>
              <w:t>Lingual Gyrus</w:t>
            </w:r>
          </w:p>
        </w:tc>
        <w:tc>
          <w:tcPr>
            <w:tcW w:w="720" w:type="dxa"/>
          </w:tcPr>
          <w:p w14:paraId="56966F7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643E169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3CF4B4A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2C468A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5</w:t>
            </w:r>
          </w:p>
        </w:tc>
        <w:tc>
          <w:tcPr>
            <w:tcW w:w="558" w:type="dxa"/>
          </w:tcPr>
          <w:p w14:paraId="13EFA8A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604" w:type="dxa"/>
          </w:tcPr>
          <w:p w14:paraId="6C2614A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604" w:type="dxa"/>
          </w:tcPr>
          <w:p w14:paraId="0BF2A8B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611E5B" w14:paraId="787BD60D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24DBD70" w14:textId="77777777" w:rsidR="00611E5B" w:rsidRDefault="00611E5B" w:rsidP="00E47FE8">
            <w:pPr>
              <w:spacing w:after="160" w:line="259" w:lineRule="auto"/>
            </w:pPr>
            <w:proofErr w:type="spellStart"/>
            <w:r>
              <w:t>Precuneous</w:t>
            </w:r>
            <w:proofErr w:type="spellEnd"/>
            <w:r>
              <w:t xml:space="preserve"> Cortex</w:t>
            </w:r>
          </w:p>
        </w:tc>
        <w:tc>
          <w:tcPr>
            <w:tcW w:w="720" w:type="dxa"/>
          </w:tcPr>
          <w:p w14:paraId="5B695D35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14:paraId="7429AD3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0</w:t>
            </w:r>
          </w:p>
        </w:tc>
        <w:tc>
          <w:tcPr>
            <w:tcW w:w="1080" w:type="dxa"/>
            <w:vMerge w:val="restart"/>
          </w:tcPr>
          <w:p w14:paraId="7DE62310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14:paraId="00DC1D2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9</w:t>
            </w:r>
          </w:p>
        </w:tc>
        <w:tc>
          <w:tcPr>
            <w:tcW w:w="558" w:type="dxa"/>
          </w:tcPr>
          <w:p w14:paraId="1757B3F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604" w:type="dxa"/>
          </w:tcPr>
          <w:p w14:paraId="1A9EFCA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6</w:t>
            </w:r>
          </w:p>
        </w:tc>
        <w:tc>
          <w:tcPr>
            <w:tcW w:w="604" w:type="dxa"/>
          </w:tcPr>
          <w:p w14:paraId="6050027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</w:tr>
      <w:tr w:rsidR="00611E5B" w14:paraId="224B7AE6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1CF9D12" w14:textId="77777777" w:rsidR="00611E5B" w:rsidRDefault="00611E5B" w:rsidP="00E47FE8">
            <w:pPr>
              <w:spacing w:after="160" w:line="259" w:lineRule="auto"/>
            </w:pPr>
            <w:proofErr w:type="spellStart"/>
            <w:r>
              <w:t>Precuneous</w:t>
            </w:r>
            <w:proofErr w:type="spellEnd"/>
            <w:r>
              <w:t xml:space="preserve"> Cortex</w:t>
            </w:r>
          </w:p>
        </w:tc>
        <w:tc>
          <w:tcPr>
            <w:tcW w:w="720" w:type="dxa"/>
          </w:tcPr>
          <w:p w14:paraId="54C9883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527A92A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4359A64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614CCAC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7</w:t>
            </w:r>
          </w:p>
        </w:tc>
        <w:tc>
          <w:tcPr>
            <w:tcW w:w="558" w:type="dxa"/>
          </w:tcPr>
          <w:p w14:paraId="5A0D38F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604" w:type="dxa"/>
          </w:tcPr>
          <w:p w14:paraId="484E7C4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604" w:type="dxa"/>
          </w:tcPr>
          <w:p w14:paraId="0602538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</w:tr>
      <w:tr w:rsidR="00611E5B" w14:paraId="33B17DD9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4B69203" w14:textId="77777777" w:rsidR="00611E5B" w:rsidRDefault="00611E5B" w:rsidP="00E47FE8">
            <w:pPr>
              <w:spacing w:after="160" w:line="259" w:lineRule="auto"/>
            </w:pPr>
            <w:proofErr w:type="spellStart"/>
            <w:r>
              <w:t>Precuneous</w:t>
            </w:r>
            <w:proofErr w:type="spellEnd"/>
            <w:r>
              <w:t xml:space="preserve"> Cortex</w:t>
            </w:r>
          </w:p>
        </w:tc>
        <w:tc>
          <w:tcPr>
            <w:tcW w:w="720" w:type="dxa"/>
          </w:tcPr>
          <w:p w14:paraId="2B0C495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1167718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487BA58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4A8A298C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6</w:t>
            </w:r>
          </w:p>
        </w:tc>
        <w:tc>
          <w:tcPr>
            <w:tcW w:w="558" w:type="dxa"/>
          </w:tcPr>
          <w:p w14:paraId="3168C33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</w:t>
            </w:r>
          </w:p>
        </w:tc>
        <w:tc>
          <w:tcPr>
            <w:tcW w:w="604" w:type="dxa"/>
          </w:tcPr>
          <w:p w14:paraId="1B15E94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8</w:t>
            </w:r>
          </w:p>
        </w:tc>
        <w:tc>
          <w:tcPr>
            <w:tcW w:w="604" w:type="dxa"/>
          </w:tcPr>
          <w:p w14:paraId="32A3098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</w:tr>
      <w:tr w:rsidR="00611E5B" w14:paraId="14036CA2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B35C6B3" w14:textId="77777777" w:rsidR="00611E5B" w:rsidRDefault="00611E5B" w:rsidP="00E47FE8">
            <w:pPr>
              <w:spacing w:after="160" w:line="259" w:lineRule="auto"/>
            </w:pPr>
            <w:r>
              <w:t>Caudate</w:t>
            </w:r>
          </w:p>
        </w:tc>
        <w:tc>
          <w:tcPr>
            <w:tcW w:w="720" w:type="dxa"/>
          </w:tcPr>
          <w:p w14:paraId="191484D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14:paraId="4338EE5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5</w:t>
            </w:r>
          </w:p>
        </w:tc>
        <w:tc>
          <w:tcPr>
            <w:tcW w:w="1080" w:type="dxa"/>
            <w:vMerge w:val="restart"/>
          </w:tcPr>
          <w:p w14:paraId="7A1C6F5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900" w:type="dxa"/>
          </w:tcPr>
          <w:p w14:paraId="2FE7965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3</w:t>
            </w:r>
          </w:p>
        </w:tc>
        <w:tc>
          <w:tcPr>
            <w:tcW w:w="558" w:type="dxa"/>
          </w:tcPr>
          <w:p w14:paraId="627EB99A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604" w:type="dxa"/>
          </w:tcPr>
          <w:p w14:paraId="32A345C7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04" w:type="dxa"/>
          </w:tcPr>
          <w:p w14:paraId="3CB8AE4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</w:tr>
      <w:tr w:rsidR="00611E5B" w14:paraId="6BB59CC4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26B4037" w14:textId="77777777" w:rsidR="00611E5B" w:rsidRDefault="00611E5B" w:rsidP="00E47FE8">
            <w:pPr>
              <w:spacing w:after="160" w:line="259" w:lineRule="auto"/>
            </w:pPr>
            <w:r>
              <w:lastRenderedPageBreak/>
              <w:t>Accumbens</w:t>
            </w:r>
          </w:p>
        </w:tc>
        <w:tc>
          <w:tcPr>
            <w:tcW w:w="720" w:type="dxa"/>
          </w:tcPr>
          <w:p w14:paraId="478B751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4C18D265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6F4C460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5C2681FB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6</w:t>
            </w:r>
          </w:p>
        </w:tc>
        <w:tc>
          <w:tcPr>
            <w:tcW w:w="558" w:type="dxa"/>
          </w:tcPr>
          <w:p w14:paraId="4C55707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604" w:type="dxa"/>
          </w:tcPr>
          <w:p w14:paraId="04C98AB6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604" w:type="dxa"/>
          </w:tcPr>
          <w:p w14:paraId="42DB220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</w:tr>
      <w:tr w:rsidR="00611E5B" w14:paraId="444277A2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14C01D1" w14:textId="77777777" w:rsidR="00611E5B" w:rsidRDefault="00611E5B" w:rsidP="00E47FE8">
            <w:pPr>
              <w:spacing w:after="160" w:line="259" w:lineRule="auto"/>
            </w:pPr>
            <w:r>
              <w:t>Putamen</w:t>
            </w:r>
          </w:p>
        </w:tc>
        <w:tc>
          <w:tcPr>
            <w:tcW w:w="720" w:type="dxa"/>
          </w:tcPr>
          <w:p w14:paraId="4BEE771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165B376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4469049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0BE11794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0</w:t>
            </w:r>
          </w:p>
        </w:tc>
        <w:tc>
          <w:tcPr>
            <w:tcW w:w="558" w:type="dxa"/>
          </w:tcPr>
          <w:p w14:paraId="555247A1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04" w:type="dxa"/>
          </w:tcPr>
          <w:p w14:paraId="5092D48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604" w:type="dxa"/>
          </w:tcPr>
          <w:p w14:paraId="2BF07EF0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</w:t>
            </w:r>
          </w:p>
        </w:tc>
      </w:tr>
      <w:tr w:rsidR="00611E5B" w14:paraId="7587928B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4F44F67" w14:textId="77777777" w:rsidR="00611E5B" w:rsidRDefault="00611E5B" w:rsidP="00E47FE8">
            <w:pPr>
              <w:spacing w:after="160" w:line="259" w:lineRule="auto"/>
            </w:pPr>
            <w:r>
              <w:t>Cingulate Gyrus, anterior division (posterior part)</w:t>
            </w:r>
          </w:p>
        </w:tc>
        <w:tc>
          <w:tcPr>
            <w:tcW w:w="720" w:type="dxa"/>
          </w:tcPr>
          <w:p w14:paraId="6B96FC2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1A5561C8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</w:t>
            </w:r>
          </w:p>
        </w:tc>
        <w:tc>
          <w:tcPr>
            <w:tcW w:w="1080" w:type="dxa"/>
            <w:vMerge w:val="restart"/>
          </w:tcPr>
          <w:p w14:paraId="5894ECE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7</w:t>
            </w:r>
          </w:p>
        </w:tc>
        <w:tc>
          <w:tcPr>
            <w:tcW w:w="900" w:type="dxa"/>
          </w:tcPr>
          <w:p w14:paraId="6450488E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2</w:t>
            </w:r>
          </w:p>
        </w:tc>
        <w:tc>
          <w:tcPr>
            <w:tcW w:w="558" w:type="dxa"/>
          </w:tcPr>
          <w:p w14:paraId="76FC6119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604" w:type="dxa"/>
          </w:tcPr>
          <w:p w14:paraId="4B26036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4" w:type="dxa"/>
          </w:tcPr>
          <w:p w14:paraId="0C5D620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611E5B" w14:paraId="59761100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D0DC811" w14:textId="77777777" w:rsidR="00611E5B" w:rsidRDefault="00611E5B" w:rsidP="00E47FE8">
            <w:pPr>
              <w:spacing w:after="160" w:line="259" w:lineRule="auto"/>
            </w:pPr>
            <w:r>
              <w:t>Caudate</w:t>
            </w:r>
          </w:p>
        </w:tc>
        <w:tc>
          <w:tcPr>
            <w:tcW w:w="720" w:type="dxa"/>
          </w:tcPr>
          <w:p w14:paraId="44C131D5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42A1836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493A199F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54F5CC7E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7</w:t>
            </w:r>
          </w:p>
        </w:tc>
        <w:tc>
          <w:tcPr>
            <w:tcW w:w="558" w:type="dxa"/>
          </w:tcPr>
          <w:p w14:paraId="74B2CE8B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604" w:type="dxa"/>
          </w:tcPr>
          <w:p w14:paraId="0AAAA35C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604" w:type="dxa"/>
          </w:tcPr>
          <w:p w14:paraId="4F49B37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</w:tr>
      <w:tr w:rsidR="00611E5B" w14:paraId="6F63930A" w14:textId="77777777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1771F1E" w14:textId="77777777" w:rsidR="00611E5B" w:rsidRDefault="00611E5B" w:rsidP="00E47FE8">
            <w:pPr>
              <w:spacing w:after="160" w:line="259" w:lineRule="auto"/>
            </w:pPr>
            <w:r>
              <w:t>Frontal Medial Cortex</w:t>
            </w:r>
          </w:p>
        </w:tc>
        <w:tc>
          <w:tcPr>
            <w:tcW w:w="720" w:type="dxa"/>
          </w:tcPr>
          <w:p w14:paraId="71F18DD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5ADCAB4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</w:t>
            </w:r>
          </w:p>
        </w:tc>
        <w:tc>
          <w:tcPr>
            <w:tcW w:w="1080" w:type="dxa"/>
            <w:vMerge w:val="restart"/>
          </w:tcPr>
          <w:p w14:paraId="5EA2D792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9</w:t>
            </w:r>
          </w:p>
        </w:tc>
        <w:tc>
          <w:tcPr>
            <w:tcW w:w="900" w:type="dxa"/>
          </w:tcPr>
          <w:p w14:paraId="2834D8A7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4</w:t>
            </w:r>
          </w:p>
        </w:tc>
        <w:tc>
          <w:tcPr>
            <w:tcW w:w="558" w:type="dxa"/>
          </w:tcPr>
          <w:p w14:paraId="0E6845A1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604" w:type="dxa"/>
          </w:tcPr>
          <w:p w14:paraId="5143E57D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604" w:type="dxa"/>
          </w:tcPr>
          <w:p w14:paraId="34C7C87F" w14:textId="77777777"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</w:t>
            </w:r>
          </w:p>
        </w:tc>
      </w:tr>
      <w:tr w:rsidR="00611E5B" w14:paraId="7CD67644" w14:textId="77777777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A0CDDD8" w14:textId="77777777" w:rsidR="00611E5B" w:rsidRDefault="00611E5B" w:rsidP="00E47FE8">
            <w:pPr>
              <w:spacing w:after="160" w:line="259" w:lineRule="auto"/>
            </w:pPr>
            <w:r>
              <w:t>Frontal Orbital Cortex</w:t>
            </w:r>
          </w:p>
        </w:tc>
        <w:tc>
          <w:tcPr>
            <w:tcW w:w="720" w:type="dxa"/>
          </w:tcPr>
          <w:p w14:paraId="3AA78102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470D05E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59A7BF5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3643956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7</w:t>
            </w:r>
          </w:p>
        </w:tc>
        <w:tc>
          <w:tcPr>
            <w:tcW w:w="558" w:type="dxa"/>
          </w:tcPr>
          <w:p w14:paraId="06F84BB9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604" w:type="dxa"/>
          </w:tcPr>
          <w:p w14:paraId="7E7DA383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604" w:type="dxa"/>
          </w:tcPr>
          <w:p w14:paraId="34F6D858" w14:textId="77777777"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</w:t>
            </w:r>
          </w:p>
        </w:tc>
      </w:tr>
    </w:tbl>
    <w:p w14:paraId="4A8407C9" w14:textId="77777777" w:rsidR="00A457D5" w:rsidRDefault="00A457D5" w:rsidP="00611E5B">
      <w:r>
        <w:rPr>
          <w:b/>
        </w:rPr>
        <w:t>Supplementary Table 3B</w:t>
      </w:r>
      <w:r>
        <w:t xml:space="preserve">: Brain regions showing significant activation for the Object-Location Memory (OLM) </w:t>
      </w:r>
      <w:r w:rsidR="002C18DB">
        <w:t>L</w:t>
      </w:r>
      <w:r>
        <w:t xml:space="preserve">earning &gt; </w:t>
      </w:r>
      <w:r w:rsidR="002C18DB">
        <w:t>C</w:t>
      </w:r>
      <w:r>
        <w:t>ontrol contrast.</w:t>
      </w:r>
      <w:r w:rsidRPr="00AC39EB">
        <w:t xml:space="preserve"> Significant clusters surviving family-wise error (FWE) correction at the cluster level (p &lt; 0.05).</w:t>
      </w:r>
    </w:p>
    <w:p w14:paraId="462B983D" w14:textId="77777777" w:rsidR="00364D83" w:rsidRDefault="00611E5B" w:rsidP="00611E5B">
      <w:r>
        <w:t>*p-FWE values of 0 indicate p &lt; 0.000001</w:t>
      </w:r>
    </w:p>
    <w:p w14:paraId="117C3D6C" w14:textId="77777777" w:rsidR="00E47FE8" w:rsidRDefault="00E47FE8" w:rsidP="00611E5B"/>
    <w:tbl>
      <w:tblPr>
        <w:tblStyle w:val="PlainTable2"/>
        <w:tblpPr w:leftFromText="180" w:rightFromText="180" w:vertAnchor="text" w:horzAnchor="margin" w:tblpY="65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720"/>
        <w:gridCol w:w="990"/>
        <w:gridCol w:w="1170"/>
        <w:gridCol w:w="1170"/>
        <w:gridCol w:w="630"/>
        <w:gridCol w:w="630"/>
        <w:gridCol w:w="581"/>
      </w:tblGrid>
      <w:tr w:rsidR="002A3C3C" w:rsidRPr="00AC39EB" w14:paraId="270261F7" w14:textId="77777777" w:rsidTr="00704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 w:val="restart"/>
          </w:tcPr>
          <w:p w14:paraId="664D02DE" w14:textId="77777777" w:rsidR="002A3C3C" w:rsidRPr="00441440" w:rsidRDefault="002A3C3C" w:rsidP="007040E1">
            <w:pPr>
              <w:jc w:val="center"/>
            </w:pPr>
            <w:r w:rsidRPr="00330505">
              <w:t>Anatomical Label (</w:t>
            </w:r>
            <w:r w:rsidRPr="008D7171">
              <w:rPr>
                <w:b w:val="0"/>
              </w:rPr>
              <w:t>Harvard–Oxford cortical–subcortical structural atlas</w:t>
            </w:r>
            <w:r>
              <w:t>)</w:t>
            </w:r>
            <w:r w:rsidRPr="00D92B6E">
              <w:rPr>
                <w:vertAlign w:val="superscript"/>
              </w:rPr>
              <w:t xml:space="preserve"> </w:t>
            </w:r>
          </w:p>
        </w:tc>
        <w:tc>
          <w:tcPr>
            <w:tcW w:w="720" w:type="dxa"/>
            <w:vMerge w:val="restart"/>
          </w:tcPr>
          <w:p w14:paraId="3373E60D" w14:textId="77777777" w:rsidR="002A3C3C" w:rsidRPr="00441440" w:rsidRDefault="002A3C3C" w:rsidP="007040E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440">
              <w:t>Hem.</w:t>
            </w:r>
          </w:p>
        </w:tc>
        <w:tc>
          <w:tcPr>
            <w:tcW w:w="990" w:type="dxa"/>
            <w:vMerge w:val="restart"/>
          </w:tcPr>
          <w:p w14:paraId="004D4DAE" w14:textId="77777777" w:rsidR="002A3C3C" w:rsidRPr="00441440" w:rsidRDefault="002A3C3C" w:rsidP="007040E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440">
              <w:t>Cluster Size (voxels)</w:t>
            </w:r>
          </w:p>
        </w:tc>
        <w:tc>
          <w:tcPr>
            <w:tcW w:w="1170" w:type="dxa"/>
            <w:vMerge w:val="restart"/>
          </w:tcPr>
          <w:p w14:paraId="30A9AE3B" w14:textId="77777777" w:rsidR="002A3C3C" w:rsidRPr="00441440" w:rsidRDefault="002A3C3C" w:rsidP="007040E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440">
              <w:t>Cluster p-</w:t>
            </w:r>
            <w:r>
              <w:t>FWE*</w:t>
            </w:r>
          </w:p>
        </w:tc>
        <w:tc>
          <w:tcPr>
            <w:tcW w:w="1170" w:type="dxa"/>
            <w:vMerge w:val="restart"/>
          </w:tcPr>
          <w:p w14:paraId="788DD2BE" w14:textId="77777777" w:rsidR="002A3C3C" w:rsidRPr="00441440" w:rsidRDefault="002A3C3C" w:rsidP="007040E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440">
              <w:t>Peak T-value</w:t>
            </w:r>
          </w:p>
        </w:tc>
        <w:tc>
          <w:tcPr>
            <w:tcW w:w="1841" w:type="dxa"/>
            <w:gridSpan w:val="3"/>
          </w:tcPr>
          <w:p w14:paraId="73DAABEC" w14:textId="77777777" w:rsidR="002A3C3C" w:rsidRPr="00441440" w:rsidRDefault="002A3C3C" w:rsidP="007040E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0208">
              <w:t>Peak coordinates (MNI)</w:t>
            </w:r>
          </w:p>
        </w:tc>
      </w:tr>
      <w:tr w:rsidR="002A3C3C" w:rsidRPr="00AC39EB" w14:paraId="62193083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/>
          </w:tcPr>
          <w:p w14:paraId="2175037E" w14:textId="77777777" w:rsidR="002A3C3C" w:rsidRPr="00441440" w:rsidRDefault="002A3C3C" w:rsidP="007040E1"/>
        </w:tc>
        <w:tc>
          <w:tcPr>
            <w:tcW w:w="720" w:type="dxa"/>
            <w:vMerge/>
          </w:tcPr>
          <w:p w14:paraId="2113CC8C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vMerge/>
          </w:tcPr>
          <w:p w14:paraId="0F9ACD30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40BE5200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605CA03E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0" w:type="dxa"/>
          </w:tcPr>
          <w:p w14:paraId="5C7C46FC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440">
              <w:t>X</w:t>
            </w:r>
          </w:p>
        </w:tc>
        <w:tc>
          <w:tcPr>
            <w:tcW w:w="630" w:type="dxa"/>
          </w:tcPr>
          <w:p w14:paraId="26BC10EF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440">
              <w:t>Y</w:t>
            </w:r>
          </w:p>
        </w:tc>
        <w:tc>
          <w:tcPr>
            <w:tcW w:w="581" w:type="dxa"/>
          </w:tcPr>
          <w:p w14:paraId="17E25D12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440">
              <w:t>Z</w:t>
            </w:r>
          </w:p>
        </w:tc>
      </w:tr>
      <w:tr w:rsidR="002A3C3C" w:rsidRPr="00AC39EB" w14:paraId="7CC44329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66FB89" w14:textId="77777777" w:rsidR="002A3C3C" w:rsidRPr="007536A1" w:rsidRDefault="002A3C3C" w:rsidP="007040E1">
            <w:r w:rsidRPr="007536A1">
              <w:t>Cerebellum VI</w:t>
            </w:r>
          </w:p>
        </w:tc>
        <w:tc>
          <w:tcPr>
            <w:tcW w:w="720" w:type="dxa"/>
          </w:tcPr>
          <w:p w14:paraId="38CCB0D4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1FA88AD0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594</w:t>
            </w:r>
          </w:p>
        </w:tc>
        <w:tc>
          <w:tcPr>
            <w:tcW w:w="1170" w:type="dxa"/>
            <w:vMerge w:val="restart"/>
          </w:tcPr>
          <w:p w14:paraId="1FE20037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70" w:type="dxa"/>
          </w:tcPr>
          <w:p w14:paraId="3C2F0FBA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72</w:t>
            </w:r>
          </w:p>
        </w:tc>
        <w:tc>
          <w:tcPr>
            <w:tcW w:w="630" w:type="dxa"/>
          </w:tcPr>
          <w:p w14:paraId="747B32ED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630" w:type="dxa"/>
          </w:tcPr>
          <w:p w14:paraId="355D9E91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581" w:type="dxa"/>
          </w:tcPr>
          <w:p w14:paraId="6398ECE0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440">
              <w:t>-20</w:t>
            </w:r>
          </w:p>
        </w:tc>
      </w:tr>
      <w:tr w:rsidR="002A3C3C" w:rsidRPr="00AC39EB" w14:paraId="731BBCC8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0516A6B" w14:textId="77777777" w:rsidR="002A3C3C" w:rsidRPr="007536A1" w:rsidRDefault="002A3C3C" w:rsidP="007040E1">
            <w:r w:rsidRPr="007536A1">
              <w:t>Lingual gyrus</w:t>
            </w:r>
          </w:p>
        </w:tc>
        <w:tc>
          <w:tcPr>
            <w:tcW w:w="720" w:type="dxa"/>
          </w:tcPr>
          <w:p w14:paraId="1E6C3B5A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392DB32D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293FAA21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0A6E733B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44</w:t>
            </w:r>
          </w:p>
        </w:tc>
        <w:tc>
          <w:tcPr>
            <w:tcW w:w="630" w:type="dxa"/>
          </w:tcPr>
          <w:p w14:paraId="4A475D99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630" w:type="dxa"/>
          </w:tcPr>
          <w:p w14:paraId="2EDE9525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440">
              <w:t>-</w:t>
            </w:r>
            <w:r>
              <w:t>86</w:t>
            </w:r>
          </w:p>
        </w:tc>
        <w:tc>
          <w:tcPr>
            <w:tcW w:w="581" w:type="dxa"/>
          </w:tcPr>
          <w:p w14:paraId="2C0C68C3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440">
              <w:t>-</w:t>
            </w:r>
            <w:r>
              <w:t>6</w:t>
            </w:r>
          </w:p>
        </w:tc>
      </w:tr>
      <w:tr w:rsidR="002A3C3C" w:rsidRPr="00AC39EB" w14:paraId="0AD1ECB0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A262A7D" w14:textId="77777777" w:rsidR="002A3C3C" w:rsidRPr="007536A1" w:rsidRDefault="002A3C3C" w:rsidP="007040E1">
            <w:r w:rsidRPr="007536A1">
              <w:t>Lateral occipital cortex</w:t>
            </w:r>
          </w:p>
        </w:tc>
        <w:tc>
          <w:tcPr>
            <w:tcW w:w="720" w:type="dxa"/>
          </w:tcPr>
          <w:p w14:paraId="7538AB30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1A0C4FF8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65649690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5EF0F85D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10</w:t>
            </w:r>
          </w:p>
        </w:tc>
        <w:tc>
          <w:tcPr>
            <w:tcW w:w="630" w:type="dxa"/>
          </w:tcPr>
          <w:p w14:paraId="5D74F0C2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630" w:type="dxa"/>
          </w:tcPr>
          <w:p w14:paraId="6A452EAC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2</w:t>
            </w:r>
          </w:p>
        </w:tc>
        <w:tc>
          <w:tcPr>
            <w:tcW w:w="581" w:type="dxa"/>
          </w:tcPr>
          <w:p w14:paraId="7B1C6169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A3C3C" w:rsidRPr="00AC39EB" w14:paraId="31E4BC63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271D303" w14:textId="77777777" w:rsidR="002A3C3C" w:rsidRPr="007536A1" w:rsidRDefault="002A3C3C" w:rsidP="007040E1">
            <w:r w:rsidRPr="007536A1">
              <w:t>Temporal Occipital Fusiform Cortex</w:t>
            </w:r>
          </w:p>
        </w:tc>
        <w:tc>
          <w:tcPr>
            <w:tcW w:w="720" w:type="dxa"/>
          </w:tcPr>
          <w:p w14:paraId="53B8E0F9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769B83D9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471E2267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6A1AABF2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2</w:t>
            </w:r>
          </w:p>
        </w:tc>
        <w:tc>
          <w:tcPr>
            <w:tcW w:w="630" w:type="dxa"/>
          </w:tcPr>
          <w:p w14:paraId="1C435DA6" w14:textId="77777777"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630" w:type="dxa"/>
          </w:tcPr>
          <w:p w14:paraId="5F6C7102" w14:textId="77777777"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8</w:t>
            </w:r>
          </w:p>
        </w:tc>
        <w:tc>
          <w:tcPr>
            <w:tcW w:w="581" w:type="dxa"/>
          </w:tcPr>
          <w:p w14:paraId="5E385369" w14:textId="77777777"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</w:t>
            </w:r>
          </w:p>
        </w:tc>
      </w:tr>
      <w:tr w:rsidR="002A3C3C" w:rsidRPr="00AC39EB" w14:paraId="3DE6FF91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F1BE241" w14:textId="77777777" w:rsidR="002A3C3C" w:rsidRPr="007536A1" w:rsidRDefault="002A3C3C" w:rsidP="007040E1">
            <w:r w:rsidRPr="007536A1">
              <w:t>Temporal Fusiform Cortex posterior division</w:t>
            </w:r>
          </w:p>
        </w:tc>
        <w:tc>
          <w:tcPr>
            <w:tcW w:w="720" w:type="dxa"/>
          </w:tcPr>
          <w:p w14:paraId="5BC3AB9B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7C9B4AE6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6C95417A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34FDE320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96</w:t>
            </w:r>
          </w:p>
        </w:tc>
        <w:tc>
          <w:tcPr>
            <w:tcW w:w="630" w:type="dxa"/>
          </w:tcPr>
          <w:p w14:paraId="0AFF1B92" w14:textId="77777777"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9</w:t>
            </w:r>
          </w:p>
        </w:tc>
        <w:tc>
          <w:tcPr>
            <w:tcW w:w="630" w:type="dxa"/>
          </w:tcPr>
          <w:p w14:paraId="77D15473" w14:textId="77777777"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581" w:type="dxa"/>
          </w:tcPr>
          <w:p w14:paraId="34A1CA9F" w14:textId="77777777"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</w:t>
            </w:r>
          </w:p>
        </w:tc>
      </w:tr>
      <w:tr w:rsidR="002A3C3C" w:rsidRPr="00AC39EB" w14:paraId="5961FB05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1E7344B" w14:textId="77777777" w:rsidR="002A3C3C" w:rsidRPr="007536A1" w:rsidRDefault="002A3C3C" w:rsidP="007040E1">
            <w:r w:rsidRPr="007536A1">
              <w:t>Thalamus</w:t>
            </w:r>
          </w:p>
        </w:tc>
        <w:tc>
          <w:tcPr>
            <w:tcW w:w="720" w:type="dxa"/>
          </w:tcPr>
          <w:p w14:paraId="7DCDFA2F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6203CE37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</w:t>
            </w:r>
          </w:p>
        </w:tc>
        <w:tc>
          <w:tcPr>
            <w:tcW w:w="1170" w:type="dxa"/>
            <w:vMerge w:val="restart"/>
          </w:tcPr>
          <w:p w14:paraId="470AF89C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1170" w:type="dxa"/>
          </w:tcPr>
          <w:p w14:paraId="0AF05057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97</w:t>
            </w:r>
          </w:p>
        </w:tc>
        <w:tc>
          <w:tcPr>
            <w:tcW w:w="630" w:type="dxa"/>
          </w:tcPr>
          <w:p w14:paraId="4046E103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630" w:type="dxa"/>
          </w:tcPr>
          <w:p w14:paraId="7A330DE6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581" w:type="dxa"/>
          </w:tcPr>
          <w:p w14:paraId="13A91A48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</w:tr>
      <w:tr w:rsidR="002A3C3C" w:rsidRPr="00AC39EB" w14:paraId="5B2FEF0A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EE7D7DE" w14:textId="77777777" w:rsidR="002A3C3C" w:rsidRPr="007536A1" w:rsidRDefault="002A3C3C" w:rsidP="007040E1">
            <w:r w:rsidRPr="007536A1">
              <w:t>Pallidum</w:t>
            </w:r>
          </w:p>
        </w:tc>
        <w:tc>
          <w:tcPr>
            <w:tcW w:w="720" w:type="dxa"/>
          </w:tcPr>
          <w:p w14:paraId="3F512C73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28231896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6573000A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07D57FC4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19</w:t>
            </w:r>
          </w:p>
        </w:tc>
        <w:tc>
          <w:tcPr>
            <w:tcW w:w="630" w:type="dxa"/>
          </w:tcPr>
          <w:p w14:paraId="2493268C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630" w:type="dxa"/>
          </w:tcPr>
          <w:p w14:paraId="3C3A8002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</w:t>
            </w:r>
          </w:p>
        </w:tc>
        <w:tc>
          <w:tcPr>
            <w:tcW w:w="581" w:type="dxa"/>
          </w:tcPr>
          <w:p w14:paraId="2B4D9A94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</w:tr>
      <w:tr w:rsidR="002A3C3C" w:rsidRPr="00AC39EB" w14:paraId="619B7E45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8F23337" w14:textId="77777777" w:rsidR="002A3C3C" w:rsidRPr="007536A1" w:rsidRDefault="002A3C3C" w:rsidP="007040E1">
            <w:r w:rsidRPr="007536A1">
              <w:t>Postcentral gyrus</w:t>
            </w:r>
          </w:p>
        </w:tc>
        <w:tc>
          <w:tcPr>
            <w:tcW w:w="720" w:type="dxa"/>
          </w:tcPr>
          <w:p w14:paraId="5EA3A3FD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14:paraId="46D7070A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62</w:t>
            </w:r>
          </w:p>
        </w:tc>
        <w:tc>
          <w:tcPr>
            <w:tcW w:w="1170" w:type="dxa"/>
            <w:vMerge w:val="restart"/>
          </w:tcPr>
          <w:p w14:paraId="4235D436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70" w:type="dxa"/>
          </w:tcPr>
          <w:p w14:paraId="261B03B2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22</w:t>
            </w:r>
          </w:p>
        </w:tc>
        <w:tc>
          <w:tcPr>
            <w:tcW w:w="630" w:type="dxa"/>
          </w:tcPr>
          <w:p w14:paraId="7569829A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630" w:type="dxa"/>
          </w:tcPr>
          <w:p w14:paraId="6BC43DF6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</w:t>
            </w:r>
          </w:p>
        </w:tc>
        <w:tc>
          <w:tcPr>
            <w:tcW w:w="581" w:type="dxa"/>
          </w:tcPr>
          <w:p w14:paraId="6289F57C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</w:tr>
      <w:tr w:rsidR="002A3C3C" w:rsidRPr="00AC39EB" w14:paraId="450D5676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548104F" w14:textId="77777777" w:rsidR="002A3C3C" w:rsidRPr="007536A1" w:rsidRDefault="002A3C3C" w:rsidP="007040E1">
            <w:r w:rsidRPr="007536A1">
              <w:t>Supplementary Motor Cortex</w:t>
            </w:r>
          </w:p>
        </w:tc>
        <w:tc>
          <w:tcPr>
            <w:tcW w:w="720" w:type="dxa"/>
          </w:tcPr>
          <w:p w14:paraId="58A6681C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02F4E9F8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08C082DF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5C696C32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8</w:t>
            </w:r>
          </w:p>
        </w:tc>
        <w:tc>
          <w:tcPr>
            <w:tcW w:w="630" w:type="dxa"/>
          </w:tcPr>
          <w:p w14:paraId="53689A10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630" w:type="dxa"/>
          </w:tcPr>
          <w:p w14:paraId="6EEB358C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1" w:type="dxa"/>
          </w:tcPr>
          <w:p w14:paraId="50721E9D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</w:tr>
      <w:tr w:rsidR="002A3C3C" w:rsidRPr="00AC39EB" w14:paraId="7DE512EF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BBAB626" w14:textId="77777777" w:rsidR="002A3C3C" w:rsidRPr="007536A1" w:rsidRDefault="002A3C3C" w:rsidP="007040E1">
            <w:r w:rsidRPr="007536A1">
              <w:t>Putamen</w:t>
            </w:r>
          </w:p>
        </w:tc>
        <w:tc>
          <w:tcPr>
            <w:tcW w:w="720" w:type="dxa"/>
          </w:tcPr>
          <w:p w14:paraId="34EA9C02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276FC827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065E4854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6A096EEB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40</w:t>
            </w:r>
          </w:p>
        </w:tc>
        <w:tc>
          <w:tcPr>
            <w:tcW w:w="630" w:type="dxa"/>
          </w:tcPr>
          <w:p w14:paraId="06F11440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</w:t>
            </w:r>
          </w:p>
        </w:tc>
        <w:tc>
          <w:tcPr>
            <w:tcW w:w="630" w:type="dxa"/>
          </w:tcPr>
          <w:p w14:paraId="69A29DC9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81" w:type="dxa"/>
          </w:tcPr>
          <w:p w14:paraId="1E8C0D40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2A3C3C" w:rsidRPr="00AC39EB" w14:paraId="2215B133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8144DFD" w14:textId="77777777" w:rsidR="002A3C3C" w:rsidRPr="007536A1" w:rsidRDefault="002A3C3C" w:rsidP="007040E1">
            <w:r w:rsidRPr="007536A1">
              <w:t>Cingulate gyrus anterior division</w:t>
            </w:r>
          </w:p>
        </w:tc>
        <w:tc>
          <w:tcPr>
            <w:tcW w:w="720" w:type="dxa"/>
          </w:tcPr>
          <w:p w14:paraId="1E00C3CB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14:paraId="1E641745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1170" w:type="dxa"/>
            <w:vMerge w:val="restart"/>
          </w:tcPr>
          <w:p w14:paraId="00DD615A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170" w:type="dxa"/>
          </w:tcPr>
          <w:p w14:paraId="47EC5E69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9</w:t>
            </w:r>
          </w:p>
        </w:tc>
        <w:tc>
          <w:tcPr>
            <w:tcW w:w="630" w:type="dxa"/>
          </w:tcPr>
          <w:p w14:paraId="51EEBC22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630" w:type="dxa"/>
          </w:tcPr>
          <w:p w14:paraId="4EB44F6C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81" w:type="dxa"/>
          </w:tcPr>
          <w:p w14:paraId="7657D1BA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2A3C3C" w:rsidRPr="00AC39EB" w14:paraId="47C1D834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53BC945" w14:textId="77777777" w:rsidR="002A3C3C" w:rsidRPr="007536A1" w:rsidRDefault="002A3C3C" w:rsidP="007040E1">
            <w:r w:rsidRPr="007536A1">
              <w:t>Cingulate gyrus anterior division</w:t>
            </w:r>
          </w:p>
        </w:tc>
        <w:tc>
          <w:tcPr>
            <w:tcW w:w="720" w:type="dxa"/>
          </w:tcPr>
          <w:p w14:paraId="51A52A71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14:paraId="485A0ABD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415ADEC2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56209A1B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5</w:t>
            </w:r>
          </w:p>
        </w:tc>
        <w:tc>
          <w:tcPr>
            <w:tcW w:w="630" w:type="dxa"/>
          </w:tcPr>
          <w:p w14:paraId="3BC4F1A6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630" w:type="dxa"/>
          </w:tcPr>
          <w:p w14:paraId="0D77401B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</w:t>
            </w:r>
          </w:p>
        </w:tc>
        <w:tc>
          <w:tcPr>
            <w:tcW w:w="581" w:type="dxa"/>
          </w:tcPr>
          <w:p w14:paraId="32E2F445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</w:tr>
      <w:tr w:rsidR="002A3C3C" w:rsidRPr="00AC39EB" w14:paraId="6F00EF07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2901443" w14:textId="77777777" w:rsidR="002A3C3C" w:rsidRPr="007536A1" w:rsidRDefault="002A3C3C" w:rsidP="007040E1">
            <w:r w:rsidRPr="007536A1">
              <w:t>Insular cortex</w:t>
            </w:r>
          </w:p>
        </w:tc>
        <w:tc>
          <w:tcPr>
            <w:tcW w:w="720" w:type="dxa"/>
          </w:tcPr>
          <w:p w14:paraId="1C663239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17A16D21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2</w:t>
            </w:r>
          </w:p>
        </w:tc>
        <w:tc>
          <w:tcPr>
            <w:tcW w:w="1170" w:type="dxa"/>
            <w:vMerge w:val="restart"/>
          </w:tcPr>
          <w:p w14:paraId="26E45C36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70" w:type="dxa"/>
          </w:tcPr>
          <w:p w14:paraId="21B25990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4</w:t>
            </w:r>
          </w:p>
        </w:tc>
        <w:tc>
          <w:tcPr>
            <w:tcW w:w="630" w:type="dxa"/>
          </w:tcPr>
          <w:p w14:paraId="5222A9E6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630" w:type="dxa"/>
          </w:tcPr>
          <w:p w14:paraId="16DCCC6D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581" w:type="dxa"/>
          </w:tcPr>
          <w:p w14:paraId="2F9B2C58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A3C3C" w:rsidRPr="00AC39EB" w14:paraId="1E9905F7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1DECF30" w14:textId="77777777" w:rsidR="002A3C3C" w:rsidRPr="007536A1" w:rsidRDefault="002A3C3C" w:rsidP="007040E1">
            <w:r w:rsidRPr="007536A1">
              <w:t xml:space="preserve">Frontal Orbital Cortex </w:t>
            </w:r>
          </w:p>
        </w:tc>
        <w:tc>
          <w:tcPr>
            <w:tcW w:w="720" w:type="dxa"/>
          </w:tcPr>
          <w:p w14:paraId="2BBF30CA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60BF92BE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306D694D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706D867C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8</w:t>
            </w:r>
          </w:p>
        </w:tc>
        <w:tc>
          <w:tcPr>
            <w:tcW w:w="630" w:type="dxa"/>
          </w:tcPr>
          <w:p w14:paraId="34CD493F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630" w:type="dxa"/>
          </w:tcPr>
          <w:p w14:paraId="427FB5A7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581" w:type="dxa"/>
          </w:tcPr>
          <w:p w14:paraId="38689140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</w:t>
            </w:r>
          </w:p>
        </w:tc>
      </w:tr>
      <w:tr w:rsidR="002A3C3C" w:rsidRPr="00AC39EB" w14:paraId="649A3D20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F8693AB" w14:textId="77777777" w:rsidR="002A3C3C" w:rsidRPr="007536A1" w:rsidRDefault="002A3C3C" w:rsidP="007040E1">
            <w:r w:rsidRPr="007536A1">
              <w:t xml:space="preserve">Frontal Operculum Cortex </w:t>
            </w:r>
          </w:p>
        </w:tc>
        <w:tc>
          <w:tcPr>
            <w:tcW w:w="720" w:type="dxa"/>
          </w:tcPr>
          <w:p w14:paraId="18DBF724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49A4E8D5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56851B87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4B7DF650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7</w:t>
            </w:r>
          </w:p>
        </w:tc>
        <w:tc>
          <w:tcPr>
            <w:tcW w:w="630" w:type="dxa"/>
          </w:tcPr>
          <w:p w14:paraId="3A5F46F6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630" w:type="dxa"/>
          </w:tcPr>
          <w:p w14:paraId="7432146B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581" w:type="dxa"/>
          </w:tcPr>
          <w:p w14:paraId="404650E5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2A3C3C" w:rsidRPr="00AC39EB" w14:paraId="63DC44E4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C27EFF6" w14:textId="77777777" w:rsidR="002A3C3C" w:rsidRPr="007536A1" w:rsidRDefault="002A3C3C" w:rsidP="007040E1">
            <w:r w:rsidRPr="007536A1">
              <w:t xml:space="preserve">Frontal Orbital Cortex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32D6317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3F686F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964690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0</w:t>
            </w:r>
          </w:p>
        </w:tc>
        <w:tc>
          <w:tcPr>
            <w:tcW w:w="1170" w:type="dxa"/>
          </w:tcPr>
          <w:p w14:paraId="561DCCCA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9</w:t>
            </w:r>
          </w:p>
        </w:tc>
        <w:tc>
          <w:tcPr>
            <w:tcW w:w="630" w:type="dxa"/>
          </w:tcPr>
          <w:p w14:paraId="5046505A" w14:textId="77777777"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30" w:type="dxa"/>
          </w:tcPr>
          <w:p w14:paraId="348566E9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581" w:type="dxa"/>
          </w:tcPr>
          <w:p w14:paraId="7CC9C6CB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</w:t>
            </w:r>
          </w:p>
        </w:tc>
      </w:tr>
      <w:tr w:rsidR="002A3C3C" w:rsidRPr="00AC39EB" w14:paraId="5908CA3B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44BD571" w14:textId="77777777" w:rsidR="002A3C3C" w:rsidRPr="007536A1" w:rsidRDefault="002A3C3C" w:rsidP="007040E1">
            <w:r>
              <w:t>P</w:t>
            </w:r>
            <w:r w:rsidRPr="007536A1">
              <w:t>utame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481822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34D2A027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1</w:t>
            </w:r>
          </w:p>
          <w:p w14:paraId="0F56BCCE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0D95ED00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170" w:type="dxa"/>
          </w:tcPr>
          <w:p w14:paraId="4BB1DB63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5</w:t>
            </w:r>
          </w:p>
        </w:tc>
        <w:tc>
          <w:tcPr>
            <w:tcW w:w="630" w:type="dxa"/>
          </w:tcPr>
          <w:p w14:paraId="013A3C43" w14:textId="77777777"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630" w:type="dxa"/>
          </w:tcPr>
          <w:p w14:paraId="32267AE8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1" w:type="dxa"/>
          </w:tcPr>
          <w:p w14:paraId="0945E257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2A3C3C" w:rsidRPr="00AC39EB" w14:paraId="41932CDC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143187B" w14:textId="77777777" w:rsidR="002A3C3C" w:rsidRPr="007536A1" w:rsidRDefault="002A3C3C" w:rsidP="007040E1">
            <w:r>
              <w:t>T</w:t>
            </w:r>
            <w:r w:rsidRPr="007536A1">
              <w:t>halamus</w:t>
            </w:r>
          </w:p>
        </w:tc>
        <w:tc>
          <w:tcPr>
            <w:tcW w:w="720" w:type="dxa"/>
          </w:tcPr>
          <w:p w14:paraId="460EFD27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48128C2C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0A984702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0EE8D519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4</w:t>
            </w:r>
          </w:p>
        </w:tc>
        <w:tc>
          <w:tcPr>
            <w:tcW w:w="630" w:type="dxa"/>
          </w:tcPr>
          <w:p w14:paraId="1543CA7F" w14:textId="77777777"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30" w:type="dxa"/>
          </w:tcPr>
          <w:p w14:paraId="64BC1644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</w:t>
            </w:r>
          </w:p>
        </w:tc>
        <w:tc>
          <w:tcPr>
            <w:tcW w:w="581" w:type="dxa"/>
          </w:tcPr>
          <w:p w14:paraId="1EAF2E62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2A3C3C" w:rsidRPr="00AC39EB" w14:paraId="5B5C50F3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62CC3CC" w14:textId="77777777" w:rsidR="002A3C3C" w:rsidRPr="007536A1" w:rsidRDefault="002A3C3C" w:rsidP="007040E1">
            <w:r w:rsidRPr="007536A1">
              <w:t>Thalamus</w:t>
            </w:r>
          </w:p>
        </w:tc>
        <w:tc>
          <w:tcPr>
            <w:tcW w:w="720" w:type="dxa"/>
          </w:tcPr>
          <w:p w14:paraId="3E6034B6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0BD30E86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3AE0ED71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6201DBD2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5</w:t>
            </w:r>
          </w:p>
        </w:tc>
        <w:tc>
          <w:tcPr>
            <w:tcW w:w="630" w:type="dxa"/>
          </w:tcPr>
          <w:p w14:paraId="7C5AE3F9" w14:textId="77777777"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30" w:type="dxa"/>
          </w:tcPr>
          <w:p w14:paraId="45E8BBBF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  <w:tc>
          <w:tcPr>
            <w:tcW w:w="581" w:type="dxa"/>
          </w:tcPr>
          <w:p w14:paraId="0C7764A2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2A3C3C" w:rsidRPr="00AC39EB" w14:paraId="505B6855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F9A59A8" w14:textId="77777777" w:rsidR="002A3C3C" w:rsidRPr="007536A1" w:rsidRDefault="002A3C3C" w:rsidP="007040E1">
            <w:r w:rsidRPr="007536A1">
              <w:t>Superior parietal lobule</w:t>
            </w:r>
          </w:p>
        </w:tc>
        <w:tc>
          <w:tcPr>
            <w:tcW w:w="720" w:type="dxa"/>
          </w:tcPr>
          <w:p w14:paraId="5F6E8B00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14:paraId="2ED75A57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9</w:t>
            </w:r>
          </w:p>
        </w:tc>
        <w:tc>
          <w:tcPr>
            <w:tcW w:w="1170" w:type="dxa"/>
            <w:vMerge w:val="restart"/>
          </w:tcPr>
          <w:p w14:paraId="16B17F32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1170" w:type="dxa"/>
          </w:tcPr>
          <w:p w14:paraId="32694E7F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1</w:t>
            </w:r>
          </w:p>
        </w:tc>
        <w:tc>
          <w:tcPr>
            <w:tcW w:w="630" w:type="dxa"/>
          </w:tcPr>
          <w:p w14:paraId="0CF533DC" w14:textId="77777777"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630" w:type="dxa"/>
          </w:tcPr>
          <w:p w14:paraId="35D32A9B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581" w:type="dxa"/>
          </w:tcPr>
          <w:p w14:paraId="0116522E" w14:textId="77777777"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</w:tr>
      <w:tr w:rsidR="002A3C3C" w:rsidRPr="00AC39EB" w14:paraId="11DF9E56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DBE5281" w14:textId="77777777" w:rsidR="002A3C3C" w:rsidRPr="007536A1" w:rsidRDefault="002A3C3C" w:rsidP="007040E1">
            <w:r w:rsidRPr="007536A1">
              <w:t>Lateral Occipital Cortex, superior division</w:t>
            </w:r>
          </w:p>
        </w:tc>
        <w:tc>
          <w:tcPr>
            <w:tcW w:w="720" w:type="dxa"/>
          </w:tcPr>
          <w:p w14:paraId="69700B0F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14:paraId="0A652362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650B0D6A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740E78CA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0</w:t>
            </w:r>
          </w:p>
        </w:tc>
        <w:tc>
          <w:tcPr>
            <w:tcW w:w="630" w:type="dxa"/>
          </w:tcPr>
          <w:p w14:paraId="6A3CE30D" w14:textId="77777777"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630" w:type="dxa"/>
          </w:tcPr>
          <w:p w14:paraId="3CDF6BB9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581" w:type="dxa"/>
          </w:tcPr>
          <w:p w14:paraId="623477AA" w14:textId="77777777"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</w:tr>
    </w:tbl>
    <w:p w14:paraId="4AC9FA18" w14:textId="77777777" w:rsidR="002A3C3C" w:rsidRDefault="002A3C3C" w:rsidP="002A3C3C">
      <w:pPr>
        <w:spacing w:line="240" w:lineRule="auto"/>
      </w:pPr>
      <w:bookmarkStart w:id="4" w:name="_Hlk216801751"/>
      <w:r>
        <w:rPr>
          <w:b/>
        </w:rPr>
        <w:t>Supplementary Table 4A</w:t>
      </w:r>
      <w:bookmarkEnd w:id="4"/>
      <w:r w:rsidRPr="00AB1280">
        <w:t xml:space="preserve">: </w:t>
      </w:r>
      <w:r>
        <w:t xml:space="preserve">Brain regions showing significant activation for the </w:t>
      </w:r>
      <w:r w:rsidRPr="00AC39EB">
        <w:t>Associative Picture-Pseudoword Learning</w:t>
      </w:r>
      <w:r>
        <w:t xml:space="preserve"> (APPL) Learning &gt; Implicit </w:t>
      </w:r>
      <w:r w:rsidR="002C18DB">
        <w:t>b</w:t>
      </w:r>
      <w:r>
        <w:t>aseline contrast.</w:t>
      </w:r>
    </w:p>
    <w:p w14:paraId="418C550B" w14:textId="77777777" w:rsidR="002A3C3C" w:rsidRDefault="002A3C3C" w:rsidP="002A3C3C">
      <w:pPr>
        <w:spacing w:line="276" w:lineRule="auto"/>
        <w:jc w:val="both"/>
        <w:rPr>
          <w:rFonts w:cstheme="minorHAnsi"/>
        </w:rPr>
      </w:pPr>
      <w:r>
        <w:lastRenderedPageBreak/>
        <w:t>*</w:t>
      </w:r>
      <w:r w:rsidRPr="00711146">
        <w:t xml:space="preserve"> </w:t>
      </w:r>
      <w:r>
        <w:t>p-FWE values of 0 indicate p &lt; 0.0001</w:t>
      </w:r>
    </w:p>
    <w:p w14:paraId="3FA7572B" w14:textId="77777777" w:rsidR="00E47FE8" w:rsidRPr="00BD0D68" w:rsidRDefault="00E47FE8" w:rsidP="00BD0D68">
      <w:pPr>
        <w:spacing w:line="240" w:lineRule="auto"/>
        <w:contextualSpacing/>
      </w:pPr>
    </w:p>
    <w:p w14:paraId="11C7F41A" w14:textId="77777777" w:rsidR="00491535" w:rsidRDefault="00491535" w:rsidP="00A457D5">
      <w:pPr>
        <w:spacing w:line="240" w:lineRule="auto"/>
      </w:pPr>
    </w:p>
    <w:p w14:paraId="3EEC3701" w14:textId="77777777" w:rsidR="002A3C3C" w:rsidRPr="00CC6FC7" w:rsidRDefault="002A3C3C" w:rsidP="00A457D5">
      <w:pPr>
        <w:spacing w:line="240" w:lineRule="auto"/>
      </w:pPr>
      <w:r>
        <w:rPr>
          <w:b/>
          <w:bCs/>
        </w:rPr>
        <w:t xml:space="preserve"> </w:t>
      </w:r>
    </w:p>
    <w:tbl>
      <w:tblPr>
        <w:tblStyle w:val="PlainTable2"/>
        <w:tblW w:w="9547" w:type="dxa"/>
        <w:tblLayout w:type="fixed"/>
        <w:tblLook w:val="04A0" w:firstRow="1" w:lastRow="0" w:firstColumn="1" w:lastColumn="0" w:noHBand="0" w:noVBand="1"/>
      </w:tblPr>
      <w:tblGrid>
        <w:gridCol w:w="3289"/>
        <w:gridCol w:w="704"/>
        <w:gridCol w:w="967"/>
        <w:gridCol w:w="1006"/>
        <w:gridCol w:w="1326"/>
        <w:gridCol w:w="629"/>
        <w:gridCol w:w="509"/>
        <w:gridCol w:w="1117"/>
      </w:tblGrid>
      <w:tr w:rsidR="002A3C3C" w:rsidRPr="00330505" w14:paraId="11654AE5" w14:textId="77777777" w:rsidTr="00704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vMerge w:val="restart"/>
            <w:hideMark/>
          </w:tcPr>
          <w:p w14:paraId="0706E5A0" w14:textId="77777777" w:rsidR="002A3C3C" w:rsidRPr="00330505" w:rsidRDefault="002A3C3C" w:rsidP="007040E1">
            <w:pPr>
              <w:jc w:val="center"/>
            </w:pPr>
            <w:r w:rsidRPr="00330505">
              <w:t>Anatomical Label (</w:t>
            </w:r>
            <w:r w:rsidRPr="008D7171">
              <w:rPr>
                <w:b w:val="0"/>
              </w:rPr>
              <w:t>Harvard–Oxford cortical–subcortical structural atlas</w:t>
            </w:r>
            <w:r>
              <w:t>)</w:t>
            </w:r>
            <w:r w:rsidRPr="00D92B6E">
              <w:rPr>
                <w:vertAlign w:val="superscript"/>
              </w:rPr>
              <w:t xml:space="preserve"> </w:t>
            </w:r>
          </w:p>
          <w:p w14:paraId="2EA3F0CF" w14:textId="77777777" w:rsidR="002A3C3C" w:rsidRPr="00330505" w:rsidRDefault="002A3C3C" w:rsidP="007040E1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704" w:type="dxa"/>
            <w:vMerge w:val="restart"/>
            <w:hideMark/>
          </w:tcPr>
          <w:p w14:paraId="625A0C30" w14:textId="77777777" w:rsidR="002A3C3C" w:rsidRPr="00330505" w:rsidRDefault="002A3C3C" w:rsidP="0070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30505">
              <w:t>Hem.</w:t>
            </w:r>
          </w:p>
        </w:tc>
        <w:tc>
          <w:tcPr>
            <w:tcW w:w="967" w:type="dxa"/>
            <w:vMerge w:val="restart"/>
            <w:hideMark/>
          </w:tcPr>
          <w:p w14:paraId="33928938" w14:textId="77777777" w:rsidR="002A3C3C" w:rsidRPr="00330505" w:rsidRDefault="002A3C3C" w:rsidP="0070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30505">
              <w:t>Cluster Size (voxels)</w:t>
            </w:r>
          </w:p>
        </w:tc>
        <w:tc>
          <w:tcPr>
            <w:tcW w:w="1006" w:type="dxa"/>
            <w:vMerge w:val="restart"/>
            <w:hideMark/>
          </w:tcPr>
          <w:p w14:paraId="17A705E2" w14:textId="77777777" w:rsidR="002A3C3C" w:rsidRPr="008D7171" w:rsidRDefault="002A3C3C" w:rsidP="0070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0505">
              <w:t>Cluster p-</w:t>
            </w:r>
            <w:r w:rsidRPr="008D7171">
              <w:t>FWE*</w:t>
            </w:r>
          </w:p>
        </w:tc>
        <w:tc>
          <w:tcPr>
            <w:tcW w:w="1326" w:type="dxa"/>
            <w:vMerge w:val="restart"/>
            <w:hideMark/>
          </w:tcPr>
          <w:p w14:paraId="7D996F16" w14:textId="77777777" w:rsidR="002A3C3C" w:rsidRPr="008D7171" w:rsidRDefault="002A3C3C" w:rsidP="0070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0505">
              <w:t>Peak T</w:t>
            </w:r>
            <w:r w:rsidRPr="008D7171">
              <w:t>- values</w:t>
            </w:r>
          </w:p>
        </w:tc>
        <w:tc>
          <w:tcPr>
            <w:tcW w:w="2255" w:type="dxa"/>
            <w:gridSpan w:val="3"/>
            <w:hideMark/>
          </w:tcPr>
          <w:p w14:paraId="0247A3D8" w14:textId="77777777" w:rsidR="002A3C3C" w:rsidRPr="00330505" w:rsidRDefault="002A3C3C" w:rsidP="0070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30505">
              <w:t>Peak Coordinates (MNI)</w:t>
            </w:r>
          </w:p>
        </w:tc>
      </w:tr>
      <w:tr w:rsidR="002A3C3C" w:rsidRPr="00330505" w14:paraId="281146E7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vMerge/>
          </w:tcPr>
          <w:p w14:paraId="75F6FA39" w14:textId="77777777" w:rsidR="002A3C3C" w:rsidRPr="00330505" w:rsidRDefault="002A3C3C" w:rsidP="007040E1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704" w:type="dxa"/>
            <w:vMerge/>
          </w:tcPr>
          <w:p w14:paraId="1EEA550B" w14:textId="77777777"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67" w:type="dxa"/>
            <w:vMerge/>
          </w:tcPr>
          <w:p w14:paraId="1ECD560C" w14:textId="77777777"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06" w:type="dxa"/>
            <w:vMerge/>
          </w:tcPr>
          <w:p w14:paraId="466AD609" w14:textId="77777777"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26" w:type="dxa"/>
            <w:vMerge/>
          </w:tcPr>
          <w:p w14:paraId="0BA202A5" w14:textId="77777777"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29" w:type="dxa"/>
          </w:tcPr>
          <w:p w14:paraId="614C3294" w14:textId="77777777"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0505">
              <w:rPr>
                <w:b/>
                <w:bCs/>
              </w:rPr>
              <w:t>x</w:t>
            </w:r>
          </w:p>
        </w:tc>
        <w:tc>
          <w:tcPr>
            <w:tcW w:w="509" w:type="dxa"/>
          </w:tcPr>
          <w:p w14:paraId="433D5246" w14:textId="77777777"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0505">
              <w:rPr>
                <w:b/>
                <w:bCs/>
              </w:rPr>
              <w:t>y</w:t>
            </w:r>
          </w:p>
        </w:tc>
        <w:tc>
          <w:tcPr>
            <w:tcW w:w="1117" w:type="dxa"/>
          </w:tcPr>
          <w:p w14:paraId="228A2099" w14:textId="77777777"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0505">
              <w:rPr>
                <w:b/>
                <w:bCs/>
              </w:rPr>
              <w:t>z</w:t>
            </w:r>
          </w:p>
        </w:tc>
      </w:tr>
      <w:tr w:rsidR="002A3C3C" w:rsidRPr="00330505" w14:paraId="369518AF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hideMark/>
          </w:tcPr>
          <w:p w14:paraId="39D9E409" w14:textId="77777777" w:rsidR="002A3C3C" w:rsidRPr="00E4730D" w:rsidRDefault="002A3C3C" w:rsidP="007040E1">
            <w:r w:rsidRPr="006B773F">
              <w:t>Supramarginal Gyrus, posterior division</w:t>
            </w:r>
          </w:p>
        </w:tc>
        <w:tc>
          <w:tcPr>
            <w:tcW w:w="704" w:type="dxa"/>
            <w:hideMark/>
          </w:tcPr>
          <w:p w14:paraId="770DF81F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 w:val="restart"/>
            <w:hideMark/>
          </w:tcPr>
          <w:p w14:paraId="6DF4A8B5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3</w:t>
            </w:r>
          </w:p>
        </w:tc>
        <w:tc>
          <w:tcPr>
            <w:tcW w:w="1006" w:type="dxa"/>
            <w:vMerge w:val="restart"/>
            <w:hideMark/>
          </w:tcPr>
          <w:p w14:paraId="5DF913E0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377C5669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14:paraId="380BD269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7.43</w:t>
            </w:r>
          </w:p>
        </w:tc>
        <w:tc>
          <w:tcPr>
            <w:tcW w:w="629" w:type="dxa"/>
          </w:tcPr>
          <w:p w14:paraId="3893DEEF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4</w:t>
            </w:r>
          </w:p>
        </w:tc>
        <w:tc>
          <w:tcPr>
            <w:tcW w:w="509" w:type="dxa"/>
          </w:tcPr>
          <w:p w14:paraId="1BDC5A08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2</w:t>
            </w:r>
          </w:p>
        </w:tc>
        <w:tc>
          <w:tcPr>
            <w:tcW w:w="1117" w:type="dxa"/>
          </w:tcPr>
          <w:p w14:paraId="6F76AB43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</w:tr>
      <w:tr w:rsidR="002A3C3C" w:rsidRPr="00330505" w14:paraId="76651A0B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hideMark/>
          </w:tcPr>
          <w:p w14:paraId="10E0C86B" w14:textId="77777777" w:rsidR="002A3C3C" w:rsidRPr="00E4730D" w:rsidRDefault="002A3C3C" w:rsidP="007040E1">
            <w:r w:rsidRPr="006B773F">
              <w:t>Lateral Occipital Cortex, superior division</w:t>
            </w:r>
          </w:p>
        </w:tc>
        <w:tc>
          <w:tcPr>
            <w:tcW w:w="704" w:type="dxa"/>
            <w:hideMark/>
          </w:tcPr>
          <w:p w14:paraId="1A75785B" w14:textId="77777777" w:rsidR="002A3C3C" w:rsidRPr="00E4730D" w:rsidRDefault="009F55EF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67" w:type="dxa"/>
            <w:vMerge/>
            <w:hideMark/>
          </w:tcPr>
          <w:p w14:paraId="2796F97A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14:paraId="65ED7C8F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14:paraId="62D05F7A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7.17</w:t>
            </w:r>
          </w:p>
        </w:tc>
        <w:tc>
          <w:tcPr>
            <w:tcW w:w="629" w:type="dxa"/>
          </w:tcPr>
          <w:p w14:paraId="6EEBA9E1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4</w:t>
            </w:r>
          </w:p>
        </w:tc>
        <w:tc>
          <w:tcPr>
            <w:tcW w:w="509" w:type="dxa"/>
          </w:tcPr>
          <w:p w14:paraId="61E0FF6B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4</w:t>
            </w:r>
          </w:p>
        </w:tc>
        <w:tc>
          <w:tcPr>
            <w:tcW w:w="1117" w:type="dxa"/>
          </w:tcPr>
          <w:p w14:paraId="0FB38E41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</w:tr>
      <w:tr w:rsidR="002A3C3C" w:rsidRPr="00330505" w14:paraId="28035EEF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hideMark/>
          </w:tcPr>
          <w:p w14:paraId="1FA50E4F" w14:textId="77777777" w:rsidR="002A3C3C" w:rsidRPr="00E4730D" w:rsidRDefault="002A3C3C" w:rsidP="007040E1">
            <w:r w:rsidRPr="006B773F">
              <w:t>Superior Parietal Lobule</w:t>
            </w:r>
          </w:p>
        </w:tc>
        <w:tc>
          <w:tcPr>
            <w:tcW w:w="704" w:type="dxa"/>
            <w:hideMark/>
          </w:tcPr>
          <w:p w14:paraId="1A22BF59" w14:textId="77777777" w:rsidR="002A3C3C" w:rsidRPr="00E4730D" w:rsidRDefault="009F55EF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67" w:type="dxa"/>
            <w:vMerge/>
            <w:hideMark/>
          </w:tcPr>
          <w:p w14:paraId="42137A38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14:paraId="00449BBA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14:paraId="6316D8D4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6.98</w:t>
            </w:r>
          </w:p>
        </w:tc>
        <w:tc>
          <w:tcPr>
            <w:tcW w:w="629" w:type="dxa"/>
          </w:tcPr>
          <w:p w14:paraId="7E8927F0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509" w:type="dxa"/>
          </w:tcPr>
          <w:p w14:paraId="6ECE1221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1117" w:type="dxa"/>
          </w:tcPr>
          <w:p w14:paraId="729A6436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</w:tr>
      <w:tr w:rsidR="002A3C3C" w:rsidRPr="00330505" w14:paraId="02042E3F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14:paraId="245DBF48" w14:textId="77777777" w:rsidR="002A3C3C" w:rsidRPr="00E4730D" w:rsidRDefault="002A3C3C" w:rsidP="007040E1">
            <w:r w:rsidRPr="00BA403E">
              <w:t>Precentral Gyrus</w:t>
            </w:r>
          </w:p>
        </w:tc>
        <w:tc>
          <w:tcPr>
            <w:tcW w:w="704" w:type="dxa"/>
            <w:hideMark/>
          </w:tcPr>
          <w:p w14:paraId="3B7FF96F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 w:val="restart"/>
            <w:hideMark/>
          </w:tcPr>
          <w:p w14:paraId="3790EDB8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2</w:t>
            </w:r>
          </w:p>
        </w:tc>
        <w:tc>
          <w:tcPr>
            <w:tcW w:w="1006" w:type="dxa"/>
            <w:vMerge w:val="restart"/>
            <w:hideMark/>
          </w:tcPr>
          <w:p w14:paraId="4DFC6FE1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26" w:type="dxa"/>
            <w:hideMark/>
          </w:tcPr>
          <w:p w14:paraId="685CE1E1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8.07</w:t>
            </w:r>
          </w:p>
        </w:tc>
        <w:tc>
          <w:tcPr>
            <w:tcW w:w="629" w:type="dxa"/>
          </w:tcPr>
          <w:p w14:paraId="4E525818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509" w:type="dxa"/>
          </w:tcPr>
          <w:p w14:paraId="480A6503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1117" w:type="dxa"/>
          </w:tcPr>
          <w:p w14:paraId="51D20B31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</w:tr>
      <w:tr w:rsidR="002A3C3C" w:rsidRPr="00330505" w14:paraId="5ECCA53C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14:paraId="756ED963" w14:textId="77777777" w:rsidR="002A3C3C" w:rsidRPr="00E4730D" w:rsidRDefault="002A3C3C" w:rsidP="007040E1">
            <w:r w:rsidRPr="00BA403E">
              <w:t>Precentral Gyrus</w:t>
            </w:r>
          </w:p>
        </w:tc>
        <w:tc>
          <w:tcPr>
            <w:tcW w:w="704" w:type="dxa"/>
            <w:hideMark/>
          </w:tcPr>
          <w:p w14:paraId="38969524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/>
            <w:hideMark/>
          </w:tcPr>
          <w:p w14:paraId="03E45F52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14:paraId="6B298D13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14:paraId="34160C43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6.96</w:t>
            </w:r>
          </w:p>
        </w:tc>
        <w:tc>
          <w:tcPr>
            <w:tcW w:w="629" w:type="dxa"/>
          </w:tcPr>
          <w:p w14:paraId="4CE131A4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509" w:type="dxa"/>
          </w:tcPr>
          <w:p w14:paraId="763A4F78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1117" w:type="dxa"/>
          </w:tcPr>
          <w:p w14:paraId="3607A834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</w:tr>
      <w:tr w:rsidR="002A3C3C" w:rsidRPr="00330505" w14:paraId="6FAC6860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14:paraId="6BEBE089" w14:textId="77777777" w:rsidR="002A3C3C" w:rsidRPr="00E4730D" w:rsidRDefault="002A3C3C" w:rsidP="007040E1">
            <w:r w:rsidRPr="00BA403E">
              <w:t>Middle Frontal Gyrus</w:t>
            </w:r>
            <w:r>
              <w:t>, posterior division</w:t>
            </w:r>
          </w:p>
        </w:tc>
        <w:tc>
          <w:tcPr>
            <w:tcW w:w="704" w:type="dxa"/>
            <w:hideMark/>
          </w:tcPr>
          <w:p w14:paraId="5311DDA2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/>
            <w:hideMark/>
          </w:tcPr>
          <w:p w14:paraId="6F705F0C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14:paraId="44FB4F56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14:paraId="781F795F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5.99</w:t>
            </w:r>
          </w:p>
        </w:tc>
        <w:tc>
          <w:tcPr>
            <w:tcW w:w="629" w:type="dxa"/>
          </w:tcPr>
          <w:p w14:paraId="6A801743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509" w:type="dxa"/>
          </w:tcPr>
          <w:p w14:paraId="4F0958F4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17" w:type="dxa"/>
          </w:tcPr>
          <w:p w14:paraId="34A66CE5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</w:tr>
      <w:tr w:rsidR="002A3C3C" w:rsidRPr="00330505" w14:paraId="16B83C70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14:paraId="442D2D40" w14:textId="77777777" w:rsidR="002A3C3C" w:rsidRPr="00E4730D" w:rsidRDefault="002A3C3C" w:rsidP="007040E1">
            <w:r w:rsidRPr="00BA403E">
              <w:t>Supplementary Motor Cortex</w:t>
            </w:r>
          </w:p>
        </w:tc>
        <w:tc>
          <w:tcPr>
            <w:tcW w:w="704" w:type="dxa"/>
            <w:hideMark/>
          </w:tcPr>
          <w:p w14:paraId="142DCC31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 w:val="restart"/>
            <w:hideMark/>
          </w:tcPr>
          <w:p w14:paraId="3BFF2268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6</w:t>
            </w:r>
          </w:p>
        </w:tc>
        <w:tc>
          <w:tcPr>
            <w:tcW w:w="1006" w:type="dxa"/>
            <w:vMerge w:val="restart"/>
            <w:hideMark/>
          </w:tcPr>
          <w:p w14:paraId="45D7C8DF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26" w:type="dxa"/>
            <w:hideMark/>
          </w:tcPr>
          <w:p w14:paraId="0241EBBB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8.04</w:t>
            </w:r>
          </w:p>
        </w:tc>
        <w:tc>
          <w:tcPr>
            <w:tcW w:w="629" w:type="dxa"/>
          </w:tcPr>
          <w:p w14:paraId="35FD1ACF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509" w:type="dxa"/>
          </w:tcPr>
          <w:p w14:paraId="49FA41AE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17" w:type="dxa"/>
          </w:tcPr>
          <w:p w14:paraId="20B68FD2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</w:tr>
      <w:tr w:rsidR="002A3C3C" w:rsidRPr="00330505" w14:paraId="19B606B8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14:paraId="34F363AA" w14:textId="77777777" w:rsidR="002A3C3C" w:rsidRPr="00E4730D" w:rsidRDefault="002A3C3C" w:rsidP="007040E1">
            <w:r>
              <w:t>Paracingulate gyrus</w:t>
            </w:r>
          </w:p>
        </w:tc>
        <w:tc>
          <w:tcPr>
            <w:tcW w:w="704" w:type="dxa"/>
            <w:hideMark/>
          </w:tcPr>
          <w:p w14:paraId="78433577" w14:textId="77777777" w:rsidR="002A3C3C" w:rsidRPr="00E4730D" w:rsidRDefault="002C18DB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67" w:type="dxa"/>
            <w:vMerge/>
            <w:hideMark/>
          </w:tcPr>
          <w:p w14:paraId="456705B9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14:paraId="1C536ED7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14:paraId="47CFDF68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6.03</w:t>
            </w:r>
          </w:p>
        </w:tc>
        <w:tc>
          <w:tcPr>
            <w:tcW w:w="629" w:type="dxa"/>
          </w:tcPr>
          <w:p w14:paraId="0CBA868E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509" w:type="dxa"/>
          </w:tcPr>
          <w:p w14:paraId="6AC8AD08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17" w:type="dxa"/>
          </w:tcPr>
          <w:p w14:paraId="2FA2F5A2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</w:tr>
      <w:tr w:rsidR="002A3C3C" w:rsidRPr="00330505" w14:paraId="01485B65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14:paraId="772C8387" w14:textId="77777777" w:rsidR="002A3C3C" w:rsidRPr="00E4730D" w:rsidRDefault="002A3C3C" w:rsidP="007040E1">
            <w:r>
              <w:t>Paracingulate gyrus</w:t>
            </w:r>
          </w:p>
        </w:tc>
        <w:tc>
          <w:tcPr>
            <w:tcW w:w="704" w:type="dxa"/>
            <w:hideMark/>
          </w:tcPr>
          <w:p w14:paraId="01BEC536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/>
            <w:hideMark/>
          </w:tcPr>
          <w:p w14:paraId="0EA06324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14:paraId="3A080A3D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14:paraId="617D8C71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4.64</w:t>
            </w:r>
          </w:p>
        </w:tc>
        <w:tc>
          <w:tcPr>
            <w:tcW w:w="629" w:type="dxa"/>
          </w:tcPr>
          <w:p w14:paraId="2881B36D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509" w:type="dxa"/>
          </w:tcPr>
          <w:p w14:paraId="12CD376A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117" w:type="dxa"/>
          </w:tcPr>
          <w:p w14:paraId="65D396AD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</w:tr>
      <w:tr w:rsidR="002A3C3C" w:rsidRPr="00330505" w14:paraId="5F4E3A4B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14:paraId="4FE6DE6C" w14:textId="77777777" w:rsidR="002A3C3C" w:rsidRPr="00E4730D" w:rsidRDefault="002A3C3C" w:rsidP="007040E1">
            <w:r>
              <w:t>I</w:t>
            </w:r>
            <w:r w:rsidRPr="00714423">
              <w:t>nsular Cortex</w:t>
            </w:r>
          </w:p>
        </w:tc>
        <w:tc>
          <w:tcPr>
            <w:tcW w:w="704" w:type="dxa"/>
            <w:hideMark/>
          </w:tcPr>
          <w:p w14:paraId="66EFBFEE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hideMark/>
          </w:tcPr>
          <w:p w14:paraId="16A30BF1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hideMark/>
          </w:tcPr>
          <w:p w14:paraId="080DE768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326" w:type="dxa"/>
            <w:hideMark/>
          </w:tcPr>
          <w:p w14:paraId="187345DE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8.44</w:t>
            </w:r>
          </w:p>
        </w:tc>
        <w:tc>
          <w:tcPr>
            <w:tcW w:w="629" w:type="dxa"/>
          </w:tcPr>
          <w:p w14:paraId="194C1B42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0</w:t>
            </w:r>
          </w:p>
        </w:tc>
        <w:tc>
          <w:tcPr>
            <w:tcW w:w="509" w:type="dxa"/>
          </w:tcPr>
          <w:p w14:paraId="17BE8301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117" w:type="dxa"/>
          </w:tcPr>
          <w:p w14:paraId="02B4708B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</w:tr>
      <w:tr w:rsidR="002A3C3C" w:rsidRPr="00330505" w14:paraId="5768A363" w14:textId="77777777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14:paraId="571F391F" w14:textId="77777777" w:rsidR="002A3C3C" w:rsidRPr="00E4730D" w:rsidRDefault="002A3C3C" w:rsidP="007040E1">
            <w:r w:rsidRPr="00714423">
              <w:t>Insular Cortex</w:t>
            </w:r>
          </w:p>
        </w:tc>
        <w:tc>
          <w:tcPr>
            <w:tcW w:w="704" w:type="dxa"/>
            <w:hideMark/>
          </w:tcPr>
          <w:p w14:paraId="63DF3DFD" w14:textId="77777777" w:rsidR="002A3C3C" w:rsidRPr="00E4730D" w:rsidRDefault="002C18DB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hideMark/>
          </w:tcPr>
          <w:p w14:paraId="065A0A0D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3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hideMark/>
          </w:tcPr>
          <w:p w14:paraId="474040DB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7</w:t>
            </w:r>
          </w:p>
        </w:tc>
        <w:tc>
          <w:tcPr>
            <w:tcW w:w="1326" w:type="dxa"/>
            <w:hideMark/>
          </w:tcPr>
          <w:p w14:paraId="0704EAE0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8.25</w:t>
            </w:r>
          </w:p>
        </w:tc>
        <w:tc>
          <w:tcPr>
            <w:tcW w:w="629" w:type="dxa"/>
          </w:tcPr>
          <w:p w14:paraId="62B35AA1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509" w:type="dxa"/>
          </w:tcPr>
          <w:p w14:paraId="15A8C8BA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117" w:type="dxa"/>
          </w:tcPr>
          <w:p w14:paraId="0729532D" w14:textId="77777777"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2A3C3C" w:rsidRPr="00330505" w14:paraId="3DDBAE85" w14:textId="77777777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14:paraId="6450F616" w14:textId="77777777" w:rsidR="002A3C3C" w:rsidRPr="00E4730D" w:rsidRDefault="002A3C3C" w:rsidP="007040E1">
            <w:r>
              <w:t>Insular Cortex</w:t>
            </w:r>
          </w:p>
        </w:tc>
        <w:tc>
          <w:tcPr>
            <w:tcW w:w="704" w:type="dxa"/>
            <w:hideMark/>
          </w:tcPr>
          <w:p w14:paraId="10FDA421" w14:textId="77777777" w:rsidR="002A3C3C" w:rsidRPr="00E4730D" w:rsidRDefault="002C18DB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67" w:type="dxa"/>
            <w:vMerge/>
            <w:hideMark/>
          </w:tcPr>
          <w:p w14:paraId="6D8E3C4F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14:paraId="04AC96FE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14:paraId="6C293E26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5.99</w:t>
            </w:r>
          </w:p>
        </w:tc>
        <w:tc>
          <w:tcPr>
            <w:tcW w:w="629" w:type="dxa"/>
          </w:tcPr>
          <w:p w14:paraId="05423AA2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509" w:type="dxa"/>
          </w:tcPr>
          <w:p w14:paraId="58D01205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117" w:type="dxa"/>
          </w:tcPr>
          <w:p w14:paraId="41503A5C" w14:textId="77777777"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</w:tr>
    </w:tbl>
    <w:p w14:paraId="2FC2E8A7" w14:textId="77777777" w:rsidR="002A3C3C" w:rsidRDefault="002A3C3C" w:rsidP="002A3C3C">
      <w:pPr>
        <w:spacing w:line="240" w:lineRule="auto"/>
      </w:pPr>
      <w:r>
        <w:rPr>
          <w:b/>
        </w:rPr>
        <w:t>Supplementary Table 4B</w:t>
      </w:r>
      <w:r>
        <w:t xml:space="preserve">: Brain regions showing significant activation for the </w:t>
      </w:r>
      <w:r w:rsidRPr="00AC39EB">
        <w:t>Associative Picture-Pseudoword Learning</w:t>
      </w:r>
      <w:r>
        <w:t xml:space="preserve"> (APPL) </w:t>
      </w:r>
      <w:r w:rsidR="002C18DB">
        <w:t>L</w:t>
      </w:r>
      <w:r>
        <w:t xml:space="preserve">earning &gt; </w:t>
      </w:r>
      <w:r w:rsidR="002C18DB">
        <w:t>C</w:t>
      </w:r>
      <w:r>
        <w:t xml:space="preserve">ontrol contrast.  </w:t>
      </w:r>
      <w:r w:rsidRPr="00AC39EB">
        <w:t>Significant clusters surviving family-wise error (FWE) correction at the cluster level (p &lt; 0.05).</w:t>
      </w:r>
    </w:p>
    <w:p w14:paraId="63641B51" w14:textId="77777777" w:rsidR="002A3C3C" w:rsidRDefault="002A3C3C" w:rsidP="002A3C3C">
      <w:pPr>
        <w:spacing w:line="240" w:lineRule="auto"/>
      </w:pPr>
      <w:r>
        <w:t>*</w:t>
      </w:r>
      <w:r w:rsidRPr="00711146">
        <w:t xml:space="preserve"> </w:t>
      </w:r>
      <w:r>
        <w:t xml:space="preserve">p-FWE values of 0 indicate p &lt; 0.0001 </w:t>
      </w:r>
    </w:p>
    <w:p w14:paraId="1278EBAA" w14:textId="77777777" w:rsidR="00E200AE" w:rsidRDefault="00E200AE" w:rsidP="002A3C3C">
      <w:pPr>
        <w:spacing w:line="240" w:lineRule="auto"/>
      </w:pPr>
    </w:p>
    <w:p w14:paraId="43F58830" w14:textId="77777777" w:rsidR="00E200AE" w:rsidRDefault="00E200AE" w:rsidP="002A3C3C">
      <w:pPr>
        <w:spacing w:line="240" w:lineRule="auto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36"/>
        <w:gridCol w:w="1281"/>
        <w:gridCol w:w="1170"/>
        <w:gridCol w:w="1573"/>
        <w:gridCol w:w="1530"/>
      </w:tblGrid>
      <w:tr w:rsidR="00E200AE" w:rsidRPr="007E4431" w14:paraId="180CB87C" w14:textId="77777777" w:rsidTr="00E20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noWrap/>
            <w:hideMark/>
          </w:tcPr>
          <w:p w14:paraId="3D767274" w14:textId="77777777" w:rsidR="00E200AE" w:rsidRPr="00E2764D" w:rsidRDefault="00E200AE" w:rsidP="00E200AE">
            <w:pPr>
              <w:rPr>
                <w:b w:val="0"/>
                <w:bCs w:val="0"/>
              </w:rPr>
            </w:pPr>
            <w:r w:rsidRPr="00E2764D">
              <w:t> </w:t>
            </w:r>
          </w:p>
          <w:p w14:paraId="04119DE4" w14:textId="77777777" w:rsidR="00E200AE" w:rsidRPr="00E2764D" w:rsidRDefault="00E200AE" w:rsidP="00E200AE">
            <w:r w:rsidRPr="00E2764D">
              <w:t>Adverse Effect</w:t>
            </w:r>
          </w:p>
        </w:tc>
        <w:tc>
          <w:tcPr>
            <w:tcW w:w="1281" w:type="dxa"/>
            <w:noWrap/>
            <w:hideMark/>
          </w:tcPr>
          <w:p w14:paraId="32E2EDD3" w14:textId="77777777" w:rsidR="00E200AE" w:rsidRPr="00E2764D" w:rsidRDefault="00E200AE" w:rsidP="00E200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None (0)</w:t>
            </w:r>
          </w:p>
        </w:tc>
        <w:tc>
          <w:tcPr>
            <w:tcW w:w="1170" w:type="dxa"/>
            <w:noWrap/>
            <w:hideMark/>
          </w:tcPr>
          <w:p w14:paraId="46CA81C2" w14:textId="77777777" w:rsidR="00E200AE" w:rsidRPr="00E2764D" w:rsidRDefault="00E200AE" w:rsidP="00E200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Mild (1)</w:t>
            </w:r>
          </w:p>
        </w:tc>
        <w:tc>
          <w:tcPr>
            <w:tcW w:w="1573" w:type="dxa"/>
            <w:noWrap/>
            <w:hideMark/>
          </w:tcPr>
          <w:p w14:paraId="61E0BB9A" w14:textId="77777777" w:rsidR="00E200AE" w:rsidRPr="00E2764D" w:rsidRDefault="00E200AE" w:rsidP="00E200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Moderate (2)</w:t>
            </w:r>
          </w:p>
        </w:tc>
        <w:tc>
          <w:tcPr>
            <w:tcW w:w="1530" w:type="dxa"/>
            <w:noWrap/>
            <w:hideMark/>
          </w:tcPr>
          <w:p w14:paraId="0589F1C5" w14:textId="37B16555" w:rsidR="00E200AE" w:rsidRPr="00E2764D" w:rsidRDefault="00E200AE" w:rsidP="00E200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S</w:t>
            </w:r>
            <w:r w:rsidR="00FD6F24">
              <w:t>trong</w:t>
            </w:r>
            <w:r w:rsidRPr="00E2764D">
              <w:t xml:space="preserve"> (3) </w:t>
            </w:r>
          </w:p>
        </w:tc>
      </w:tr>
      <w:tr w:rsidR="00E200AE" w:rsidRPr="007E4431" w14:paraId="0806735E" w14:textId="77777777" w:rsidTr="00E2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noWrap/>
            <w:hideMark/>
          </w:tcPr>
          <w:p w14:paraId="3B0E1D14" w14:textId="77777777" w:rsidR="00E200AE" w:rsidRPr="00E2764D" w:rsidRDefault="00E200AE" w:rsidP="00E200AE">
            <w:r w:rsidRPr="00E2764D">
              <w:t>Fatigue/reduced attention</w:t>
            </w:r>
          </w:p>
        </w:tc>
        <w:tc>
          <w:tcPr>
            <w:tcW w:w="1281" w:type="dxa"/>
            <w:noWrap/>
            <w:hideMark/>
          </w:tcPr>
          <w:p w14:paraId="277E4C4D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63 (42.9%)</w:t>
            </w:r>
          </w:p>
        </w:tc>
        <w:tc>
          <w:tcPr>
            <w:tcW w:w="1170" w:type="dxa"/>
            <w:noWrap/>
            <w:hideMark/>
          </w:tcPr>
          <w:p w14:paraId="3341FD1E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42 (28.6%)</w:t>
            </w:r>
          </w:p>
        </w:tc>
        <w:tc>
          <w:tcPr>
            <w:tcW w:w="1573" w:type="dxa"/>
            <w:noWrap/>
            <w:hideMark/>
          </w:tcPr>
          <w:p w14:paraId="059824E5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31 (21.1%)</w:t>
            </w:r>
          </w:p>
        </w:tc>
        <w:tc>
          <w:tcPr>
            <w:tcW w:w="1530" w:type="dxa"/>
            <w:noWrap/>
            <w:hideMark/>
          </w:tcPr>
          <w:p w14:paraId="38CC1320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11 (7.5%)</w:t>
            </w:r>
          </w:p>
        </w:tc>
      </w:tr>
      <w:tr w:rsidR="00E200AE" w:rsidRPr="007E4431" w14:paraId="0ADB9C88" w14:textId="77777777" w:rsidTr="00E200A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noWrap/>
            <w:hideMark/>
          </w:tcPr>
          <w:p w14:paraId="7A848E39" w14:textId="77777777" w:rsidR="00E200AE" w:rsidRPr="00E2764D" w:rsidRDefault="00E200AE" w:rsidP="00E200AE">
            <w:r w:rsidRPr="00E2764D">
              <w:t>Pain</w:t>
            </w:r>
          </w:p>
        </w:tc>
        <w:tc>
          <w:tcPr>
            <w:tcW w:w="1281" w:type="dxa"/>
            <w:noWrap/>
            <w:hideMark/>
          </w:tcPr>
          <w:p w14:paraId="4A511FEF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88 (59.9%)</w:t>
            </w:r>
          </w:p>
        </w:tc>
        <w:tc>
          <w:tcPr>
            <w:tcW w:w="1170" w:type="dxa"/>
            <w:noWrap/>
            <w:hideMark/>
          </w:tcPr>
          <w:p w14:paraId="2542FE26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41 (27.9%)</w:t>
            </w:r>
          </w:p>
        </w:tc>
        <w:tc>
          <w:tcPr>
            <w:tcW w:w="1573" w:type="dxa"/>
            <w:noWrap/>
            <w:hideMark/>
          </w:tcPr>
          <w:p w14:paraId="161CC7FB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16 (10.9%)</w:t>
            </w:r>
          </w:p>
        </w:tc>
        <w:tc>
          <w:tcPr>
            <w:tcW w:w="1530" w:type="dxa"/>
            <w:noWrap/>
            <w:hideMark/>
          </w:tcPr>
          <w:p w14:paraId="6930A94B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2 (1.4%)</w:t>
            </w:r>
          </w:p>
        </w:tc>
      </w:tr>
      <w:tr w:rsidR="00E200AE" w:rsidRPr="007E4431" w14:paraId="2BE1732B" w14:textId="77777777" w:rsidTr="00E2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noWrap/>
            <w:hideMark/>
          </w:tcPr>
          <w:p w14:paraId="2610D1AB" w14:textId="77777777" w:rsidR="00E200AE" w:rsidRPr="00E2764D" w:rsidRDefault="00E200AE" w:rsidP="00E200AE">
            <w:r w:rsidRPr="00E2764D">
              <w:t>Burning</w:t>
            </w:r>
          </w:p>
        </w:tc>
        <w:tc>
          <w:tcPr>
            <w:tcW w:w="1281" w:type="dxa"/>
            <w:noWrap/>
            <w:hideMark/>
          </w:tcPr>
          <w:p w14:paraId="6E4852CD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90 (61.2%)</w:t>
            </w:r>
          </w:p>
        </w:tc>
        <w:tc>
          <w:tcPr>
            <w:tcW w:w="1170" w:type="dxa"/>
            <w:noWrap/>
            <w:hideMark/>
          </w:tcPr>
          <w:p w14:paraId="679D7FD3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39 (26.5%)</w:t>
            </w:r>
          </w:p>
        </w:tc>
        <w:tc>
          <w:tcPr>
            <w:tcW w:w="1573" w:type="dxa"/>
            <w:noWrap/>
            <w:hideMark/>
          </w:tcPr>
          <w:p w14:paraId="203DBD83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16 (10.9%)</w:t>
            </w:r>
          </w:p>
        </w:tc>
        <w:tc>
          <w:tcPr>
            <w:tcW w:w="1530" w:type="dxa"/>
            <w:noWrap/>
            <w:hideMark/>
          </w:tcPr>
          <w:p w14:paraId="7B9C07BA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2 (1.4%)</w:t>
            </w:r>
          </w:p>
        </w:tc>
      </w:tr>
      <w:tr w:rsidR="00E200AE" w:rsidRPr="007E4431" w14:paraId="3C638618" w14:textId="77777777" w:rsidTr="00E200A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noWrap/>
            <w:hideMark/>
          </w:tcPr>
          <w:p w14:paraId="030BF132" w14:textId="77777777" w:rsidR="00E200AE" w:rsidRPr="00E2764D" w:rsidRDefault="00E200AE" w:rsidP="00E200AE">
            <w:r w:rsidRPr="00E2764D">
              <w:t>Warmth/heat</w:t>
            </w:r>
          </w:p>
        </w:tc>
        <w:tc>
          <w:tcPr>
            <w:tcW w:w="1281" w:type="dxa"/>
            <w:noWrap/>
            <w:hideMark/>
          </w:tcPr>
          <w:p w14:paraId="7C30C3F5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93 (63.3%)</w:t>
            </w:r>
          </w:p>
        </w:tc>
        <w:tc>
          <w:tcPr>
            <w:tcW w:w="1170" w:type="dxa"/>
            <w:noWrap/>
            <w:hideMark/>
          </w:tcPr>
          <w:p w14:paraId="75DA8211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42 (28.6%)</w:t>
            </w:r>
          </w:p>
        </w:tc>
        <w:tc>
          <w:tcPr>
            <w:tcW w:w="1573" w:type="dxa"/>
            <w:noWrap/>
            <w:hideMark/>
          </w:tcPr>
          <w:p w14:paraId="5ABCC4E1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12 (8.2%)</w:t>
            </w:r>
          </w:p>
        </w:tc>
        <w:tc>
          <w:tcPr>
            <w:tcW w:w="1530" w:type="dxa"/>
            <w:noWrap/>
            <w:hideMark/>
          </w:tcPr>
          <w:p w14:paraId="16D9CB93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0 (0%)</w:t>
            </w:r>
          </w:p>
        </w:tc>
      </w:tr>
      <w:tr w:rsidR="00E200AE" w:rsidRPr="007E4431" w14:paraId="60AC1878" w14:textId="77777777" w:rsidTr="00E2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noWrap/>
            <w:hideMark/>
          </w:tcPr>
          <w:p w14:paraId="511C0954" w14:textId="77777777" w:rsidR="00E200AE" w:rsidRPr="00E2764D" w:rsidRDefault="00E200AE" w:rsidP="00E200AE">
            <w:r w:rsidRPr="00E2764D">
              <w:t>Itching</w:t>
            </w:r>
          </w:p>
        </w:tc>
        <w:tc>
          <w:tcPr>
            <w:tcW w:w="1281" w:type="dxa"/>
            <w:noWrap/>
            <w:hideMark/>
          </w:tcPr>
          <w:p w14:paraId="3B9EC7B6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122 (83%)</w:t>
            </w:r>
          </w:p>
        </w:tc>
        <w:tc>
          <w:tcPr>
            <w:tcW w:w="1170" w:type="dxa"/>
            <w:noWrap/>
            <w:hideMark/>
          </w:tcPr>
          <w:p w14:paraId="5560760B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18 (12.2%)</w:t>
            </w:r>
          </w:p>
        </w:tc>
        <w:tc>
          <w:tcPr>
            <w:tcW w:w="1573" w:type="dxa"/>
            <w:noWrap/>
            <w:hideMark/>
          </w:tcPr>
          <w:p w14:paraId="709D7788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7 (4.8%)</w:t>
            </w:r>
          </w:p>
        </w:tc>
        <w:tc>
          <w:tcPr>
            <w:tcW w:w="1530" w:type="dxa"/>
            <w:noWrap/>
            <w:hideMark/>
          </w:tcPr>
          <w:p w14:paraId="63FFA00E" w14:textId="77777777" w:rsidR="00E200AE" w:rsidRPr="00E2764D" w:rsidRDefault="00E200AE" w:rsidP="00E20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64D">
              <w:t>0 (0%)</w:t>
            </w:r>
          </w:p>
        </w:tc>
      </w:tr>
      <w:tr w:rsidR="00E200AE" w:rsidRPr="00E200AE" w14:paraId="3121FCD2" w14:textId="77777777" w:rsidTr="00E200A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noWrap/>
            <w:hideMark/>
          </w:tcPr>
          <w:p w14:paraId="45339633" w14:textId="77777777" w:rsidR="00E200AE" w:rsidRPr="00E2764D" w:rsidRDefault="00E200AE" w:rsidP="00E200AE">
            <w:r w:rsidRPr="00E2764D">
              <w:t>Metallic taste</w:t>
            </w:r>
          </w:p>
        </w:tc>
        <w:tc>
          <w:tcPr>
            <w:tcW w:w="1281" w:type="dxa"/>
            <w:noWrap/>
            <w:hideMark/>
          </w:tcPr>
          <w:p w14:paraId="6715FDDD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141 (95.9%)</w:t>
            </w:r>
          </w:p>
        </w:tc>
        <w:tc>
          <w:tcPr>
            <w:tcW w:w="1170" w:type="dxa"/>
            <w:noWrap/>
            <w:hideMark/>
          </w:tcPr>
          <w:p w14:paraId="51B8F13C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4 (2.7%)</w:t>
            </w:r>
          </w:p>
        </w:tc>
        <w:tc>
          <w:tcPr>
            <w:tcW w:w="1573" w:type="dxa"/>
            <w:noWrap/>
            <w:hideMark/>
          </w:tcPr>
          <w:p w14:paraId="3F0B5E7E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2 (1.4%)</w:t>
            </w:r>
          </w:p>
        </w:tc>
        <w:tc>
          <w:tcPr>
            <w:tcW w:w="1530" w:type="dxa"/>
            <w:noWrap/>
            <w:hideMark/>
          </w:tcPr>
          <w:p w14:paraId="3234DD7E" w14:textId="77777777" w:rsidR="00E200AE" w:rsidRPr="00E2764D" w:rsidRDefault="00E200AE" w:rsidP="00E2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64D">
              <w:t>0 (0%)</w:t>
            </w:r>
          </w:p>
        </w:tc>
      </w:tr>
    </w:tbl>
    <w:p w14:paraId="7FECDA27" w14:textId="1685079B" w:rsidR="00E200AE" w:rsidRDefault="00E200AE" w:rsidP="00A457D5">
      <w:pPr>
        <w:spacing w:line="240" w:lineRule="auto"/>
      </w:pPr>
      <w:r>
        <w:rPr>
          <w:b/>
        </w:rPr>
        <w:t xml:space="preserve">Supplementary Table 5: </w:t>
      </w:r>
      <w:r>
        <w:t>Adverse</w:t>
      </w:r>
      <w:r w:rsidRPr="00E200AE">
        <w:t xml:space="preserve"> effects reported across all sessions, shown as frequency and percentage by </w:t>
      </w:r>
      <w:r w:rsidR="00FD6F24">
        <w:t>intensity</w:t>
      </w:r>
      <w:r w:rsidRPr="00E200AE">
        <w:t xml:space="preserve"> level.</w:t>
      </w:r>
    </w:p>
    <w:p w14:paraId="3C7A1084" w14:textId="77777777" w:rsidR="00E200AE" w:rsidRDefault="00E200AE" w:rsidP="00A457D5">
      <w:pPr>
        <w:spacing w:line="240" w:lineRule="auto"/>
      </w:pPr>
    </w:p>
    <w:p w14:paraId="65C07C0C" w14:textId="6F1AAA33" w:rsidR="00611E5B" w:rsidRDefault="00611E5B" w:rsidP="00E2764D">
      <w:pPr>
        <w:spacing w:line="240" w:lineRule="auto"/>
      </w:pPr>
    </w:p>
    <w:sectPr w:rsidR="00611E5B" w:rsidSect="005479A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5B"/>
    <w:rsid w:val="00063D58"/>
    <w:rsid w:val="000A5250"/>
    <w:rsid w:val="00143718"/>
    <w:rsid w:val="00262799"/>
    <w:rsid w:val="00291883"/>
    <w:rsid w:val="002A3C3C"/>
    <w:rsid w:val="002C18DB"/>
    <w:rsid w:val="003242D5"/>
    <w:rsid w:val="00364D83"/>
    <w:rsid w:val="003C7730"/>
    <w:rsid w:val="00491535"/>
    <w:rsid w:val="00515387"/>
    <w:rsid w:val="005479A6"/>
    <w:rsid w:val="00611E5B"/>
    <w:rsid w:val="00614A68"/>
    <w:rsid w:val="007040E1"/>
    <w:rsid w:val="007B5882"/>
    <w:rsid w:val="007E0B6A"/>
    <w:rsid w:val="007E4431"/>
    <w:rsid w:val="00854FEA"/>
    <w:rsid w:val="008A1778"/>
    <w:rsid w:val="008B69CB"/>
    <w:rsid w:val="00910208"/>
    <w:rsid w:val="00925BE3"/>
    <w:rsid w:val="009F55EF"/>
    <w:rsid w:val="00A457D5"/>
    <w:rsid w:val="00AC39EB"/>
    <w:rsid w:val="00B02187"/>
    <w:rsid w:val="00B37E65"/>
    <w:rsid w:val="00B411FE"/>
    <w:rsid w:val="00B93C57"/>
    <w:rsid w:val="00BA2D5E"/>
    <w:rsid w:val="00BD0D68"/>
    <w:rsid w:val="00C44F5E"/>
    <w:rsid w:val="00DD6804"/>
    <w:rsid w:val="00E200AE"/>
    <w:rsid w:val="00E2764D"/>
    <w:rsid w:val="00E47FE8"/>
    <w:rsid w:val="00EE2D0B"/>
    <w:rsid w:val="00F03B93"/>
    <w:rsid w:val="00FD6F24"/>
    <w:rsid w:val="00FF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7551B"/>
  <w15:chartTrackingRefBased/>
  <w15:docId w15:val="{47CC65C1-0ACB-4A70-AD53-5C840FF15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11E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urful">
    <w:name w:val="Grid Table 6 Colorful"/>
    <w:basedOn w:val="TableNormal"/>
    <w:uiPriority w:val="51"/>
    <w:rsid w:val="00AC39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AC39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20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5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768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205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6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021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408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518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3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328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02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3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7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5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41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7755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9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9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0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55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4882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8698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49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4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4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77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7266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633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80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71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8285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667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EF698FF-B6E5-4B19-8627-063877988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69</Words>
  <Characters>837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babaie, Alireza</dc:creator>
  <cp:keywords/>
  <dc:description/>
  <cp:lastModifiedBy>Lorn Fraser</cp:lastModifiedBy>
  <cp:revision>9</cp:revision>
  <dcterms:created xsi:type="dcterms:W3CDTF">2026-02-03T17:04:00Z</dcterms:created>
  <dcterms:modified xsi:type="dcterms:W3CDTF">2026-05-19T12:41:00Z</dcterms:modified>
</cp:coreProperties>
</file>